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8F64FD" w14:textId="778A558F" w:rsidR="00C10766" w:rsidRPr="002164FD" w:rsidRDefault="003A550C" w:rsidP="00C10766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S2 </w:t>
      </w:r>
      <w:r w:rsidR="00C10766" w:rsidRPr="00201DBB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Table</w:t>
      </w:r>
      <w:bookmarkStart w:id="0" w:name="_GoBack"/>
      <w:bookmarkEnd w:id="0"/>
      <w:r w:rsidR="00643EFF">
        <w:rPr>
          <w:rFonts w:ascii="Arial" w:eastAsia="Times New Roman" w:hAnsi="Arial" w:cs="Arial"/>
          <w:color w:val="000000" w:themeColor="text1"/>
          <w:sz w:val="24"/>
          <w:szCs w:val="24"/>
        </w:rPr>
        <w:t>.</w:t>
      </w:r>
      <w:r w:rsidR="00C10766" w:rsidRPr="00201DBB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r w:rsidR="00643EFF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Mutations identified</w:t>
      </w:r>
      <w:r w:rsidR="00435D7E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 from whole genome sequencing of</w:t>
      </w:r>
      <w:r w:rsidR="00080523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="00080523" w:rsidRPr="00435D7E">
        <w:rPr>
          <w:rFonts w:ascii="Arial" w:hAnsi="Arial" w:cs="Arial"/>
          <w:b/>
          <w:bCs/>
          <w:i/>
          <w:sz w:val="24"/>
          <w:szCs w:val="24"/>
        </w:rPr>
        <w:t>fapH</w:t>
      </w:r>
      <w:proofErr w:type="spellEnd"/>
      <w:r w:rsidR="00080523">
        <w:rPr>
          <w:rFonts w:ascii="Arial" w:hAnsi="Arial" w:cs="Arial"/>
          <w:b/>
          <w:bCs/>
          <w:sz w:val="24"/>
          <w:szCs w:val="24"/>
        </w:rPr>
        <w:t xml:space="preserve"> and </w:t>
      </w:r>
      <w:r w:rsidR="00080523" w:rsidRPr="00435D7E">
        <w:rPr>
          <w:rFonts w:ascii="Arial" w:hAnsi="Arial" w:cs="Arial"/>
          <w:b/>
          <w:bCs/>
          <w:i/>
          <w:sz w:val="24"/>
          <w:szCs w:val="24"/>
        </w:rPr>
        <w:t>hp145</w:t>
      </w:r>
      <w:r w:rsidR="00435D7E" w:rsidRPr="00435D7E">
        <w:rPr>
          <w:rFonts w:ascii="Arial" w:hAnsi="Arial" w:cs="Arial"/>
          <w:b/>
          <w:bCs/>
          <w:i/>
          <w:sz w:val="24"/>
          <w:szCs w:val="24"/>
        </w:rPr>
        <w:t>6</w:t>
      </w:r>
      <w:r w:rsidR="00435D7E">
        <w:rPr>
          <w:rFonts w:ascii="Arial" w:hAnsi="Arial" w:cs="Arial"/>
          <w:b/>
          <w:bCs/>
          <w:sz w:val="24"/>
          <w:szCs w:val="24"/>
        </w:rPr>
        <w:t xml:space="preserve"> mutants.</w:t>
      </w:r>
    </w:p>
    <w:tbl>
      <w:tblPr>
        <w:tblStyle w:val="TableGrid"/>
        <w:tblW w:w="10705" w:type="dxa"/>
        <w:tblLayout w:type="fixed"/>
        <w:tblLook w:val="04A0" w:firstRow="1" w:lastRow="0" w:firstColumn="1" w:lastColumn="0" w:noHBand="0" w:noVBand="1"/>
      </w:tblPr>
      <w:tblGrid>
        <w:gridCol w:w="1705"/>
        <w:gridCol w:w="1260"/>
        <w:gridCol w:w="3150"/>
        <w:gridCol w:w="2070"/>
        <w:gridCol w:w="1260"/>
        <w:gridCol w:w="1260"/>
      </w:tblGrid>
      <w:tr w:rsidR="003607E0" w:rsidRPr="0074656A" w14:paraId="2DFE3B04" w14:textId="77777777" w:rsidTr="006968B0">
        <w:tc>
          <w:tcPr>
            <w:tcW w:w="10705" w:type="dxa"/>
            <w:gridSpan w:val="6"/>
          </w:tcPr>
          <w:p w14:paraId="7922254F" w14:textId="75808264" w:rsidR="003607E0" w:rsidRPr="000F36A2" w:rsidRDefault="0080621A" w:rsidP="003D1100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F36A2">
              <w:rPr>
                <w:rFonts w:ascii="Arial" w:hAnsi="Arial" w:cs="Arial"/>
                <w:b/>
                <w:bCs/>
                <w:sz w:val="20"/>
                <w:szCs w:val="20"/>
              </w:rPr>
              <w:t>Δ</w:t>
            </w:r>
            <w:r w:rsidRPr="000F36A2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fapH</w:t>
            </w:r>
            <w:proofErr w:type="spellEnd"/>
            <w:r w:rsidRPr="000F36A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F36A2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flA</w:t>
            </w:r>
            <w:r w:rsidRPr="000F36A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T</w:t>
            </w:r>
            <w:proofErr w:type="spellEnd"/>
            <w:r w:rsidRPr="000F36A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0F36A2">
              <w:rPr>
                <w:rFonts w:ascii="Arial" w:hAnsi="Arial" w:cs="Arial"/>
                <w:b/>
                <w:bCs/>
                <w:sz w:val="20"/>
                <w:szCs w:val="20"/>
              </w:rPr>
              <w:t>(lab strain H16)</w:t>
            </w:r>
          </w:p>
        </w:tc>
      </w:tr>
      <w:tr w:rsidR="00C21AB1" w:rsidRPr="0074656A" w14:paraId="1708EDBD" w14:textId="77777777" w:rsidTr="00DB6950">
        <w:tc>
          <w:tcPr>
            <w:tcW w:w="1705" w:type="dxa"/>
          </w:tcPr>
          <w:p w14:paraId="0D2AD0EA" w14:textId="77777777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80AA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CBI designation</w:t>
            </w:r>
          </w:p>
        </w:tc>
        <w:tc>
          <w:tcPr>
            <w:tcW w:w="1260" w:type="dxa"/>
          </w:tcPr>
          <w:p w14:paraId="3E9D46EC" w14:textId="77777777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AA7">
              <w:rPr>
                <w:rFonts w:ascii="Arial" w:hAnsi="Arial" w:cs="Arial"/>
                <w:b/>
                <w:bCs/>
                <w:sz w:val="18"/>
                <w:szCs w:val="18"/>
              </w:rPr>
              <w:t>26695 locus tag</w:t>
            </w:r>
          </w:p>
        </w:tc>
        <w:tc>
          <w:tcPr>
            <w:tcW w:w="3150" w:type="dxa"/>
          </w:tcPr>
          <w:p w14:paraId="32B6A221" w14:textId="77777777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AA7">
              <w:rPr>
                <w:rFonts w:ascii="Arial" w:hAnsi="Arial" w:cs="Arial"/>
                <w:b/>
                <w:bCs/>
                <w:sz w:val="18"/>
                <w:szCs w:val="18"/>
              </w:rPr>
              <w:t>Gene/ description</w:t>
            </w:r>
          </w:p>
        </w:tc>
        <w:tc>
          <w:tcPr>
            <w:tcW w:w="2070" w:type="dxa"/>
          </w:tcPr>
          <w:p w14:paraId="23769006" w14:textId="392C3D9E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AA7">
              <w:rPr>
                <w:rFonts w:ascii="Arial" w:hAnsi="Arial" w:cs="Arial"/>
                <w:b/>
                <w:bCs/>
                <w:sz w:val="18"/>
                <w:szCs w:val="18"/>
              </w:rPr>
              <w:t>Mutation</w:t>
            </w:r>
          </w:p>
          <w:p w14:paraId="16800D53" w14:textId="77777777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2017DF09" w14:textId="12AE89F9" w:rsidR="00C21AB1" w:rsidRPr="00A80AA7" w:rsidRDefault="005747F0" w:rsidP="003D1100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5747F0">
              <w:rPr>
                <w:rFonts w:ascii="Arial" w:hAnsi="Arial" w:cs="Arial"/>
                <w:b/>
                <w:bCs/>
                <w:i/>
                <w:vertAlign w:val="superscript"/>
              </w:rPr>
              <w:t>a</w:t>
            </w:r>
            <w:r w:rsidR="005838B2">
              <w:rPr>
                <w:rFonts w:ascii="Arial" w:hAnsi="Arial" w:cs="Arial"/>
                <w:b/>
                <w:bCs/>
                <w:sz w:val="18"/>
                <w:szCs w:val="18"/>
              </w:rPr>
              <w:t>Impact</w:t>
            </w:r>
            <w:proofErr w:type="spellEnd"/>
          </w:p>
        </w:tc>
        <w:tc>
          <w:tcPr>
            <w:tcW w:w="1260" w:type="dxa"/>
          </w:tcPr>
          <w:p w14:paraId="498BE625" w14:textId="22669E44" w:rsidR="00C21AB1" w:rsidRPr="00A80AA7" w:rsidRDefault="005747F0" w:rsidP="003D1100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A67F5C">
              <w:rPr>
                <w:rFonts w:ascii="Arial" w:hAnsi="Arial" w:cs="Arial"/>
                <w:b/>
                <w:bCs/>
                <w:i/>
                <w:vertAlign w:val="superscript"/>
              </w:rPr>
              <w:t>b</w:t>
            </w:r>
            <w:r w:rsidR="00C21AB1" w:rsidRPr="00A80AA7">
              <w:rPr>
                <w:rFonts w:ascii="Arial" w:hAnsi="Arial" w:cs="Arial"/>
                <w:b/>
                <w:bCs/>
                <w:sz w:val="18"/>
                <w:szCs w:val="18"/>
              </w:rPr>
              <w:t>Frequency</w:t>
            </w:r>
            <w:proofErr w:type="spellEnd"/>
          </w:p>
        </w:tc>
      </w:tr>
      <w:tr w:rsidR="00C21AB1" w:rsidRPr="0074656A" w14:paraId="61C5BED8" w14:textId="77777777" w:rsidTr="00DB6950">
        <w:tc>
          <w:tcPr>
            <w:tcW w:w="1705" w:type="dxa"/>
          </w:tcPr>
          <w:p w14:paraId="4C952C66" w14:textId="77777777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A80A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V725_RS00010</w:t>
            </w:r>
          </w:p>
        </w:tc>
        <w:tc>
          <w:tcPr>
            <w:tcW w:w="1260" w:type="dxa"/>
          </w:tcPr>
          <w:p w14:paraId="11D51C80" w14:textId="77777777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80AA7">
              <w:rPr>
                <w:rFonts w:ascii="Arial" w:hAnsi="Arial" w:cs="Arial"/>
                <w:sz w:val="18"/>
                <w:szCs w:val="18"/>
              </w:rPr>
              <w:t>HP1527</w:t>
            </w:r>
          </w:p>
        </w:tc>
        <w:tc>
          <w:tcPr>
            <w:tcW w:w="3150" w:type="dxa"/>
          </w:tcPr>
          <w:p w14:paraId="37B30D01" w14:textId="551B77FD" w:rsidR="00C21AB1" w:rsidRPr="00A80AA7" w:rsidRDefault="001D7EFB" w:rsidP="003D1100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D7EFB">
              <w:rPr>
                <w:rFonts w:ascii="Arial" w:hAnsi="Arial" w:cs="Arial"/>
                <w:i/>
                <w:sz w:val="18"/>
                <w:szCs w:val="18"/>
              </w:rPr>
              <w:t>com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C21AB1" w:rsidRPr="00A80AA7">
              <w:rPr>
                <w:rFonts w:ascii="Arial" w:hAnsi="Arial" w:cs="Arial"/>
                <w:sz w:val="18"/>
                <w:szCs w:val="18"/>
              </w:rPr>
              <w:t>competence protein</w:t>
            </w:r>
          </w:p>
        </w:tc>
        <w:tc>
          <w:tcPr>
            <w:tcW w:w="2070" w:type="dxa"/>
          </w:tcPr>
          <w:p w14:paraId="6B06A32C" w14:textId="19989562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Δ1 bp </w:t>
            </w:r>
            <w:r w:rsidR="00B16D78"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708/1440 </w:t>
            </w:r>
            <w:proofErr w:type="spellStart"/>
            <w:r w:rsidR="00B16D78"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t</w:t>
            </w:r>
            <w:proofErr w:type="spellEnd"/>
            <w:r w:rsidR="00B16D78"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260" w:type="dxa"/>
          </w:tcPr>
          <w:p w14:paraId="38B1E0F5" w14:textId="684D70E0" w:rsidR="00C21AB1" w:rsidRPr="00A80AA7" w:rsidRDefault="00746A01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V</w:t>
            </w:r>
            <w:r w:rsidR="006E49C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l236fs</w:t>
            </w:r>
          </w:p>
        </w:tc>
        <w:tc>
          <w:tcPr>
            <w:tcW w:w="1260" w:type="dxa"/>
          </w:tcPr>
          <w:p w14:paraId="78AEB795" w14:textId="4ED4118B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5%</w:t>
            </w:r>
          </w:p>
        </w:tc>
      </w:tr>
      <w:tr w:rsidR="00C21AB1" w:rsidRPr="0074656A" w14:paraId="088D9CA5" w14:textId="77777777" w:rsidTr="00DB6950">
        <w:tc>
          <w:tcPr>
            <w:tcW w:w="1705" w:type="dxa"/>
          </w:tcPr>
          <w:p w14:paraId="2B1494EC" w14:textId="77777777" w:rsidR="00C21AB1" w:rsidRPr="004F038A" w:rsidRDefault="00C21AB1" w:rsidP="003D1100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</w:rPr>
            </w:pPr>
            <w:r w:rsidRPr="004F038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CV725_RS00960</w:t>
            </w:r>
          </w:p>
        </w:tc>
        <w:tc>
          <w:tcPr>
            <w:tcW w:w="1260" w:type="dxa"/>
          </w:tcPr>
          <w:p w14:paraId="4FA1E505" w14:textId="77777777" w:rsidR="00C21AB1" w:rsidRPr="004F038A" w:rsidRDefault="00C21AB1" w:rsidP="003D1100">
            <w:pPr>
              <w:spacing w:line="276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4F038A">
              <w:rPr>
                <w:rFonts w:ascii="Arial" w:hAnsi="Arial" w:cs="Arial"/>
                <w:color w:val="000000"/>
                <w:sz w:val="18"/>
                <w:szCs w:val="18"/>
                <w:highlight w:val="yellow"/>
                <w:shd w:val="clear" w:color="auto" w:fill="FFFFFF"/>
              </w:rPr>
              <w:t>HP1274</w:t>
            </w:r>
          </w:p>
        </w:tc>
        <w:tc>
          <w:tcPr>
            <w:tcW w:w="3150" w:type="dxa"/>
          </w:tcPr>
          <w:p w14:paraId="10DBCF01" w14:textId="34C00FE3" w:rsidR="00C21AB1" w:rsidRPr="004F038A" w:rsidRDefault="00C21AB1" w:rsidP="003D1100">
            <w:pPr>
              <w:spacing w:line="276" w:lineRule="auto"/>
              <w:rPr>
                <w:rFonts w:ascii="Arial" w:hAnsi="Arial" w:cs="Arial"/>
                <w:iCs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proofErr w:type="spellStart"/>
            <w:r w:rsidRPr="004F038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highlight w:val="yellow"/>
                <w:shd w:val="clear" w:color="auto" w:fill="FFFFFF"/>
              </w:rPr>
              <w:t>pflA</w:t>
            </w:r>
            <w:proofErr w:type="spellEnd"/>
            <w:r w:rsidR="00000CD8" w:rsidRPr="004F038A">
              <w:rPr>
                <w:rFonts w:ascii="Arial" w:hAnsi="Arial" w:cs="Arial"/>
                <w:iCs/>
                <w:color w:val="000000"/>
                <w:sz w:val="18"/>
                <w:szCs w:val="18"/>
                <w:highlight w:val="yellow"/>
                <w:shd w:val="clear" w:color="auto" w:fill="FFFFFF"/>
              </w:rPr>
              <w:t>, paralyzed flagella protein</w:t>
            </w:r>
          </w:p>
        </w:tc>
        <w:tc>
          <w:tcPr>
            <w:tcW w:w="2070" w:type="dxa"/>
          </w:tcPr>
          <w:p w14:paraId="5BA11933" w14:textId="6CC9689C" w:rsidR="00C21AB1" w:rsidRPr="004F038A" w:rsidRDefault="00C21AB1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4F038A">
              <w:rPr>
                <w:rFonts w:ascii="Arial" w:hAnsi="Arial" w:cs="Arial"/>
                <w:color w:val="000000"/>
                <w:sz w:val="18"/>
                <w:szCs w:val="18"/>
                <w:highlight w:val="yellow"/>
                <w:shd w:val="clear" w:color="auto" w:fill="FFFFFF"/>
              </w:rPr>
              <w:t>+G (1428/2406 </w:t>
            </w:r>
            <w:proofErr w:type="spellStart"/>
            <w:r w:rsidRPr="004F038A">
              <w:rPr>
                <w:rFonts w:ascii="Arial" w:hAnsi="Arial" w:cs="Arial"/>
                <w:color w:val="000000"/>
                <w:sz w:val="18"/>
                <w:szCs w:val="18"/>
                <w:highlight w:val="yellow"/>
                <w:shd w:val="clear" w:color="auto" w:fill="FFFFFF"/>
              </w:rPr>
              <w:t>nt</w:t>
            </w:r>
            <w:proofErr w:type="spellEnd"/>
            <w:r w:rsidRPr="004F038A">
              <w:rPr>
                <w:rFonts w:ascii="Arial" w:hAnsi="Arial" w:cs="Arial"/>
                <w:color w:val="000000"/>
                <w:sz w:val="18"/>
                <w:szCs w:val="18"/>
                <w:highlight w:val="yellow"/>
                <w:shd w:val="clear" w:color="auto" w:fill="FFFFFF"/>
              </w:rPr>
              <w:t>)</w:t>
            </w:r>
          </w:p>
        </w:tc>
        <w:tc>
          <w:tcPr>
            <w:tcW w:w="1260" w:type="dxa"/>
          </w:tcPr>
          <w:p w14:paraId="75139858" w14:textId="3A63303E" w:rsidR="00C21AB1" w:rsidRPr="004F038A" w:rsidRDefault="00D369A3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4F038A">
              <w:rPr>
                <w:rFonts w:ascii="Arial" w:hAnsi="Arial" w:cs="Arial"/>
                <w:color w:val="000000"/>
                <w:sz w:val="18"/>
                <w:szCs w:val="18"/>
                <w:highlight w:val="yellow"/>
                <w:shd w:val="clear" w:color="auto" w:fill="FFFFFF"/>
              </w:rPr>
              <w:t>Ala477fs</w:t>
            </w:r>
          </w:p>
        </w:tc>
        <w:tc>
          <w:tcPr>
            <w:tcW w:w="1260" w:type="dxa"/>
          </w:tcPr>
          <w:p w14:paraId="4E50B070" w14:textId="51CE5EB1" w:rsidR="00C21AB1" w:rsidRPr="004F038A" w:rsidRDefault="00C21AB1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4F038A">
              <w:rPr>
                <w:rFonts w:ascii="Arial" w:hAnsi="Arial" w:cs="Arial"/>
                <w:color w:val="000000"/>
                <w:sz w:val="18"/>
                <w:szCs w:val="18"/>
                <w:highlight w:val="yellow"/>
                <w:shd w:val="clear" w:color="auto" w:fill="FFFFFF"/>
              </w:rPr>
              <w:t>92.9%</w:t>
            </w:r>
          </w:p>
        </w:tc>
      </w:tr>
      <w:tr w:rsidR="00C21AB1" w:rsidRPr="0074656A" w14:paraId="38D9BCC6" w14:textId="77777777" w:rsidTr="00DB6950">
        <w:tc>
          <w:tcPr>
            <w:tcW w:w="1705" w:type="dxa"/>
          </w:tcPr>
          <w:p w14:paraId="0636C52E" w14:textId="77777777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CV725_RS02305CV725_RS02315</w:t>
            </w:r>
          </w:p>
        </w:tc>
        <w:tc>
          <w:tcPr>
            <w:tcW w:w="1260" w:type="dxa"/>
          </w:tcPr>
          <w:p w14:paraId="7E373060" w14:textId="77777777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80AA7">
              <w:rPr>
                <w:rFonts w:ascii="Arial" w:hAnsi="Arial" w:cs="Arial"/>
                <w:sz w:val="18"/>
                <w:szCs w:val="18"/>
              </w:rPr>
              <w:t>HP0427</w:t>
            </w:r>
          </w:p>
          <w:p w14:paraId="2647DBB2" w14:textId="77777777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80AA7">
              <w:rPr>
                <w:rFonts w:ascii="Arial" w:hAnsi="Arial" w:cs="Arial"/>
                <w:sz w:val="18"/>
                <w:szCs w:val="18"/>
              </w:rPr>
              <w:t>23S rRNA</w:t>
            </w:r>
          </w:p>
        </w:tc>
        <w:tc>
          <w:tcPr>
            <w:tcW w:w="3150" w:type="dxa"/>
          </w:tcPr>
          <w:p w14:paraId="2DC40937" w14:textId="4A95AF58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US of </w:t>
            </w:r>
            <w:r w:rsidR="004E385E" w:rsidRPr="004E385E"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>hp</w:t>
            </w:r>
            <w:r w:rsidRPr="004E385E"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>0427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4E385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ypothetical protein</w:t>
            </w:r>
            <w:r w:rsidR="004E385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)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, US of </w:t>
            </w:r>
            <w:r w:rsidRPr="00A80AA7">
              <w:rPr>
                <w:rFonts w:ascii="Arial" w:hAnsi="Arial" w:cs="Arial"/>
                <w:sz w:val="18"/>
                <w:szCs w:val="18"/>
              </w:rPr>
              <w:t>23S rRNA</w:t>
            </w:r>
            <w:r w:rsidR="004E385E">
              <w:rPr>
                <w:rFonts w:ascii="Arial" w:hAnsi="Arial" w:cs="Arial"/>
                <w:sz w:val="18"/>
                <w:szCs w:val="18"/>
              </w:rPr>
              <w:t xml:space="preserve"> gene</w:t>
            </w:r>
          </w:p>
          <w:p w14:paraId="54A25CBE" w14:textId="77777777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70" w:type="dxa"/>
          </w:tcPr>
          <w:p w14:paraId="73CCD616" w14:textId="77777777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+GTTGGATGATTGGATG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</w:rPr>
              <w:br/>
              <w:t>intergenic (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</w:rPr>
              <w:noBreakHyphen/>
              <w:t>234/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</w:rPr>
              <w:noBreakHyphen/>
              <w:t>736)</w:t>
            </w:r>
          </w:p>
        </w:tc>
        <w:tc>
          <w:tcPr>
            <w:tcW w:w="1260" w:type="dxa"/>
          </w:tcPr>
          <w:p w14:paraId="26B58CA2" w14:textId="384219EF" w:rsidR="00C21AB1" w:rsidRPr="00A80AA7" w:rsidRDefault="00643EFF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nknown</w:t>
            </w:r>
          </w:p>
        </w:tc>
        <w:tc>
          <w:tcPr>
            <w:tcW w:w="1260" w:type="dxa"/>
          </w:tcPr>
          <w:p w14:paraId="143E0DDE" w14:textId="2E23991C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7.4%</w:t>
            </w:r>
          </w:p>
          <w:p w14:paraId="2BA6CB80" w14:textId="77777777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C21AB1" w:rsidRPr="0074656A" w14:paraId="45B72F89" w14:textId="77777777" w:rsidTr="00DB6950">
        <w:tc>
          <w:tcPr>
            <w:tcW w:w="1705" w:type="dxa"/>
          </w:tcPr>
          <w:p w14:paraId="56A53CAE" w14:textId="77777777" w:rsidR="00C21AB1" w:rsidRPr="00A80AA7" w:rsidRDefault="00C21AB1" w:rsidP="003D11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A80AA7">
              <w:rPr>
                <w:rFonts w:ascii="Arial" w:hAnsi="Arial" w:cs="Arial"/>
                <w:i/>
                <w:iCs/>
                <w:sz w:val="18"/>
                <w:szCs w:val="18"/>
              </w:rPr>
              <w:t>mreC</w:t>
            </w:r>
            <w:proofErr w:type="spellEnd"/>
          </w:p>
        </w:tc>
        <w:tc>
          <w:tcPr>
            <w:tcW w:w="1260" w:type="dxa"/>
          </w:tcPr>
          <w:p w14:paraId="1C15B502" w14:textId="77777777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80AA7">
              <w:rPr>
                <w:rFonts w:ascii="Arial" w:hAnsi="Arial" w:cs="Arial"/>
                <w:sz w:val="18"/>
                <w:szCs w:val="18"/>
              </w:rPr>
              <w:t>HP1372</w:t>
            </w:r>
          </w:p>
        </w:tc>
        <w:tc>
          <w:tcPr>
            <w:tcW w:w="3150" w:type="dxa"/>
          </w:tcPr>
          <w:p w14:paraId="07CDC062" w14:textId="77777777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A80AA7">
              <w:rPr>
                <w:rFonts w:ascii="Arial" w:hAnsi="Arial" w:cs="Arial"/>
                <w:i/>
                <w:iCs/>
                <w:sz w:val="18"/>
                <w:szCs w:val="18"/>
              </w:rPr>
              <w:t>mreC</w:t>
            </w:r>
            <w:proofErr w:type="spellEnd"/>
            <w:r w:rsidRPr="00A80AA7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rod shape-determining protein</w:t>
            </w:r>
          </w:p>
        </w:tc>
        <w:tc>
          <w:tcPr>
            <w:tcW w:w="2070" w:type="dxa"/>
          </w:tcPr>
          <w:p w14:paraId="7B5A1AFB" w14:textId="18BD2894" w:rsidR="00C21AB1" w:rsidRPr="00A80AA7" w:rsidRDefault="00270FEF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codon-220 </w:t>
            </w:r>
            <w:r w:rsidR="00C21AB1"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="00C21AB1" w:rsidRPr="00A80AA7">
              <w:rPr>
                <w:rFonts w:ascii="Arial" w:hAnsi="Arial" w:cs="Arial"/>
                <w:color w:val="FF0000"/>
                <w:sz w:val="18"/>
                <w:szCs w:val="18"/>
                <w:u w:val="single"/>
                <w:shd w:val="clear" w:color="auto" w:fill="FFFFFF"/>
              </w:rPr>
              <w:t>T</w:t>
            </w:r>
            <w:r w:rsidR="00C21AB1"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C→</w:t>
            </w:r>
            <w:r w:rsidR="00C21AB1" w:rsidRPr="00A80AA7">
              <w:rPr>
                <w:rFonts w:ascii="Arial" w:hAnsi="Arial" w:cs="Arial"/>
                <w:color w:val="FF0000"/>
                <w:sz w:val="18"/>
                <w:szCs w:val="18"/>
                <w:u w:val="single"/>
                <w:shd w:val="clear" w:color="auto" w:fill="FFFFFF"/>
              </w:rPr>
              <w:t>C</w:t>
            </w:r>
            <w:r w:rsidR="00C21AB1"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C)</w:t>
            </w:r>
          </w:p>
        </w:tc>
        <w:tc>
          <w:tcPr>
            <w:tcW w:w="1260" w:type="dxa"/>
          </w:tcPr>
          <w:p w14:paraId="2D6022C8" w14:textId="13349309" w:rsidR="00C21AB1" w:rsidRPr="00A80AA7" w:rsidRDefault="005B6AA2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yr220His</w:t>
            </w:r>
          </w:p>
        </w:tc>
        <w:tc>
          <w:tcPr>
            <w:tcW w:w="1260" w:type="dxa"/>
          </w:tcPr>
          <w:p w14:paraId="4ACA15E8" w14:textId="55E78181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7.7%</w:t>
            </w:r>
          </w:p>
        </w:tc>
      </w:tr>
      <w:tr w:rsidR="00C21AB1" w:rsidRPr="0074656A" w14:paraId="62BC7088" w14:textId="77777777" w:rsidTr="00DB6950">
        <w:tc>
          <w:tcPr>
            <w:tcW w:w="1705" w:type="dxa"/>
          </w:tcPr>
          <w:p w14:paraId="4ADAC8D8" w14:textId="77777777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A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CV725_RS02745</w:t>
            </w:r>
            <w:r w:rsidRPr="00A80AA7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260" w:type="dxa"/>
          </w:tcPr>
          <w:p w14:paraId="4657D5D1" w14:textId="77777777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80A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P0098</w:t>
            </w:r>
          </w:p>
        </w:tc>
        <w:tc>
          <w:tcPr>
            <w:tcW w:w="3150" w:type="dxa"/>
          </w:tcPr>
          <w:p w14:paraId="32B29A7A" w14:textId="62554323" w:rsidR="00C21AB1" w:rsidRPr="00A80AA7" w:rsidRDefault="006917EA" w:rsidP="003D1100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917EA"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>thr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r w:rsidR="00C21AB1"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hreonine synthase</w:t>
            </w:r>
          </w:p>
        </w:tc>
        <w:tc>
          <w:tcPr>
            <w:tcW w:w="2070" w:type="dxa"/>
          </w:tcPr>
          <w:p w14:paraId="08DD1536" w14:textId="500CAB0F" w:rsidR="00C21AB1" w:rsidRPr="00A80AA7" w:rsidRDefault="00E24716" w:rsidP="003D11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="006917EA">
              <w:rPr>
                <w:rFonts w:ascii="Arial" w:hAnsi="Arial" w:cs="Arial"/>
                <w:color w:val="000000"/>
                <w:sz w:val="18"/>
                <w:szCs w:val="18"/>
              </w:rPr>
              <w:t xml:space="preserve">odon-417 </w:t>
            </w:r>
            <w:r w:rsidR="00C21AB1" w:rsidRPr="00A80AA7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C21AB1" w:rsidRPr="00A80AA7">
              <w:rPr>
                <w:rFonts w:ascii="Arial" w:hAnsi="Arial" w:cs="Arial"/>
                <w:color w:val="FF0000"/>
                <w:sz w:val="18"/>
                <w:szCs w:val="18"/>
                <w:u w:val="single"/>
              </w:rPr>
              <w:t>G</w:t>
            </w:r>
            <w:r w:rsidR="00C21AB1" w:rsidRPr="00A80AA7">
              <w:rPr>
                <w:rFonts w:ascii="Arial" w:hAnsi="Arial" w:cs="Arial"/>
                <w:color w:val="000000"/>
                <w:sz w:val="18"/>
                <w:szCs w:val="18"/>
              </w:rPr>
              <w:t>AA→</w:t>
            </w:r>
            <w:r w:rsidR="00C21AB1" w:rsidRPr="00A80AA7">
              <w:rPr>
                <w:rFonts w:ascii="Arial" w:hAnsi="Arial" w:cs="Arial"/>
                <w:color w:val="FF0000"/>
                <w:sz w:val="18"/>
                <w:szCs w:val="18"/>
                <w:u w:val="single"/>
              </w:rPr>
              <w:t>A</w:t>
            </w:r>
            <w:r w:rsidR="00C21AB1" w:rsidRPr="00A80AA7">
              <w:rPr>
                <w:rFonts w:ascii="Arial" w:hAnsi="Arial" w:cs="Arial"/>
                <w:color w:val="000000"/>
                <w:sz w:val="18"/>
                <w:szCs w:val="18"/>
              </w:rPr>
              <w:t>AA) </w:t>
            </w:r>
          </w:p>
        </w:tc>
        <w:tc>
          <w:tcPr>
            <w:tcW w:w="1260" w:type="dxa"/>
          </w:tcPr>
          <w:p w14:paraId="7A76664C" w14:textId="08F70620" w:rsidR="00C21AB1" w:rsidRPr="00A80AA7" w:rsidRDefault="006917EA" w:rsidP="003D11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lu417Lys</w:t>
            </w:r>
          </w:p>
        </w:tc>
        <w:tc>
          <w:tcPr>
            <w:tcW w:w="1260" w:type="dxa"/>
          </w:tcPr>
          <w:p w14:paraId="248378C2" w14:textId="4F5E9491" w:rsidR="00C21AB1" w:rsidRPr="00A80AA7" w:rsidRDefault="00C21AB1" w:rsidP="003D11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</w:rPr>
              <w:t>96.3%</w:t>
            </w:r>
          </w:p>
        </w:tc>
      </w:tr>
      <w:tr w:rsidR="00C21AB1" w:rsidRPr="0074656A" w14:paraId="0FD4C198" w14:textId="77777777" w:rsidTr="00DB6950">
        <w:tc>
          <w:tcPr>
            <w:tcW w:w="1705" w:type="dxa"/>
          </w:tcPr>
          <w:p w14:paraId="1F249541" w14:textId="77777777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A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CV725_RS04505</w:t>
            </w:r>
          </w:p>
        </w:tc>
        <w:tc>
          <w:tcPr>
            <w:tcW w:w="1260" w:type="dxa"/>
          </w:tcPr>
          <w:p w14:paraId="597EAC17" w14:textId="77777777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0475</w:t>
            </w:r>
          </w:p>
        </w:tc>
        <w:tc>
          <w:tcPr>
            <w:tcW w:w="3150" w:type="dxa"/>
          </w:tcPr>
          <w:p w14:paraId="6B9CC126" w14:textId="57017BFF" w:rsidR="00C21AB1" w:rsidRPr="00A80AA7" w:rsidRDefault="00E77CF7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E77CF7"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>mod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r w:rsidR="00C21AB1"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olybdenum ABC transport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protein</w:t>
            </w:r>
          </w:p>
        </w:tc>
        <w:tc>
          <w:tcPr>
            <w:tcW w:w="2070" w:type="dxa"/>
          </w:tcPr>
          <w:p w14:paraId="77AAC3FD" w14:textId="560054C0" w:rsidR="00C21AB1" w:rsidRPr="00A80AA7" w:rsidRDefault="009A1815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</w:t>
            </w:r>
            <w:r w:rsidR="00E77CF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don-155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C21AB1" w:rsidRPr="00A80AA7">
              <w:rPr>
                <w:rFonts w:ascii="Arial" w:hAnsi="Arial" w:cs="Arial"/>
                <w:color w:val="000000"/>
                <w:sz w:val="18"/>
                <w:szCs w:val="18"/>
              </w:rPr>
              <w:t>(TT</w:t>
            </w:r>
            <w:r w:rsidR="00C21AB1" w:rsidRPr="00A80AA7">
              <w:rPr>
                <w:rFonts w:ascii="Arial" w:hAnsi="Arial" w:cs="Arial"/>
                <w:color w:val="FF0000"/>
                <w:sz w:val="18"/>
                <w:szCs w:val="18"/>
                <w:u w:val="single"/>
              </w:rPr>
              <w:t>A</w:t>
            </w:r>
            <w:r w:rsidR="00C21AB1" w:rsidRPr="00A80AA7">
              <w:rPr>
                <w:rFonts w:ascii="Arial" w:hAnsi="Arial" w:cs="Arial"/>
                <w:color w:val="000000"/>
                <w:sz w:val="18"/>
                <w:szCs w:val="18"/>
              </w:rPr>
              <w:t>→TT</w:t>
            </w:r>
            <w:r w:rsidR="00C21AB1" w:rsidRPr="00A80AA7">
              <w:rPr>
                <w:rFonts w:ascii="Arial" w:hAnsi="Arial" w:cs="Arial"/>
                <w:color w:val="FF0000"/>
                <w:sz w:val="18"/>
                <w:szCs w:val="18"/>
                <w:u w:val="single"/>
              </w:rPr>
              <w:t>G</w:t>
            </w:r>
            <w:r w:rsidR="00C21AB1" w:rsidRPr="00A80AA7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</w:p>
        </w:tc>
        <w:tc>
          <w:tcPr>
            <w:tcW w:w="1260" w:type="dxa"/>
          </w:tcPr>
          <w:p w14:paraId="07FA7AB4" w14:textId="36FCA6FC" w:rsidR="00C21AB1" w:rsidRPr="00A80AA7" w:rsidRDefault="00E77CF7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Leu155Leu</w:t>
            </w:r>
          </w:p>
        </w:tc>
        <w:tc>
          <w:tcPr>
            <w:tcW w:w="1260" w:type="dxa"/>
          </w:tcPr>
          <w:p w14:paraId="6D2DC468" w14:textId="5506FBE6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6%</w:t>
            </w:r>
          </w:p>
        </w:tc>
      </w:tr>
      <w:tr w:rsidR="00C21AB1" w:rsidRPr="0074656A" w14:paraId="34B2AF26" w14:textId="77777777" w:rsidTr="00DB6950">
        <w:tc>
          <w:tcPr>
            <w:tcW w:w="1705" w:type="dxa"/>
          </w:tcPr>
          <w:p w14:paraId="66238595" w14:textId="77777777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A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CV725_RS04785</w:t>
            </w:r>
          </w:p>
        </w:tc>
        <w:tc>
          <w:tcPr>
            <w:tcW w:w="1260" w:type="dxa"/>
          </w:tcPr>
          <w:p w14:paraId="7BC88CD4" w14:textId="77777777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0838</w:t>
            </w:r>
          </w:p>
        </w:tc>
        <w:tc>
          <w:tcPr>
            <w:tcW w:w="3150" w:type="dxa"/>
          </w:tcPr>
          <w:p w14:paraId="57CF89D7" w14:textId="0AB76BBA" w:rsidR="00C21AB1" w:rsidRPr="00A80AA7" w:rsidRDefault="0080621A" w:rsidP="003D1100">
            <w:pPr>
              <w:spacing w:line="276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fapH</w:t>
            </w:r>
            <w:proofErr w:type="spellEnd"/>
          </w:p>
        </w:tc>
        <w:tc>
          <w:tcPr>
            <w:tcW w:w="2070" w:type="dxa"/>
          </w:tcPr>
          <w:p w14:paraId="0CDA4BD4" w14:textId="63336CAE" w:rsidR="00C21AB1" w:rsidRPr="00A80AA7" w:rsidRDefault="00C06EF1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codon-18 </w:t>
            </w:r>
            <w:r w:rsidR="00C21AB1"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G</w:t>
            </w:r>
            <w:r w:rsidR="00C21AB1" w:rsidRPr="00A80AA7">
              <w:rPr>
                <w:rFonts w:ascii="Arial" w:hAnsi="Arial" w:cs="Arial"/>
                <w:color w:val="FF0000"/>
                <w:sz w:val="18"/>
                <w:szCs w:val="18"/>
                <w:u w:val="single"/>
                <w:shd w:val="clear" w:color="auto" w:fill="FFFFFF"/>
              </w:rPr>
              <w:t>T</w:t>
            </w:r>
            <w:r w:rsidR="00C21AB1"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→G</w:t>
            </w:r>
            <w:r w:rsidR="00C21AB1" w:rsidRPr="00A80AA7">
              <w:rPr>
                <w:rFonts w:ascii="Arial" w:hAnsi="Arial" w:cs="Arial"/>
                <w:color w:val="FF0000"/>
                <w:sz w:val="18"/>
                <w:szCs w:val="18"/>
                <w:u w:val="single"/>
                <w:shd w:val="clear" w:color="auto" w:fill="FFFFFF"/>
              </w:rPr>
              <w:t>C</w:t>
            </w:r>
            <w:r w:rsidR="00C21AB1"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)</w:t>
            </w:r>
          </w:p>
          <w:p w14:paraId="2D9BCC53" w14:textId="41672DCE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Δ515 bp</w:t>
            </w:r>
            <w:r w:rsidR="004D459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(69-584/618 </w:t>
            </w:r>
            <w:proofErr w:type="spellStart"/>
            <w:r w:rsidR="004D459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t</w:t>
            </w:r>
            <w:proofErr w:type="spellEnd"/>
            <w:r w:rsidR="004D459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260" w:type="dxa"/>
          </w:tcPr>
          <w:p w14:paraId="2D17F0A5" w14:textId="77777777" w:rsidR="00C21AB1" w:rsidRDefault="00C06EF1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Val18Ala</w:t>
            </w:r>
          </w:p>
          <w:p w14:paraId="2CE140E3" w14:textId="77777777" w:rsidR="004D4595" w:rsidRDefault="004D4595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2CDFD41D" w14:textId="5A73E867" w:rsidR="004D4595" w:rsidRPr="00A80AA7" w:rsidRDefault="00901CC6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eletion</w:t>
            </w:r>
          </w:p>
        </w:tc>
        <w:tc>
          <w:tcPr>
            <w:tcW w:w="1260" w:type="dxa"/>
          </w:tcPr>
          <w:p w14:paraId="3908A269" w14:textId="77777777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84.1%</w:t>
            </w:r>
          </w:p>
          <w:p w14:paraId="10D6088C" w14:textId="77777777" w:rsidR="004D4595" w:rsidRDefault="004D4595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1B4B596F" w14:textId="700B8602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C21AB1" w:rsidRPr="0074656A" w14:paraId="4F487330" w14:textId="77777777" w:rsidTr="00DB6950">
        <w:tc>
          <w:tcPr>
            <w:tcW w:w="1705" w:type="dxa"/>
          </w:tcPr>
          <w:p w14:paraId="45F604A5" w14:textId="77777777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CV725_RS05360CV725_RS05365</w:t>
            </w:r>
          </w:p>
        </w:tc>
        <w:tc>
          <w:tcPr>
            <w:tcW w:w="1260" w:type="dxa"/>
          </w:tcPr>
          <w:p w14:paraId="0A1CFE7E" w14:textId="77777777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0726</w:t>
            </w:r>
          </w:p>
          <w:p w14:paraId="155BE55E" w14:textId="77777777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0725</w:t>
            </w:r>
          </w:p>
        </w:tc>
        <w:tc>
          <w:tcPr>
            <w:tcW w:w="3150" w:type="dxa"/>
          </w:tcPr>
          <w:p w14:paraId="017B0678" w14:textId="46AEE7D6" w:rsidR="00C21AB1" w:rsidRPr="00A80AA7" w:rsidRDefault="00C21AB1" w:rsidP="003D11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</w:rPr>
              <w:t xml:space="preserve">DS of </w:t>
            </w:r>
            <w:r w:rsidR="00325FBB" w:rsidRPr="00325FBB">
              <w:rPr>
                <w:rFonts w:ascii="Arial" w:hAnsi="Arial" w:cs="Arial"/>
                <w:i/>
                <w:color w:val="000000"/>
                <w:sz w:val="18"/>
                <w:szCs w:val="18"/>
              </w:rPr>
              <w:t>hp</w:t>
            </w:r>
            <w:r w:rsidRPr="00325FBB">
              <w:rPr>
                <w:rFonts w:ascii="Arial" w:hAnsi="Arial" w:cs="Arial"/>
                <w:i/>
                <w:color w:val="000000"/>
                <w:sz w:val="18"/>
                <w:szCs w:val="18"/>
              </w:rPr>
              <w:t>0726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</w:rPr>
              <w:t xml:space="preserve"> outer membrane protein, US of </w:t>
            </w:r>
            <w:proofErr w:type="spellStart"/>
            <w:r w:rsidR="00325FBB" w:rsidRPr="00325FBB">
              <w:rPr>
                <w:rFonts w:ascii="Arial" w:hAnsi="Arial" w:cs="Arial"/>
                <w:i/>
                <w:color w:val="000000"/>
                <w:sz w:val="18"/>
                <w:szCs w:val="18"/>
              </w:rPr>
              <w:t>h</w:t>
            </w:r>
            <w:r w:rsidRPr="00325FBB">
              <w:rPr>
                <w:rFonts w:ascii="Arial" w:hAnsi="Arial" w:cs="Arial"/>
                <w:i/>
                <w:color w:val="000000"/>
                <w:sz w:val="18"/>
                <w:szCs w:val="18"/>
              </w:rPr>
              <w:t>opP</w:t>
            </w:r>
            <w:proofErr w:type="spellEnd"/>
          </w:p>
        </w:tc>
        <w:tc>
          <w:tcPr>
            <w:tcW w:w="2070" w:type="dxa"/>
          </w:tcPr>
          <w:p w14:paraId="67B3C95C" w14:textId="77777777" w:rsidR="00C21AB1" w:rsidRPr="00A80AA7" w:rsidRDefault="00C21AB1" w:rsidP="003D11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</w:rPr>
              <w:t>(T)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0→19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</w:rPr>
              <w:t xml:space="preserve"> intergenic (+121/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</w:rPr>
              <w:noBreakHyphen/>
              <w:t>173)</w:t>
            </w:r>
          </w:p>
          <w:p w14:paraId="0C5AAC3B" w14:textId="7DF047A1" w:rsidR="00C21AB1" w:rsidRPr="00A80AA7" w:rsidRDefault="00C21AB1" w:rsidP="003D11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1EB965F" w14:textId="106915CC" w:rsidR="00C21AB1" w:rsidRPr="00A80AA7" w:rsidRDefault="00643EFF" w:rsidP="003D11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260" w:type="dxa"/>
          </w:tcPr>
          <w:p w14:paraId="0D8E03EA" w14:textId="21D9219F" w:rsidR="00C21AB1" w:rsidRPr="00A80AA7" w:rsidRDefault="00C21AB1" w:rsidP="003D11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</w:rPr>
              <w:t>84.6%</w:t>
            </w:r>
          </w:p>
          <w:p w14:paraId="1C38EF7E" w14:textId="634234CB" w:rsidR="00C21AB1" w:rsidRPr="00A80AA7" w:rsidRDefault="00C21AB1" w:rsidP="003D11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21AB1" w:rsidRPr="0074656A" w14:paraId="2E85E0B3" w14:textId="77777777" w:rsidTr="00DB6950">
        <w:tc>
          <w:tcPr>
            <w:tcW w:w="1705" w:type="dxa"/>
          </w:tcPr>
          <w:p w14:paraId="1513279E" w14:textId="77777777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CV725_RS06350</w:t>
            </w:r>
          </w:p>
        </w:tc>
        <w:tc>
          <w:tcPr>
            <w:tcW w:w="1260" w:type="dxa"/>
          </w:tcPr>
          <w:p w14:paraId="1AE3843C" w14:textId="77777777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0527</w:t>
            </w:r>
          </w:p>
        </w:tc>
        <w:tc>
          <w:tcPr>
            <w:tcW w:w="3150" w:type="dxa"/>
          </w:tcPr>
          <w:p w14:paraId="2554AF3D" w14:textId="77777777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ag pathogenicity island protein (cag7)</w:t>
            </w:r>
          </w:p>
        </w:tc>
        <w:tc>
          <w:tcPr>
            <w:tcW w:w="2070" w:type="dxa"/>
          </w:tcPr>
          <w:p w14:paraId="457F888D" w14:textId="34D98FF7" w:rsidR="00756D6F" w:rsidRDefault="00756D6F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odon-936</w:t>
            </w:r>
          </w:p>
          <w:p w14:paraId="3CD38EE7" w14:textId="70E6134E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AC</w:t>
            </w:r>
            <w:r w:rsidRPr="00A80AA7">
              <w:rPr>
                <w:rFonts w:ascii="Arial" w:hAnsi="Arial" w:cs="Arial"/>
                <w:color w:val="FF0000"/>
                <w:sz w:val="18"/>
                <w:szCs w:val="18"/>
                <w:u w:val="single"/>
                <w:shd w:val="clear" w:color="auto" w:fill="FFFFFF"/>
              </w:rPr>
              <w:t>G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→AC</w:t>
            </w:r>
            <w:r w:rsidRPr="00A80AA7">
              <w:rPr>
                <w:rFonts w:ascii="Arial" w:hAnsi="Arial" w:cs="Arial"/>
                <w:color w:val="FF0000"/>
                <w:sz w:val="18"/>
                <w:szCs w:val="18"/>
                <w:u w:val="single"/>
                <w:shd w:val="clear" w:color="auto" w:fill="FFFFFF"/>
              </w:rPr>
              <w:t>C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) </w:t>
            </w:r>
          </w:p>
          <w:p w14:paraId="0B60CCC0" w14:textId="00AF2AC2" w:rsidR="004A2300" w:rsidRDefault="00766B78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</w:t>
            </w:r>
            <w:r w:rsidR="004A2300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don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="004A2300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52</w:t>
            </w:r>
          </w:p>
          <w:p w14:paraId="6F06A877" w14:textId="3A6521EC" w:rsidR="004A2300" w:rsidRDefault="00C21AB1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</w:rPr>
              <w:t>(AC</w:t>
            </w:r>
            <w:r w:rsidRPr="00A80AA7">
              <w:rPr>
                <w:rFonts w:ascii="Arial" w:hAnsi="Arial" w:cs="Arial"/>
                <w:color w:val="FF0000"/>
                <w:sz w:val="18"/>
                <w:szCs w:val="18"/>
                <w:u w:val="single"/>
              </w:rPr>
              <w:t>C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</w:rPr>
              <w:t>→AC</w:t>
            </w:r>
            <w:r w:rsidRPr="00A80AA7">
              <w:rPr>
                <w:rFonts w:ascii="Arial" w:hAnsi="Arial" w:cs="Arial"/>
                <w:color w:val="FF0000"/>
                <w:sz w:val="18"/>
                <w:szCs w:val="18"/>
                <w:u w:val="single"/>
              </w:rPr>
              <w:t>G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="004A2300">
              <w:rPr>
                <w:rFonts w:ascii="Arial" w:hAnsi="Arial" w:cs="Arial"/>
                <w:color w:val="000000"/>
                <w:sz w:val="18"/>
                <w:szCs w:val="18"/>
              </w:rPr>
              <w:t>codon</w:t>
            </w:r>
            <w:r w:rsidR="00595B1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4A2300">
              <w:rPr>
                <w:rFonts w:ascii="Arial" w:hAnsi="Arial" w:cs="Arial"/>
                <w:color w:val="000000"/>
                <w:sz w:val="18"/>
                <w:szCs w:val="18"/>
              </w:rPr>
              <w:t>742</w:t>
            </w:r>
          </w:p>
          <w:p w14:paraId="1B1E024C" w14:textId="53C606FB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GC</w:t>
            </w:r>
            <w:r w:rsidRPr="00A80AA7">
              <w:rPr>
                <w:rFonts w:ascii="Arial" w:hAnsi="Arial" w:cs="Arial"/>
                <w:color w:val="FF0000"/>
                <w:sz w:val="18"/>
                <w:szCs w:val="18"/>
                <w:u w:val="single"/>
                <w:shd w:val="clear" w:color="auto" w:fill="FFFFFF"/>
              </w:rPr>
              <w:t>T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→GC</w:t>
            </w:r>
            <w:r w:rsidRPr="00A80AA7">
              <w:rPr>
                <w:rFonts w:ascii="Arial" w:hAnsi="Arial" w:cs="Arial"/>
                <w:color w:val="FF0000"/>
                <w:sz w:val="18"/>
                <w:szCs w:val="18"/>
                <w:u w:val="single"/>
                <w:shd w:val="clear" w:color="auto" w:fill="FFFFFF"/>
              </w:rPr>
              <w:t>C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260" w:type="dxa"/>
          </w:tcPr>
          <w:p w14:paraId="70A56AD5" w14:textId="77777777" w:rsidR="00C21AB1" w:rsidRDefault="00756D6F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hr936Thr</w:t>
            </w:r>
          </w:p>
          <w:p w14:paraId="7802938D" w14:textId="77777777" w:rsidR="004A2300" w:rsidRDefault="004A2300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5F9622D6" w14:textId="6D79E2E6" w:rsidR="00756D6F" w:rsidRDefault="00756D6F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hr752Thr</w:t>
            </w:r>
          </w:p>
          <w:p w14:paraId="7CF94707" w14:textId="77777777" w:rsidR="004A2300" w:rsidRDefault="004A2300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5D22DB3B" w14:textId="28707305" w:rsidR="00756D6F" w:rsidRPr="00A80AA7" w:rsidRDefault="00756D6F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la742Ala</w:t>
            </w:r>
          </w:p>
        </w:tc>
        <w:tc>
          <w:tcPr>
            <w:tcW w:w="1260" w:type="dxa"/>
          </w:tcPr>
          <w:p w14:paraId="694AD0EF" w14:textId="08A92CA8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5.6%</w:t>
            </w:r>
          </w:p>
          <w:p w14:paraId="55D00584" w14:textId="77777777" w:rsidR="004A2300" w:rsidRDefault="004A2300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763E4AEB" w14:textId="15E38E1F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7.8%</w:t>
            </w:r>
          </w:p>
          <w:p w14:paraId="2544022D" w14:textId="77777777" w:rsidR="004A2300" w:rsidRDefault="004A2300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4ECD215E" w14:textId="0226CAF0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8.5%</w:t>
            </w:r>
          </w:p>
        </w:tc>
      </w:tr>
      <w:tr w:rsidR="00C21AB1" w:rsidRPr="0074656A" w14:paraId="1EF860E6" w14:textId="77777777" w:rsidTr="00DB6950">
        <w:tc>
          <w:tcPr>
            <w:tcW w:w="1705" w:type="dxa"/>
          </w:tcPr>
          <w:p w14:paraId="610A0CCA" w14:textId="77777777" w:rsidR="00C21AB1" w:rsidRPr="00F21639" w:rsidRDefault="00C21AB1" w:rsidP="003D1100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</w:pPr>
            <w:r w:rsidRPr="00F21639">
              <w:rPr>
                <w:rFonts w:ascii="Arial" w:hAnsi="Arial" w:cs="Arial"/>
                <w:i/>
                <w:iCs/>
                <w:sz w:val="18"/>
                <w:szCs w:val="18"/>
              </w:rPr>
              <w:t>CV725_RS06500</w:t>
            </w:r>
          </w:p>
        </w:tc>
        <w:tc>
          <w:tcPr>
            <w:tcW w:w="1260" w:type="dxa"/>
          </w:tcPr>
          <w:p w14:paraId="59999273" w14:textId="77777777" w:rsidR="00C21AB1" w:rsidRPr="00F21639" w:rsidRDefault="00C21AB1" w:rsidP="003D1100">
            <w:pPr>
              <w:spacing w:line="276" w:lineRule="auto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F21639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P0499</w:t>
            </w:r>
          </w:p>
        </w:tc>
        <w:tc>
          <w:tcPr>
            <w:tcW w:w="3150" w:type="dxa"/>
          </w:tcPr>
          <w:p w14:paraId="73942349" w14:textId="2B4E4B85" w:rsidR="00C21AB1" w:rsidRPr="00F21639" w:rsidRDefault="00B578CB" w:rsidP="003D1100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21639">
              <w:rPr>
                <w:rFonts w:ascii="Arial" w:hAnsi="Arial" w:cs="Arial"/>
                <w:i/>
                <w:sz w:val="18"/>
                <w:szCs w:val="18"/>
              </w:rPr>
              <w:t>pl</w:t>
            </w:r>
            <w:r w:rsidR="00EA235E" w:rsidRPr="00F21639">
              <w:rPr>
                <w:rFonts w:ascii="Arial" w:hAnsi="Arial" w:cs="Arial"/>
                <w:i/>
                <w:sz w:val="18"/>
                <w:szCs w:val="18"/>
              </w:rPr>
              <w:t>d</w:t>
            </w:r>
            <w:r w:rsidRPr="00F21639">
              <w:rPr>
                <w:rFonts w:ascii="Arial" w:hAnsi="Arial" w:cs="Arial"/>
                <w:i/>
                <w:sz w:val="18"/>
                <w:szCs w:val="18"/>
              </w:rPr>
              <w:t>A</w:t>
            </w:r>
            <w:proofErr w:type="spellEnd"/>
            <w:r w:rsidRPr="00F2163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C21AB1" w:rsidRPr="00F21639">
              <w:rPr>
                <w:rFonts w:ascii="Arial" w:hAnsi="Arial" w:cs="Arial"/>
                <w:sz w:val="18"/>
                <w:szCs w:val="18"/>
              </w:rPr>
              <w:t>phospholipase A</w:t>
            </w:r>
            <w:r w:rsidRPr="00F21639">
              <w:rPr>
                <w:rFonts w:ascii="Arial" w:hAnsi="Arial" w:cs="Arial"/>
                <w:sz w:val="18"/>
                <w:szCs w:val="18"/>
              </w:rPr>
              <w:t xml:space="preserve"> pseudogene</w:t>
            </w:r>
          </w:p>
          <w:p w14:paraId="151A9BBC" w14:textId="0CB31C43" w:rsidR="00C21AB1" w:rsidRPr="00F21639" w:rsidRDefault="00C21AB1" w:rsidP="003D1100">
            <w:pPr>
              <w:spacing w:line="276" w:lineRule="auto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70" w:type="dxa"/>
          </w:tcPr>
          <w:p w14:paraId="38D54AA6" w14:textId="2379672F" w:rsidR="00C21AB1" w:rsidRPr="00F21639" w:rsidRDefault="00C21AB1" w:rsidP="003D1100">
            <w:pPr>
              <w:spacing w:line="276" w:lineRule="auto"/>
              <w:rPr>
                <w:rFonts w:ascii="Arial" w:hAnsi="Arial" w:cs="Arial"/>
                <w:sz w:val="18"/>
                <w:szCs w:val="18"/>
                <w:shd w:val="clear" w:color="auto" w:fill="FFFFFF"/>
                <w:vertAlign w:val="subscript"/>
              </w:rPr>
            </w:pPr>
            <w:r w:rsidRPr="00F21639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(</w:t>
            </w:r>
            <w:r w:rsidR="00EA235E" w:rsidRPr="00F21639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G</w:t>
            </w:r>
            <w:r w:rsidRPr="00F21639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)</w:t>
            </w:r>
            <w:r w:rsidRPr="00F21639">
              <w:rPr>
                <w:rFonts w:ascii="Arial" w:hAnsi="Arial" w:cs="Arial"/>
                <w:sz w:val="18"/>
                <w:szCs w:val="18"/>
                <w:shd w:val="clear" w:color="auto" w:fill="FFFFFF"/>
                <w:vertAlign w:val="subscript"/>
              </w:rPr>
              <w:t>10→11</w:t>
            </w:r>
          </w:p>
          <w:p w14:paraId="699D837D" w14:textId="69D502D2" w:rsidR="00C21AB1" w:rsidRPr="00F21639" w:rsidRDefault="00C21AB1" w:rsidP="003D1100">
            <w:pPr>
              <w:rPr>
                <w:rFonts w:ascii="Arial" w:hAnsi="Arial" w:cs="Arial"/>
                <w:sz w:val="18"/>
                <w:szCs w:val="18"/>
              </w:rPr>
            </w:pPr>
            <w:r w:rsidRPr="00F21639">
              <w:rPr>
                <w:rFonts w:ascii="Arial" w:hAnsi="Arial" w:cs="Arial"/>
                <w:sz w:val="18"/>
                <w:szCs w:val="18"/>
              </w:rPr>
              <w:t>(683/1070 </w:t>
            </w:r>
            <w:proofErr w:type="spellStart"/>
            <w:r w:rsidRPr="00F21639">
              <w:rPr>
                <w:rFonts w:ascii="Arial" w:hAnsi="Arial" w:cs="Arial"/>
                <w:sz w:val="18"/>
                <w:szCs w:val="18"/>
              </w:rPr>
              <w:t>nt</w:t>
            </w:r>
            <w:proofErr w:type="spellEnd"/>
            <w:r w:rsidRPr="00F2163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6F50A0CD" w14:textId="1990B53B" w:rsidR="00C21AB1" w:rsidRPr="00F21639" w:rsidRDefault="00D2367D" w:rsidP="003D1100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F21639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hase ‘off’ to phase ’on’</w:t>
            </w:r>
          </w:p>
        </w:tc>
        <w:tc>
          <w:tcPr>
            <w:tcW w:w="1260" w:type="dxa"/>
          </w:tcPr>
          <w:p w14:paraId="5ACA53A9" w14:textId="1D415B19" w:rsidR="00C21AB1" w:rsidRPr="00F21639" w:rsidRDefault="00C21AB1" w:rsidP="003D1100">
            <w:pPr>
              <w:rPr>
                <w:rFonts w:ascii="Arial" w:hAnsi="Arial" w:cs="Arial"/>
                <w:sz w:val="18"/>
                <w:szCs w:val="18"/>
              </w:rPr>
            </w:pPr>
            <w:r w:rsidRPr="00F21639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67.1%</w:t>
            </w:r>
          </w:p>
        </w:tc>
      </w:tr>
      <w:tr w:rsidR="00C21AB1" w:rsidRPr="0074656A" w14:paraId="165D6286" w14:textId="77777777" w:rsidTr="00DB6950">
        <w:tc>
          <w:tcPr>
            <w:tcW w:w="1705" w:type="dxa"/>
          </w:tcPr>
          <w:p w14:paraId="39AA1D9D" w14:textId="77777777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 w:rsidRPr="00A80A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babA</w:t>
            </w:r>
            <w:proofErr w:type="spellEnd"/>
          </w:p>
          <w:p w14:paraId="4E3EE381" w14:textId="77777777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CV725_RS06645</w:t>
            </w:r>
          </w:p>
        </w:tc>
        <w:tc>
          <w:tcPr>
            <w:tcW w:w="1260" w:type="dxa"/>
          </w:tcPr>
          <w:p w14:paraId="5DAAB30A" w14:textId="77777777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1243</w:t>
            </w:r>
          </w:p>
          <w:p w14:paraId="78A3650A" w14:textId="77777777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RNA_fMet</w:t>
            </w:r>
            <w:proofErr w:type="spellEnd"/>
          </w:p>
        </w:tc>
        <w:tc>
          <w:tcPr>
            <w:tcW w:w="3150" w:type="dxa"/>
          </w:tcPr>
          <w:p w14:paraId="2F682BBE" w14:textId="77777777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US of </w:t>
            </w:r>
            <w:proofErr w:type="spellStart"/>
            <w:r w:rsidRPr="00EA01A0"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>babA</w:t>
            </w:r>
            <w:proofErr w:type="spellEnd"/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, DS of </w:t>
            </w:r>
            <w:proofErr w:type="spellStart"/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RNA_fMet</w:t>
            </w:r>
            <w:proofErr w:type="spellEnd"/>
          </w:p>
        </w:tc>
        <w:tc>
          <w:tcPr>
            <w:tcW w:w="2070" w:type="dxa"/>
          </w:tcPr>
          <w:p w14:paraId="4A62DC48" w14:textId="77777777" w:rsidR="00C21AB1" w:rsidRPr="00A80AA7" w:rsidRDefault="00C21AB1" w:rsidP="003D11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</w:rPr>
              <w:t>(T)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3→12</w:t>
            </w:r>
          </w:p>
          <w:p w14:paraId="4DA9A234" w14:textId="77777777" w:rsidR="00C21AB1" w:rsidRPr="00A80AA7" w:rsidRDefault="00C21AB1" w:rsidP="003D1100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ntergenic (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noBreakHyphen/>
              <w:t>131/+149)</w:t>
            </w:r>
          </w:p>
        </w:tc>
        <w:tc>
          <w:tcPr>
            <w:tcW w:w="1260" w:type="dxa"/>
          </w:tcPr>
          <w:p w14:paraId="411455A2" w14:textId="624ABD6B" w:rsidR="00C21AB1" w:rsidRPr="00A80AA7" w:rsidRDefault="00643EFF" w:rsidP="003D11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260" w:type="dxa"/>
          </w:tcPr>
          <w:p w14:paraId="7FC07BE1" w14:textId="0335C6B2" w:rsidR="00C21AB1" w:rsidRPr="00A80AA7" w:rsidRDefault="00C21AB1" w:rsidP="003D11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</w:rPr>
              <w:t>91.2%</w:t>
            </w:r>
          </w:p>
        </w:tc>
      </w:tr>
      <w:tr w:rsidR="002879A8" w:rsidRPr="0074656A" w14:paraId="5DB1D335" w14:textId="77777777" w:rsidTr="00DB6950">
        <w:tc>
          <w:tcPr>
            <w:tcW w:w="1705" w:type="dxa"/>
          </w:tcPr>
          <w:p w14:paraId="179964DB" w14:textId="77777777" w:rsidR="002879A8" w:rsidRPr="00A80AA7" w:rsidRDefault="002879A8" w:rsidP="002879A8">
            <w:pPr>
              <w:spacing w:line="276" w:lineRule="auto"/>
              <w:rPr>
                <w:rStyle w:val="cf01"/>
                <w:rFonts w:ascii="Arial" w:hAnsi="Arial" w:cs="Arial"/>
                <w:i/>
                <w:iCs/>
              </w:rPr>
            </w:pPr>
            <w:r w:rsidRPr="00A80AA7">
              <w:rPr>
                <w:rStyle w:val="cf01"/>
                <w:rFonts w:ascii="Arial" w:hAnsi="Arial" w:cs="Arial"/>
                <w:i/>
                <w:iCs/>
              </w:rPr>
              <w:t>CV725_RS08550</w:t>
            </w:r>
          </w:p>
          <w:p w14:paraId="72BEE58B" w14:textId="77777777" w:rsidR="002879A8" w:rsidRPr="00A80AA7" w:rsidRDefault="002879A8" w:rsidP="002879A8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80A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queF</w:t>
            </w:r>
            <w:proofErr w:type="spellEnd"/>
          </w:p>
        </w:tc>
        <w:tc>
          <w:tcPr>
            <w:tcW w:w="1260" w:type="dxa"/>
          </w:tcPr>
          <w:p w14:paraId="20790A59" w14:textId="77777777" w:rsidR="002879A8" w:rsidRPr="00A80AA7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1412</w:t>
            </w:r>
          </w:p>
          <w:p w14:paraId="5E8EADC1" w14:textId="77777777" w:rsidR="002879A8" w:rsidRPr="00A80AA7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1413</w:t>
            </w:r>
          </w:p>
        </w:tc>
        <w:tc>
          <w:tcPr>
            <w:tcW w:w="3150" w:type="dxa"/>
          </w:tcPr>
          <w:p w14:paraId="22ACB283" w14:textId="5ADB34E9" w:rsidR="002879A8" w:rsidRPr="00A80AA7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S of </w:t>
            </w:r>
            <w:r w:rsidRPr="00AD6F68"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>hp1412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ypothetical protein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),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DS of </w:t>
            </w:r>
            <w:proofErr w:type="spellStart"/>
            <w:r w:rsidRPr="00AD6F68"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>queF</w:t>
            </w:r>
            <w:proofErr w:type="spellEnd"/>
          </w:p>
        </w:tc>
        <w:tc>
          <w:tcPr>
            <w:tcW w:w="2070" w:type="dxa"/>
          </w:tcPr>
          <w:p w14:paraId="5649068F" w14:textId="77777777" w:rsidR="002879A8" w:rsidRPr="00A80AA7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bscript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C)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bscript"/>
              </w:rPr>
              <w:t>11→10</w:t>
            </w:r>
          </w:p>
          <w:p w14:paraId="4A8D73EA" w14:textId="77777777" w:rsidR="002879A8" w:rsidRPr="00A80AA7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ntergenic (+11/+121)</w:t>
            </w:r>
          </w:p>
        </w:tc>
        <w:tc>
          <w:tcPr>
            <w:tcW w:w="1260" w:type="dxa"/>
          </w:tcPr>
          <w:p w14:paraId="00D3EF37" w14:textId="760A8B94" w:rsidR="002879A8" w:rsidRPr="00A80AA7" w:rsidRDefault="00643EFF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nknown</w:t>
            </w:r>
          </w:p>
        </w:tc>
        <w:tc>
          <w:tcPr>
            <w:tcW w:w="1260" w:type="dxa"/>
          </w:tcPr>
          <w:p w14:paraId="2FA4BB4A" w14:textId="4425FFD2" w:rsidR="002879A8" w:rsidRPr="00A80AA7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6.8%</w:t>
            </w:r>
          </w:p>
        </w:tc>
      </w:tr>
      <w:tr w:rsidR="002879A8" w:rsidRPr="0074656A" w14:paraId="6F283DEC" w14:textId="77777777" w:rsidTr="00DB6950">
        <w:tc>
          <w:tcPr>
            <w:tcW w:w="1705" w:type="dxa"/>
          </w:tcPr>
          <w:p w14:paraId="2B90030C" w14:textId="77777777" w:rsidR="002879A8" w:rsidRDefault="002879A8" w:rsidP="002879A8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ED19F00" w14:textId="77777777" w:rsidR="002879A8" w:rsidRPr="00A80AA7" w:rsidRDefault="002879A8" w:rsidP="002879A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</w:tcPr>
          <w:p w14:paraId="5ACDB351" w14:textId="77777777" w:rsidR="002879A8" w:rsidRPr="00A80AA7" w:rsidRDefault="002879A8" w:rsidP="002879A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14:paraId="20650EFB" w14:textId="77777777" w:rsidR="002879A8" w:rsidRPr="00A80AA7" w:rsidRDefault="002879A8" w:rsidP="002879A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FFC83E1" w14:textId="77777777" w:rsidR="002879A8" w:rsidRPr="00A80AA7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60" w:type="dxa"/>
          </w:tcPr>
          <w:p w14:paraId="755C40A0" w14:textId="77777777" w:rsidR="002879A8" w:rsidRPr="00A80AA7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2879A8" w:rsidRPr="0074656A" w14:paraId="77646D86" w14:textId="77777777" w:rsidTr="001971D8">
        <w:tc>
          <w:tcPr>
            <w:tcW w:w="10705" w:type="dxa"/>
            <w:gridSpan w:val="6"/>
          </w:tcPr>
          <w:p w14:paraId="07E85729" w14:textId="18E6A4B9" w:rsidR="002879A8" w:rsidRPr="000F36A2" w:rsidRDefault="0080621A" w:rsidP="002879A8">
            <w:pPr>
              <w:spacing w:line="276" w:lineRule="auto"/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F36A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Δ</w:t>
            </w:r>
            <w:r w:rsidRPr="000F36A2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fapH</w:t>
            </w:r>
            <w:proofErr w:type="spellEnd"/>
            <w:r w:rsidRPr="000F36A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F36A2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pflA</w:t>
            </w:r>
            <w:proofErr w:type="spellEnd"/>
            <w:r w:rsidRPr="000F36A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*</w:t>
            </w:r>
            <w:r w:rsidRPr="000F36A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F36A2"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  <w:t>(lab strain H54</w:t>
            </w:r>
            <w:r w:rsidR="00B5519D"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  <w:t>, parental strain H16</w:t>
            </w:r>
            <w:r w:rsidRPr="000F36A2"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2879A8" w:rsidRPr="0074656A" w14:paraId="62AB4326" w14:textId="77777777" w:rsidTr="00DB6950">
        <w:tc>
          <w:tcPr>
            <w:tcW w:w="1705" w:type="dxa"/>
          </w:tcPr>
          <w:p w14:paraId="2C815C34" w14:textId="138269C4" w:rsidR="002879A8" w:rsidRDefault="002879A8" w:rsidP="002879A8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A80A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V725_RS00010</w:t>
            </w:r>
          </w:p>
        </w:tc>
        <w:tc>
          <w:tcPr>
            <w:tcW w:w="1260" w:type="dxa"/>
          </w:tcPr>
          <w:p w14:paraId="79BAEF3C" w14:textId="0D203210" w:rsidR="002879A8" w:rsidRPr="00A80AA7" w:rsidRDefault="002879A8" w:rsidP="002879A8">
            <w:pPr>
              <w:rPr>
                <w:rFonts w:ascii="Arial" w:hAnsi="Arial" w:cs="Arial"/>
                <w:sz w:val="18"/>
                <w:szCs w:val="18"/>
              </w:rPr>
            </w:pPr>
            <w:r w:rsidRPr="00A80AA7">
              <w:rPr>
                <w:rFonts w:ascii="Arial" w:hAnsi="Arial" w:cs="Arial"/>
                <w:sz w:val="18"/>
                <w:szCs w:val="18"/>
              </w:rPr>
              <w:t>HP1527</w:t>
            </w:r>
          </w:p>
        </w:tc>
        <w:tc>
          <w:tcPr>
            <w:tcW w:w="3150" w:type="dxa"/>
          </w:tcPr>
          <w:p w14:paraId="1378C16B" w14:textId="272D4996" w:rsidR="002879A8" w:rsidRPr="00A80AA7" w:rsidRDefault="002879A8" w:rsidP="002879A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D7EFB">
              <w:rPr>
                <w:rFonts w:ascii="Arial" w:hAnsi="Arial" w:cs="Arial"/>
                <w:i/>
                <w:sz w:val="18"/>
                <w:szCs w:val="18"/>
              </w:rPr>
              <w:t>com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A80AA7">
              <w:rPr>
                <w:rFonts w:ascii="Arial" w:hAnsi="Arial" w:cs="Arial"/>
                <w:sz w:val="18"/>
                <w:szCs w:val="18"/>
              </w:rPr>
              <w:t>competence protein</w:t>
            </w:r>
          </w:p>
        </w:tc>
        <w:tc>
          <w:tcPr>
            <w:tcW w:w="2070" w:type="dxa"/>
          </w:tcPr>
          <w:p w14:paraId="1AA0D9A6" w14:textId="0F6CB4B2" w:rsidR="002879A8" w:rsidRPr="00A80AA7" w:rsidRDefault="002879A8" w:rsidP="002879A8">
            <w:pPr>
              <w:rPr>
                <w:rFonts w:ascii="Arial" w:hAnsi="Arial" w:cs="Arial"/>
                <w:sz w:val="18"/>
                <w:szCs w:val="18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Δ1 bp (708/1440 </w:t>
            </w:r>
            <w:proofErr w:type="spellStart"/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t</w:t>
            </w:r>
            <w:proofErr w:type="spellEnd"/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260" w:type="dxa"/>
          </w:tcPr>
          <w:p w14:paraId="27CA7C7D" w14:textId="585CC2CA" w:rsidR="002879A8" w:rsidRPr="00A80AA7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Val236fs</w:t>
            </w:r>
          </w:p>
        </w:tc>
        <w:tc>
          <w:tcPr>
            <w:tcW w:w="1260" w:type="dxa"/>
          </w:tcPr>
          <w:p w14:paraId="1E169051" w14:textId="16D88FC8" w:rsidR="002879A8" w:rsidRPr="00A80AA7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8.8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</w:tc>
      </w:tr>
      <w:tr w:rsidR="002879A8" w:rsidRPr="0074656A" w14:paraId="07CF95E7" w14:textId="77777777" w:rsidTr="00DB6950">
        <w:tc>
          <w:tcPr>
            <w:tcW w:w="1705" w:type="dxa"/>
          </w:tcPr>
          <w:p w14:paraId="762023FE" w14:textId="7F7044F9" w:rsidR="002879A8" w:rsidRPr="00A80AA7" w:rsidRDefault="002879A8" w:rsidP="002879A8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BB191A">
              <w:rPr>
                <w:rFonts w:ascii="Arial" w:hAnsi="Arial" w:cs="Arial"/>
                <w:b/>
                <w:i/>
                <w:iCs/>
                <w:color w:val="000000"/>
                <w:shd w:val="clear" w:color="auto" w:fill="FFFFFF"/>
              </w:rPr>
              <w:t>*</w:t>
            </w:r>
            <w:r w:rsidRPr="001900A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CV725_RS00395</w:t>
            </w:r>
          </w:p>
        </w:tc>
        <w:tc>
          <w:tcPr>
            <w:tcW w:w="1260" w:type="dxa"/>
          </w:tcPr>
          <w:p w14:paraId="4A11CE38" w14:textId="0490A42C" w:rsidR="002879A8" w:rsidRPr="00A80AA7" w:rsidRDefault="002879A8" w:rsidP="002879A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P1451</w:t>
            </w:r>
          </w:p>
        </w:tc>
        <w:tc>
          <w:tcPr>
            <w:tcW w:w="3150" w:type="dxa"/>
          </w:tcPr>
          <w:p w14:paraId="2821196E" w14:textId="731172DC" w:rsidR="002879A8" w:rsidRPr="00A80AA7" w:rsidRDefault="002879A8" w:rsidP="002879A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00A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poIIIJ</w:t>
            </w:r>
            <w:proofErr w:type="spellEnd"/>
            <w:r w:rsidRPr="001900A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-associated protein</w:t>
            </w:r>
          </w:p>
        </w:tc>
        <w:tc>
          <w:tcPr>
            <w:tcW w:w="2070" w:type="dxa"/>
          </w:tcPr>
          <w:p w14:paraId="18D957B2" w14:textId="2145ACAE" w:rsidR="002879A8" w:rsidRPr="00A80AA7" w:rsidRDefault="002879A8" w:rsidP="002879A8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900AF">
              <w:rPr>
                <w:rFonts w:ascii="Arial" w:hAnsi="Arial" w:cs="Arial"/>
                <w:color w:val="000000"/>
                <w:sz w:val="18"/>
                <w:szCs w:val="18"/>
              </w:rPr>
              <w:t>+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CD5ED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689/798 </w:t>
            </w:r>
            <w:proofErr w:type="spellStart"/>
            <w:r w:rsidRPr="00CD5ED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t</w:t>
            </w:r>
            <w:proofErr w:type="spellEnd"/>
            <w:r w:rsidRPr="00CD5ED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260" w:type="dxa"/>
          </w:tcPr>
          <w:p w14:paraId="65060D1F" w14:textId="77D2FAAB" w:rsidR="002879A8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yr230fs</w:t>
            </w:r>
          </w:p>
        </w:tc>
        <w:tc>
          <w:tcPr>
            <w:tcW w:w="1260" w:type="dxa"/>
          </w:tcPr>
          <w:p w14:paraId="343246B6" w14:textId="5C1339AC" w:rsidR="002879A8" w:rsidRPr="00A80AA7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8.1%</w:t>
            </w:r>
          </w:p>
        </w:tc>
      </w:tr>
      <w:tr w:rsidR="002879A8" w:rsidRPr="0074656A" w14:paraId="680354C5" w14:textId="77777777" w:rsidTr="00DB6950">
        <w:tc>
          <w:tcPr>
            <w:tcW w:w="1705" w:type="dxa"/>
          </w:tcPr>
          <w:p w14:paraId="4E505A47" w14:textId="02B91073" w:rsidR="002879A8" w:rsidRPr="00EB5963" w:rsidRDefault="002879A8" w:rsidP="002879A8">
            <w:pPr>
              <w:rPr>
                <w:rFonts w:ascii="Arial" w:hAnsi="Arial" w:cs="Arial"/>
                <w:b/>
                <w:i/>
                <w:iCs/>
                <w:color w:val="000000"/>
                <w:highlight w:val="yellow"/>
                <w:shd w:val="clear" w:color="auto" w:fill="FFFFFF"/>
              </w:rPr>
            </w:pPr>
            <w:r w:rsidRPr="00EB596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CV725_RS00960</w:t>
            </w:r>
          </w:p>
        </w:tc>
        <w:tc>
          <w:tcPr>
            <w:tcW w:w="1260" w:type="dxa"/>
          </w:tcPr>
          <w:p w14:paraId="7BA43420" w14:textId="10B8C09B" w:rsidR="002879A8" w:rsidRPr="00EB5963" w:rsidRDefault="002879A8" w:rsidP="002879A8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EB5963">
              <w:rPr>
                <w:rFonts w:ascii="Arial" w:hAnsi="Arial" w:cs="Arial"/>
                <w:color w:val="000000"/>
                <w:sz w:val="18"/>
                <w:szCs w:val="18"/>
                <w:highlight w:val="yellow"/>
                <w:shd w:val="clear" w:color="auto" w:fill="FFFFFF"/>
              </w:rPr>
              <w:t>HP1274</w:t>
            </w:r>
          </w:p>
        </w:tc>
        <w:tc>
          <w:tcPr>
            <w:tcW w:w="3150" w:type="dxa"/>
          </w:tcPr>
          <w:p w14:paraId="6570A3C3" w14:textId="1AC1AFF6" w:rsidR="002879A8" w:rsidRPr="00EB5963" w:rsidRDefault="002879A8" w:rsidP="002879A8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proofErr w:type="spellStart"/>
            <w:r w:rsidRPr="00EB596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highlight w:val="yellow"/>
                <w:shd w:val="clear" w:color="auto" w:fill="FFFFFF"/>
              </w:rPr>
              <w:t>pflA</w:t>
            </w:r>
            <w:proofErr w:type="spellEnd"/>
            <w:r w:rsidRPr="00EB5963">
              <w:rPr>
                <w:rFonts w:ascii="Arial" w:hAnsi="Arial" w:cs="Arial"/>
                <w:iCs/>
                <w:color w:val="000000"/>
                <w:sz w:val="18"/>
                <w:szCs w:val="18"/>
                <w:highlight w:val="yellow"/>
                <w:shd w:val="clear" w:color="auto" w:fill="FFFFFF"/>
              </w:rPr>
              <w:t>, paralyzed flagella protein</w:t>
            </w:r>
          </w:p>
        </w:tc>
        <w:tc>
          <w:tcPr>
            <w:tcW w:w="2070" w:type="dxa"/>
          </w:tcPr>
          <w:p w14:paraId="039B3009" w14:textId="77777777" w:rsidR="002879A8" w:rsidRPr="00EB5963" w:rsidRDefault="002879A8" w:rsidP="002879A8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B5963">
              <w:rPr>
                <w:rFonts w:ascii="Arial" w:hAnsi="Arial" w:cs="Arial"/>
                <w:color w:val="000000"/>
                <w:sz w:val="18"/>
                <w:szCs w:val="18"/>
                <w:highlight w:val="yellow"/>
                <w:shd w:val="clear" w:color="auto" w:fill="FFFFFF"/>
              </w:rPr>
              <w:t>+G (1428/2406 </w:t>
            </w:r>
            <w:proofErr w:type="spellStart"/>
            <w:r w:rsidRPr="00EB5963">
              <w:rPr>
                <w:rFonts w:ascii="Arial" w:hAnsi="Arial" w:cs="Arial"/>
                <w:color w:val="000000"/>
                <w:sz w:val="18"/>
                <w:szCs w:val="18"/>
                <w:highlight w:val="yellow"/>
                <w:shd w:val="clear" w:color="auto" w:fill="FFFFFF"/>
              </w:rPr>
              <w:t>nt</w:t>
            </w:r>
            <w:proofErr w:type="spellEnd"/>
            <w:r w:rsidRPr="00EB5963">
              <w:rPr>
                <w:rFonts w:ascii="Arial" w:hAnsi="Arial" w:cs="Arial"/>
                <w:color w:val="000000"/>
                <w:sz w:val="18"/>
                <w:szCs w:val="18"/>
                <w:highlight w:val="yellow"/>
                <w:shd w:val="clear" w:color="auto" w:fill="FFFFFF"/>
              </w:rPr>
              <w:t>)</w:t>
            </w:r>
          </w:p>
          <w:p w14:paraId="2D475EA9" w14:textId="7C9300C5" w:rsidR="002879A8" w:rsidRPr="00EB5963" w:rsidRDefault="002879A8" w:rsidP="002879A8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EB5963">
              <w:rPr>
                <w:rFonts w:ascii="Symbol" w:hAnsi="Symbol" w:cs="Arial"/>
                <w:color w:val="000000"/>
                <w:sz w:val="18"/>
                <w:szCs w:val="18"/>
                <w:highlight w:val="yellow"/>
              </w:rPr>
              <w:t></w:t>
            </w:r>
            <w:r w:rsidRPr="00EB5963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 xml:space="preserve">1 bp (1391/2406 </w:t>
            </w:r>
            <w:proofErr w:type="spellStart"/>
            <w:r w:rsidRPr="00EB5963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nt</w:t>
            </w:r>
            <w:proofErr w:type="spellEnd"/>
            <w:r w:rsidRPr="00EB5963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260" w:type="dxa"/>
          </w:tcPr>
          <w:p w14:paraId="260745AC" w14:textId="00689F41" w:rsidR="002879A8" w:rsidRPr="00EB5963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B5963">
              <w:rPr>
                <w:rFonts w:ascii="Arial" w:hAnsi="Arial" w:cs="Arial"/>
                <w:color w:val="000000"/>
                <w:sz w:val="18"/>
                <w:szCs w:val="18"/>
                <w:highlight w:val="yellow"/>
                <w:shd w:val="clear" w:color="auto" w:fill="FFFFFF"/>
              </w:rPr>
              <w:t>offsetting fs mutations</w:t>
            </w:r>
          </w:p>
        </w:tc>
        <w:tc>
          <w:tcPr>
            <w:tcW w:w="1260" w:type="dxa"/>
          </w:tcPr>
          <w:p w14:paraId="4C256AC6" w14:textId="77777777" w:rsidR="002879A8" w:rsidRPr="00EB5963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B5963">
              <w:rPr>
                <w:rFonts w:ascii="Arial" w:hAnsi="Arial" w:cs="Arial"/>
                <w:color w:val="000000"/>
                <w:sz w:val="18"/>
                <w:szCs w:val="18"/>
                <w:highlight w:val="yellow"/>
                <w:shd w:val="clear" w:color="auto" w:fill="FFFFFF"/>
              </w:rPr>
              <w:t>98.4%</w:t>
            </w:r>
          </w:p>
          <w:p w14:paraId="0008ADE2" w14:textId="23CB8B90" w:rsidR="002879A8" w:rsidRPr="00EB5963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EB5963">
              <w:rPr>
                <w:rFonts w:ascii="Arial" w:hAnsi="Arial" w:cs="Arial"/>
                <w:color w:val="000000"/>
                <w:sz w:val="18"/>
                <w:szCs w:val="18"/>
                <w:highlight w:val="yellow"/>
                <w:shd w:val="clear" w:color="auto" w:fill="FFFFFF"/>
              </w:rPr>
              <w:t>98.5%</w:t>
            </w:r>
          </w:p>
        </w:tc>
      </w:tr>
      <w:tr w:rsidR="002879A8" w:rsidRPr="0074656A" w14:paraId="56D3A685" w14:textId="77777777" w:rsidTr="00DB6950">
        <w:tc>
          <w:tcPr>
            <w:tcW w:w="1705" w:type="dxa"/>
          </w:tcPr>
          <w:p w14:paraId="7010EE73" w14:textId="77777777" w:rsidR="002879A8" w:rsidRPr="00A80AA7" w:rsidRDefault="002879A8" w:rsidP="002879A8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A80A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af</w:t>
            </w:r>
            <w:proofErr w:type="spellEnd"/>
          </w:p>
          <w:p w14:paraId="5FDD9FDE" w14:textId="5498B593" w:rsidR="002879A8" w:rsidRPr="00A80AA7" w:rsidRDefault="002879A8" w:rsidP="002879A8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CV725_RS01150</w:t>
            </w:r>
          </w:p>
        </w:tc>
        <w:tc>
          <w:tcPr>
            <w:tcW w:w="1260" w:type="dxa"/>
          </w:tcPr>
          <w:p w14:paraId="017AB5BA" w14:textId="77777777" w:rsidR="002879A8" w:rsidRPr="00A80AA7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1239</w:t>
            </w:r>
          </w:p>
          <w:p w14:paraId="544AFE7C" w14:textId="5B9A5492" w:rsidR="002879A8" w:rsidRPr="00A80AA7" w:rsidRDefault="002879A8" w:rsidP="002879A8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1240</w:t>
            </w:r>
          </w:p>
        </w:tc>
        <w:tc>
          <w:tcPr>
            <w:tcW w:w="3150" w:type="dxa"/>
          </w:tcPr>
          <w:p w14:paraId="5C11B808" w14:textId="4AAB4120" w:rsidR="002879A8" w:rsidRPr="00A80AA7" w:rsidRDefault="002879A8" w:rsidP="002879A8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S of </w:t>
            </w:r>
            <w:proofErr w:type="spellStart"/>
            <w:r w:rsidRPr="00A80AA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maf</w:t>
            </w:r>
            <w:proofErr w:type="spellEnd"/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, US of </w:t>
            </w:r>
            <w:r w:rsidRPr="00EE7536"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>hp1239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ypothetical protein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070" w:type="dxa"/>
          </w:tcPr>
          <w:p w14:paraId="26EE56FF" w14:textId="77777777" w:rsidR="002879A8" w:rsidRPr="00A80AA7" w:rsidRDefault="002879A8" w:rsidP="002879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</w:rPr>
              <w:t>(A)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3→14</w:t>
            </w:r>
          </w:p>
          <w:p w14:paraId="2ECDF4B5" w14:textId="208C3D78" w:rsidR="002879A8" w:rsidRPr="00A80AA7" w:rsidRDefault="002879A8" w:rsidP="002879A8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sz w:val="18"/>
                <w:szCs w:val="18"/>
              </w:rPr>
              <w:t>intergenic (+61/+394)</w:t>
            </w:r>
          </w:p>
        </w:tc>
        <w:tc>
          <w:tcPr>
            <w:tcW w:w="1260" w:type="dxa"/>
          </w:tcPr>
          <w:p w14:paraId="2E318983" w14:textId="71F84C08" w:rsidR="002879A8" w:rsidRDefault="00C310BC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nknown</w:t>
            </w:r>
          </w:p>
        </w:tc>
        <w:tc>
          <w:tcPr>
            <w:tcW w:w="1260" w:type="dxa"/>
          </w:tcPr>
          <w:p w14:paraId="3D75448D" w14:textId="7A10C653" w:rsidR="002879A8" w:rsidRPr="00A80AA7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80.5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</w:tc>
      </w:tr>
      <w:tr w:rsidR="002879A8" w:rsidRPr="0074656A" w14:paraId="2C4AD95C" w14:textId="77777777" w:rsidTr="00DB6950">
        <w:tc>
          <w:tcPr>
            <w:tcW w:w="1705" w:type="dxa"/>
          </w:tcPr>
          <w:p w14:paraId="5F8B3590" w14:textId="7B9FA282" w:rsidR="002879A8" w:rsidRPr="00A80AA7" w:rsidRDefault="002879A8" w:rsidP="002879A8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 w:rsidRPr="00A80AA7">
              <w:rPr>
                <w:rFonts w:ascii="Arial" w:hAnsi="Arial" w:cs="Arial"/>
                <w:i/>
                <w:iCs/>
                <w:sz w:val="18"/>
                <w:szCs w:val="18"/>
              </w:rPr>
              <w:t>mreC</w:t>
            </w:r>
            <w:proofErr w:type="spellEnd"/>
          </w:p>
        </w:tc>
        <w:tc>
          <w:tcPr>
            <w:tcW w:w="1260" w:type="dxa"/>
          </w:tcPr>
          <w:p w14:paraId="7A92C70D" w14:textId="362A5F78" w:rsidR="002879A8" w:rsidRPr="00A80AA7" w:rsidRDefault="002879A8" w:rsidP="002879A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80AA7">
              <w:rPr>
                <w:rFonts w:ascii="Arial" w:hAnsi="Arial" w:cs="Arial"/>
                <w:sz w:val="18"/>
                <w:szCs w:val="18"/>
              </w:rPr>
              <w:t>HP1372</w:t>
            </w:r>
          </w:p>
        </w:tc>
        <w:tc>
          <w:tcPr>
            <w:tcW w:w="3150" w:type="dxa"/>
          </w:tcPr>
          <w:p w14:paraId="6BEB3395" w14:textId="129D5D62" w:rsidR="002879A8" w:rsidRDefault="002879A8" w:rsidP="002879A8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A80AA7">
              <w:rPr>
                <w:rFonts w:ascii="Arial" w:hAnsi="Arial" w:cs="Arial"/>
                <w:i/>
                <w:iCs/>
                <w:sz w:val="18"/>
                <w:szCs w:val="18"/>
              </w:rPr>
              <w:t>mreC</w:t>
            </w:r>
            <w:proofErr w:type="spellEnd"/>
            <w:r w:rsidRPr="00A80AA7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rod shape-determining protein</w:t>
            </w:r>
          </w:p>
        </w:tc>
        <w:tc>
          <w:tcPr>
            <w:tcW w:w="2070" w:type="dxa"/>
          </w:tcPr>
          <w:p w14:paraId="3926D0B1" w14:textId="3A142376" w:rsidR="002879A8" w:rsidRPr="00A80AA7" w:rsidRDefault="002879A8" w:rsidP="002879A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codon-220 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A80AA7">
              <w:rPr>
                <w:rFonts w:ascii="Arial" w:hAnsi="Arial" w:cs="Arial"/>
                <w:color w:val="FF0000"/>
                <w:sz w:val="18"/>
                <w:szCs w:val="18"/>
                <w:u w:val="single"/>
                <w:shd w:val="clear" w:color="auto" w:fill="FFFFFF"/>
              </w:rPr>
              <w:t>T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C→</w:t>
            </w:r>
            <w:r w:rsidRPr="00A80AA7">
              <w:rPr>
                <w:rFonts w:ascii="Arial" w:hAnsi="Arial" w:cs="Arial"/>
                <w:color w:val="FF0000"/>
                <w:sz w:val="18"/>
                <w:szCs w:val="18"/>
                <w:u w:val="single"/>
                <w:shd w:val="clear" w:color="auto" w:fill="FFFFFF"/>
              </w:rPr>
              <w:t>C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C)</w:t>
            </w:r>
          </w:p>
        </w:tc>
        <w:tc>
          <w:tcPr>
            <w:tcW w:w="1260" w:type="dxa"/>
          </w:tcPr>
          <w:p w14:paraId="2120EFFE" w14:textId="31A13BD0" w:rsidR="002879A8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yr220His</w:t>
            </w:r>
          </w:p>
        </w:tc>
        <w:tc>
          <w:tcPr>
            <w:tcW w:w="1260" w:type="dxa"/>
          </w:tcPr>
          <w:p w14:paraId="07A3A703" w14:textId="4729E1FE" w:rsidR="002879A8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8.8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</w:tc>
      </w:tr>
      <w:tr w:rsidR="002879A8" w:rsidRPr="0074656A" w14:paraId="5153A8EE" w14:textId="77777777" w:rsidTr="00DB6950">
        <w:tc>
          <w:tcPr>
            <w:tcW w:w="1705" w:type="dxa"/>
          </w:tcPr>
          <w:p w14:paraId="5DFB3E1A" w14:textId="1BADB8B7" w:rsidR="002879A8" w:rsidRPr="00D81027" w:rsidRDefault="002879A8" w:rsidP="002879A8">
            <w:pPr>
              <w:rPr>
                <w:rFonts w:ascii="Arial" w:hAnsi="Arial" w:cs="Arial"/>
                <w:b/>
                <w:i/>
                <w:iCs/>
                <w:color w:val="000000"/>
                <w:shd w:val="clear" w:color="auto" w:fill="FFFFFF"/>
              </w:rPr>
            </w:pPr>
            <w:r w:rsidRPr="00A80A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CV725_RS02745</w:t>
            </w:r>
            <w:r w:rsidRPr="00A80AA7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260" w:type="dxa"/>
          </w:tcPr>
          <w:p w14:paraId="0A8A51A7" w14:textId="729406B7" w:rsidR="002879A8" w:rsidRPr="00537CAF" w:rsidRDefault="002879A8" w:rsidP="002879A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80A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P0098</w:t>
            </w:r>
          </w:p>
        </w:tc>
        <w:tc>
          <w:tcPr>
            <w:tcW w:w="3150" w:type="dxa"/>
          </w:tcPr>
          <w:p w14:paraId="776B1DD9" w14:textId="33D28A33" w:rsidR="002879A8" w:rsidRDefault="002879A8" w:rsidP="002879A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917EA"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>thr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hreonine synthase</w:t>
            </w:r>
          </w:p>
        </w:tc>
        <w:tc>
          <w:tcPr>
            <w:tcW w:w="2070" w:type="dxa"/>
          </w:tcPr>
          <w:p w14:paraId="63651826" w14:textId="2F0C99C6" w:rsidR="002879A8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odon-417 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A80AA7">
              <w:rPr>
                <w:rFonts w:ascii="Arial" w:hAnsi="Arial" w:cs="Arial"/>
                <w:color w:val="FF0000"/>
                <w:sz w:val="18"/>
                <w:szCs w:val="18"/>
                <w:u w:val="single"/>
              </w:rPr>
              <w:t>G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</w:rPr>
              <w:t>AA→</w:t>
            </w:r>
            <w:r w:rsidRPr="00A80AA7">
              <w:rPr>
                <w:rFonts w:ascii="Arial" w:hAnsi="Arial" w:cs="Arial"/>
                <w:color w:val="FF0000"/>
                <w:sz w:val="18"/>
                <w:szCs w:val="18"/>
                <w:u w:val="single"/>
              </w:rPr>
              <w:t>A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</w:rPr>
              <w:t>AA) </w:t>
            </w:r>
          </w:p>
        </w:tc>
        <w:tc>
          <w:tcPr>
            <w:tcW w:w="1260" w:type="dxa"/>
          </w:tcPr>
          <w:p w14:paraId="385C4FA2" w14:textId="11741334" w:rsidR="002879A8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lu417Lys</w:t>
            </w:r>
          </w:p>
        </w:tc>
        <w:tc>
          <w:tcPr>
            <w:tcW w:w="1260" w:type="dxa"/>
          </w:tcPr>
          <w:p w14:paraId="4867CDEC" w14:textId="6F09F154" w:rsidR="002879A8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.9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2879A8" w:rsidRPr="0074656A" w14:paraId="097DE1C7" w14:textId="77777777" w:rsidTr="00DB6950">
        <w:tc>
          <w:tcPr>
            <w:tcW w:w="1705" w:type="dxa"/>
          </w:tcPr>
          <w:p w14:paraId="792BC546" w14:textId="20B8E868" w:rsidR="002879A8" w:rsidRPr="00990DF5" w:rsidRDefault="002879A8" w:rsidP="002879A8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0DF5">
              <w:rPr>
                <w:rFonts w:ascii="Arial" w:hAnsi="Arial" w:cs="Arial"/>
                <w:b/>
                <w:i/>
                <w:iCs/>
                <w:color w:val="000000" w:themeColor="text1"/>
                <w:shd w:val="clear" w:color="auto" w:fill="FFFFFF"/>
              </w:rPr>
              <w:t>*</w:t>
            </w:r>
            <w:proofErr w:type="spellStart"/>
            <w:r w:rsidRPr="00990DF5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tlpB</w:t>
            </w:r>
            <w:proofErr w:type="spellEnd"/>
          </w:p>
        </w:tc>
        <w:tc>
          <w:tcPr>
            <w:tcW w:w="1260" w:type="dxa"/>
          </w:tcPr>
          <w:p w14:paraId="1F3C07E4" w14:textId="39984AAC" w:rsidR="002879A8" w:rsidRPr="00990DF5" w:rsidRDefault="002879A8" w:rsidP="002879A8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0D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P0103</w:t>
            </w:r>
          </w:p>
        </w:tc>
        <w:tc>
          <w:tcPr>
            <w:tcW w:w="3150" w:type="dxa"/>
          </w:tcPr>
          <w:p w14:paraId="5D077A3C" w14:textId="14155CA7" w:rsidR="002879A8" w:rsidRPr="00990DF5" w:rsidRDefault="002879A8" w:rsidP="002879A8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990DF5"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>tlpB</w:t>
            </w:r>
            <w:proofErr w:type="spellEnd"/>
            <w:r w:rsidRPr="00990DF5"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>,</w:t>
            </w:r>
            <w:r w:rsidRPr="00990DF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methyl-accepting chemotaxis protein</w:t>
            </w:r>
          </w:p>
        </w:tc>
        <w:tc>
          <w:tcPr>
            <w:tcW w:w="2070" w:type="dxa"/>
          </w:tcPr>
          <w:p w14:paraId="01CE169B" w14:textId="258E07E8" w:rsidR="002879A8" w:rsidRPr="00990DF5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0DF5">
              <w:rPr>
                <w:rFonts w:ascii="Arial" w:hAnsi="Arial" w:cs="Arial"/>
                <w:color w:val="000000"/>
                <w:sz w:val="18"/>
                <w:szCs w:val="18"/>
              </w:rPr>
              <w:t>codon-26</w:t>
            </w:r>
          </w:p>
          <w:p w14:paraId="02E949C9" w14:textId="5A45F958" w:rsidR="002879A8" w:rsidRPr="00990DF5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0DF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G</w:t>
            </w:r>
            <w:r w:rsidRPr="00990DF5">
              <w:rPr>
                <w:rFonts w:ascii="Arial" w:hAnsi="Arial" w:cs="Arial"/>
                <w:color w:val="FF0000"/>
                <w:sz w:val="18"/>
                <w:szCs w:val="18"/>
                <w:u w:val="single"/>
                <w:shd w:val="clear" w:color="auto" w:fill="FFFFFF"/>
              </w:rPr>
              <w:t>G</w:t>
            </w:r>
            <w:r w:rsidRPr="00990DF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→G</w:t>
            </w:r>
            <w:r w:rsidRPr="00990DF5">
              <w:rPr>
                <w:rFonts w:ascii="Arial" w:hAnsi="Arial" w:cs="Arial"/>
                <w:color w:val="FF0000"/>
                <w:sz w:val="18"/>
                <w:szCs w:val="18"/>
                <w:u w:val="single"/>
                <w:shd w:val="clear" w:color="auto" w:fill="FFFFFF"/>
              </w:rPr>
              <w:t>A</w:t>
            </w:r>
            <w:r w:rsidRPr="00990DF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) </w:t>
            </w:r>
          </w:p>
        </w:tc>
        <w:tc>
          <w:tcPr>
            <w:tcW w:w="1260" w:type="dxa"/>
          </w:tcPr>
          <w:p w14:paraId="4AC04C68" w14:textId="5F2E4D52" w:rsidR="002879A8" w:rsidRPr="00990DF5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0DF5">
              <w:rPr>
                <w:rFonts w:ascii="Arial" w:hAnsi="Arial" w:cs="Arial"/>
                <w:color w:val="000000"/>
                <w:sz w:val="18"/>
                <w:szCs w:val="18"/>
              </w:rPr>
              <w:t>Gly26Glu</w:t>
            </w:r>
          </w:p>
        </w:tc>
        <w:tc>
          <w:tcPr>
            <w:tcW w:w="1260" w:type="dxa"/>
          </w:tcPr>
          <w:p w14:paraId="4E4007F3" w14:textId="377F10EB" w:rsidR="002879A8" w:rsidRPr="00990DF5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0DF5">
              <w:rPr>
                <w:rFonts w:ascii="Arial" w:hAnsi="Arial" w:cs="Arial"/>
                <w:color w:val="000000"/>
                <w:sz w:val="18"/>
                <w:szCs w:val="18"/>
              </w:rPr>
              <w:t>98.6%</w:t>
            </w:r>
          </w:p>
        </w:tc>
      </w:tr>
      <w:tr w:rsidR="002879A8" w:rsidRPr="0074656A" w14:paraId="70AE2BCC" w14:textId="77777777" w:rsidTr="00DB6950">
        <w:tc>
          <w:tcPr>
            <w:tcW w:w="1705" w:type="dxa"/>
          </w:tcPr>
          <w:p w14:paraId="4DB08021" w14:textId="11429799" w:rsidR="002879A8" w:rsidRPr="00A80AA7" w:rsidRDefault="002879A8" w:rsidP="002879A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C0B42">
              <w:rPr>
                <w:rFonts w:ascii="Arial" w:hAnsi="Arial" w:cs="Arial"/>
                <w:b/>
                <w:i/>
                <w:iCs/>
                <w:color w:val="000000"/>
                <w:shd w:val="clear" w:color="auto" w:fill="FFFFFF"/>
              </w:rPr>
              <w:t>*</w:t>
            </w:r>
            <w:r w:rsidRPr="001900A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CV725_RS03745</w:t>
            </w:r>
          </w:p>
        </w:tc>
        <w:tc>
          <w:tcPr>
            <w:tcW w:w="1260" w:type="dxa"/>
          </w:tcPr>
          <w:p w14:paraId="0730636F" w14:textId="56620A1D" w:rsidR="002879A8" w:rsidRPr="00A80AA7" w:rsidRDefault="002879A8" w:rsidP="002879A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P0298</w:t>
            </w:r>
          </w:p>
        </w:tc>
        <w:tc>
          <w:tcPr>
            <w:tcW w:w="3150" w:type="dxa"/>
          </w:tcPr>
          <w:p w14:paraId="66634CF3" w14:textId="5CAA4237" w:rsidR="002879A8" w:rsidRPr="00A80AA7" w:rsidRDefault="002879A8" w:rsidP="002879A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757A">
              <w:rPr>
                <w:rFonts w:ascii="Arial" w:hAnsi="Arial" w:cs="Arial"/>
                <w:i/>
                <w:sz w:val="18"/>
                <w:szCs w:val="18"/>
              </w:rPr>
              <w:t>dpp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900A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ipeptide ABC transporter, periplasmic dipeptide-binding protein</w:t>
            </w:r>
          </w:p>
        </w:tc>
        <w:tc>
          <w:tcPr>
            <w:tcW w:w="2070" w:type="dxa"/>
          </w:tcPr>
          <w:p w14:paraId="1FFC5E28" w14:textId="77777777" w:rsidR="002879A8" w:rsidRPr="001900AF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bscript"/>
              </w:rPr>
            </w:pPr>
            <w:r w:rsidRPr="001900A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T)</w:t>
            </w:r>
            <w:r w:rsidRPr="001900A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bscript"/>
              </w:rPr>
              <w:t>10→9</w:t>
            </w:r>
          </w:p>
          <w:p w14:paraId="0A8BE5E4" w14:textId="2FB4E439" w:rsidR="002879A8" w:rsidRPr="00A80AA7" w:rsidRDefault="002879A8" w:rsidP="002879A8">
            <w:pPr>
              <w:rPr>
                <w:rFonts w:ascii="Arial" w:hAnsi="Arial" w:cs="Arial"/>
                <w:sz w:val="18"/>
                <w:szCs w:val="18"/>
              </w:rPr>
            </w:pPr>
            <w:r w:rsidRPr="001900A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oding (30/1644 </w:t>
            </w:r>
            <w:proofErr w:type="spellStart"/>
            <w:r w:rsidRPr="001900A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t</w:t>
            </w:r>
            <w:proofErr w:type="spellEnd"/>
            <w:r w:rsidRPr="001900A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260" w:type="dxa"/>
          </w:tcPr>
          <w:p w14:paraId="33FF069D" w14:textId="3C8B829A" w:rsidR="002879A8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he10fs</w:t>
            </w:r>
          </w:p>
        </w:tc>
        <w:tc>
          <w:tcPr>
            <w:tcW w:w="1260" w:type="dxa"/>
          </w:tcPr>
          <w:p w14:paraId="59AD8402" w14:textId="27266B7B" w:rsidR="002879A8" w:rsidRPr="00A80AA7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6.4%</w:t>
            </w:r>
          </w:p>
        </w:tc>
      </w:tr>
      <w:tr w:rsidR="002879A8" w:rsidRPr="0074656A" w14:paraId="0BB640F0" w14:textId="77777777" w:rsidTr="00DB6950">
        <w:tc>
          <w:tcPr>
            <w:tcW w:w="1705" w:type="dxa"/>
          </w:tcPr>
          <w:p w14:paraId="1B4B8621" w14:textId="77A25466" w:rsidR="002879A8" w:rsidRPr="00A80AA7" w:rsidRDefault="002879A8" w:rsidP="002879A8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5C1F6B">
              <w:rPr>
                <w:rFonts w:ascii="Arial" w:hAnsi="Arial" w:cs="Arial"/>
                <w:b/>
                <w:i/>
                <w:iCs/>
                <w:color w:val="000000"/>
                <w:shd w:val="clear" w:color="auto" w:fill="FFFFFF"/>
              </w:rPr>
              <w:t>*</w:t>
            </w:r>
            <w:r w:rsidRPr="001900A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CV725_RS04335</w:t>
            </w:r>
          </w:p>
        </w:tc>
        <w:tc>
          <w:tcPr>
            <w:tcW w:w="1260" w:type="dxa"/>
          </w:tcPr>
          <w:p w14:paraId="3B6557A9" w14:textId="3BA48495" w:rsidR="002879A8" w:rsidRPr="00A80AA7" w:rsidRDefault="002879A8" w:rsidP="002879A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P1028</w:t>
            </w:r>
          </w:p>
        </w:tc>
        <w:tc>
          <w:tcPr>
            <w:tcW w:w="3150" w:type="dxa"/>
          </w:tcPr>
          <w:p w14:paraId="39E0C6A9" w14:textId="77689ED9" w:rsidR="002879A8" w:rsidRPr="00A80AA7" w:rsidRDefault="002879A8" w:rsidP="002879A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ypothetical protein</w:t>
            </w:r>
          </w:p>
        </w:tc>
        <w:tc>
          <w:tcPr>
            <w:tcW w:w="2070" w:type="dxa"/>
          </w:tcPr>
          <w:p w14:paraId="598C9A27" w14:textId="05C9D36C" w:rsidR="002879A8" w:rsidRDefault="002879A8" w:rsidP="002879A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don-16</w:t>
            </w:r>
          </w:p>
          <w:p w14:paraId="7F321A2E" w14:textId="2AC07AE0" w:rsidR="002879A8" w:rsidRPr="00A80AA7" w:rsidRDefault="002879A8" w:rsidP="002879A8">
            <w:pPr>
              <w:rPr>
                <w:rFonts w:ascii="Arial" w:hAnsi="Arial" w:cs="Arial"/>
                <w:sz w:val="18"/>
                <w:szCs w:val="18"/>
              </w:rPr>
            </w:pPr>
            <w:r w:rsidRPr="001900A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G</w:t>
            </w:r>
            <w:r w:rsidRPr="001900AF">
              <w:rPr>
                <w:rFonts w:ascii="Arial" w:hAnsi="Arial" w:cs="Arial"/>
                <w:color w:val="FF0000"/>
                <w:sz w:val="18"/>
                <w:szCs w:val="18"/>
                <w:u w:val="single"/>
                <w:shd w:val="clear" w:color="auto" w:fill="FFFFFF"/>
              </w:rPr>
              <w:t>C</w:t>
            </w:r>
            <w:r w:rsidRPr="001900A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→G</w:t>
            </w:r>
            <w:r w:rsidRPr="001900AF">
              <w:rPr>
                <w:rFonts w:ascii="Arial" w:hAnsi="Arial" w:cs="Arial"/>
                <w:color w:val="FF0000"/>
                <w:sz w:val="18"/>
                <w:szCs w:val="18"/>
                <w:u w:val="single"/>
                <w:shd w:val="clear" w:color="auto" w:fill="FFFFFF"/>
              </w:rPr>
              <w:t>T</w:t>
            </w:r>
            <w:r w:rsidRPr="001900A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) </w:t>
            </w:r>
          </w:p>
        </w:tc>
        <w:tc>
          <w:tcPr>
            <w:tcW w:w="1260" w:type="dxa"/>
          </w:tcPr>
          <w:p w14:paraId="40236048" w14:textId="59E71B15" w:rsidR="002879A8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a16Val</w:t>
            </w:r>
          </w:p>
        </w:tc>
        <w:tc>
          <w:tcPr>
            <w:tcW w:w="1260" w:type="dxa"/>
          </w:tcPr>
          <w:p w14:paraId="28317084" w14:textId="7F2D4C8A" w:rsidR="002879A8" w:rsidRPr="00A80AA7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8.5%</w:t>
            </w:r>
          </w:p>
        </w:tc>
      </w:tr>
      <w:tr w:rsidR="002879A8" w:rsidRPr="0074656A" w14:paraId="2EA0C006" w14:textId="77777777" w:rsidTr="00DB6950">
        <w:tc>
          <w:tcPr>
            <w:tcW w:w="1705" w:type="dxa"/>
          </w:tcPr>
          <w:p w14:paraId="6D608FD5" w14:textId="13A3223D" w:rsidR="002879A8" w:rsidRPr="005C1F6B" w:rsidRDefault="002879A8" w:rsidP="002879A8">
            <w:pPr>
              <w:rPr>
                <w:rFonts w:ascii="Arial" w:hAnsi="Arial" w:cs="Arial"/>
                <w:b/>
                <w:i/>
                <w:iCs/>
                <w:color w:val="000000"/>
                <w:shd w:val="clear" w:color="auto" w:fill="FFFFFF"/>
              </w:rPr>
            </w:pPr>
            <w:r w:rsidRPr="00A80A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lastRenderedPageBreak/>
              <w:t>CV725_RS04505</w:t>
            </w:r>
          </w:p>
        </w:tc>
        <w:tc>
          <w:tcPr>
            <w:tcW w:w="1260" w:type="dxa"/>
          </w:tcPr>
          <w:p w14:paraId="2C7AC1CF" w14:textId="74652D10" w:rsidR="002879A8" w:rsidRDefault="002879A8" w:rsidP="002879A8">
            <w:pPr>
              <w:rPr>
                <w:rFonts w:ascii="Arial" w:hAnsi="Arial" w:cs="Arial"/>
                <w:sz w:val="18"/>
                <w:szCs w:val="18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0475</w:t>
            </w:r>
          </w:p>
        </w:tc>
        <w:tc>
          <w:tcPr>
            <w:tcW w:w="3150" w:type="dxa"/>
          </w:tcPr>
          <w:p w14:paraId="7C69FD89" w14:textId="687EB3C6" w:rsidR="002879A8" w:rsidRDefault="002879A8" w:rsidP="002879A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77CF7"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>mod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olybdenum ABC transport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protein</w:t>
            </w:r>
          </w:p>
        </w:tc>
        <w:tc>
          <w:tcPr>
            <w:tcW w:w="2070" w:type="dxa"/>
          </w:tcPr>
          <w:p w14:paraId="09305AB9" w14:textId="5FC3A199" w:rsidR="002879A8" w:rsidRDefault="002879A8" w:rsidP="002879A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codon-155 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</w:rPr>
              <w:t>(TT</w:t>
            </w:r>
            <w:r w:rsidRPr="00A80AA7">
              <w:rPr>
                <w:rFonts w:ascii="Arial" w:hAnsi="Arial" w:cs="Arial"/>
                <w:color w:val="FF0000"/>
                <w:sz w:val="18"/>
                <w:szCs w:val="18"/>
                <w:u w:val="single"/>
              </w:rPr>
              <w:t>A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</w:rPr>
              <w:t>→TT</w:t>
            </w:r>
            <w:r w:rsidRPr="00A80AA7">
              <w:rPr>
                <w:rFonts w:ascii="Arial" w:hAnsi="Arial" w:cs="Arial"/>
                <w:color w:val="FF0000"/>
                <w:sz w:val="18"/>
                <w:szCs w:val="18"/>
                <w:u w:val="single"/>
              </w:rPr>
              <w:t>G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</w:p>
        </w:tc>
        <w:tc>
          <w:tcPr>
            <w:tcW w:w="1260" w:type="dxa"/>
          </w:tcPr>
          <w:p w14:paraId="1F1518B1" w14:textId="6F1B4F48" w:rsidR="002879A8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Leu155Leu</w:t>
            </w:r>
          </w:p>
        </w:tc>
        <w:tc>
          <w:tcPr>
            <w:tcW w:w="1260" w:type="dxa"/>
          </w:tcPr>
          <w:p w14:paraId="0760FB99" w14:textId="71572ED2" w:rsidR="002879A8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.1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</w:tc>
      </w:tr>
      <w:tr w:rsidR="002879A8" w:rsidRPr="0074656A" w14:paraId="3E0C3693" w14:textId="77777777" w:rsidTr="00DB6950">
        <w:tc>
          <w:tcPr>
            <w:tcW w:w="1705" w:type="dxa"/>
          </w:tcPr>
          <w:p w14:paraId="794715D0" w14:textId="56B8C18B" w:rsidR="002879A8" w:rsidRPr="00A80AA7" w:rsidRDefault="002879A8" w:rsidP="002879A8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CV725_RS04600CV725_RS04605</w:t>
            </w:r>
          </w:p>
        </w:tc>
        <w:tc>
          <w:tcPr>
            <w:tcW w:w="1260" w:type="dxa"/>
          </w:tcPr>
          <w:p w14:paraId="08E5D65A" w14:textId="77777777" w:rsidR="002879A8" w:rsidRPr="00A80AA7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0875</w:t>
            </w:r>
          </w:p>
          <w:p w14:paraId="371CCC2B" w14:textId="745D00E6" w:rsidR="002879A8" w:rsidRPr="00A80AA7" w:rsidRDefault="002879A8" w:rsidP="002879A8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0876</w:t>
            </w:r>
          </w:p>
        </w:tc>
        <w:tc>
          <w:tcPr>
            <w:tcW w:w="3150" w:type="dxa"/>
          </w:tcPr>
          <w:p w14:paraId="66D14DFC" w14:textId="2EF87F53" w:rsidR="002879A8" w:rsidRPr="00E77CF7" w:rsidRDefault="002879A8" w:rsidP="002879A8">
            <w:pPr>
              <w:spacing w:line="276" w:lineRule="auto"/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US of </w:t>
            </w:r>
            <w:proofErr w:type="spellStart"/>
            <w:r w:rsidRPr="00A80AA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katA</w:t>
            </w:r>
            <w:proofErr w:type="spellEnd"/>
            <w:r w:rsidRPr="00A80AA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US of </w:t>
            </w:r>
            <w:proofErr w:type="spellStart"/>
            <w:r w:rsidRPr="00A80AA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frpB</w:t>
            </w:r>
            <w:proofErr w:type="spellEnd"/>
          </w:p>
        </w:tc>
        <w:tc>
          <w:tcPr>
            <w:tcW w:w="2070" w:type="dxa"/>
          </w:tcPr>
          <w:p w14:paraId="06A99783" w14:textId="6DA842A0" w:rsidR="002879A8" w:rsidRDefault="002879A8" w:rsidP="002879A8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900A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A)</w:t>
            </w:r>
            <w:r w:rsidRPr="001900A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bscript"/>
              </w:rPr>
              <w:t>5→6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bscript"/>
              </w:rPr>
              <w:t xml:space="preserve"> </w:t>
            </w:r>
            <w:r w:rsidRPr="001900A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ntergenic (</w:t>
            </w:r>
            <w:r w:rsidRPr="001900A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noBreakHyphen/>
              <w:t>34/</w:t>
            </w:r>
            <w:r w:rsidRPr="001900A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noBreakHyphen/>
              <w:t>290)</w:t>
            </w:r>
          </w:p>
        </w:tc>
        <w:tc>
          <w:tcPr>
            <w:tcW w:w="1260" w:type="dxa"/>
          </w:tcPr>
          <w:p w14:paraId="332643B3" w14:textId="1E0AB8D0" w:rsidR="002879A8" w:rsidRDefault="00C310BC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nknown</w:t>
            </w:r>
          </w:p>
        </w:tc>
        <w:tc>
          <w:tcPr>
            <w:tcW w:w="1260" w:type="dxa"/>
          </w:tcPr>
          <w:p w14:paraId="5DFFEBF6" w14:textId="6730B477" w:rsidR="002879A8" w:rsidRPr="00A80AA7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83.4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</w:tc>
      </w:tr>
      <w:tr w:rsidR="002879A8" w:rsidRPr="0074656A" w14:paraId="71A1B6BB" w14:textId="77777777" w:rsidTr="00DB6950">
        <w:tc>
          <w:tcPr>
            <w:tcW w:w="1705" w:type="dxa"/>
          </w:tcPr>
          <w:p w14:paraId="1FECB494" w14:textId="755BBC66" w:rsidR="002879A8" w:rsidRPr="00A80AA7" w:rsidRDefault="002879A8" w:rsidP="002879A8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CV725_RS04785</w:t>
            </w:r>
          </w:p>
        </w:tc>
        <w:tc>
          <w:tcPr>
            <w:tcW w:w="1260" w:type="dxa"/>
          </w:tcPr>
          <w:p w14:paraId="56D85832" w14:textId="5B5780E0" w:rsidR="002879A8" w:rsidRPr="00A80AA7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0838</w:t>
            </w:r>
          </w:p>
        </w:tc>
        <w:tc>
          <w:tcPr>
            <w:tcW w:w="3150" w:type="dxa"/>
          </w:tcPr>
          <w:p w14:paraId="44BC6C7A" w14:textId="13DD52A1" w:rsidR="002879A8" w:rsidRPr="00A80AA7" w:rsidRDefault="0080621A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fapH</w:t>
            </w:r>
            <w:proofErr w:type="spellEnd"/>
          </w:p>
        </w:tc>
        <w:tc>
          <w:tcPr>
            <w:tcW w:w="2070" w:type="dxa"/>
          </w:tcPr>
          <w:p w14:paraId="323AD54E" w14:textId="77777777" w:rsidR="002879A8" w:rsidRPr="00A80AA7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codon-18 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G</w:t>
            </w:r>
            <w:r w:rsidRPr="00A80AA7">
              <w:rPr>
                <w:rFonts w:ascii="Arial" w:hAnsi="Arial" w:cs="Arial"/>
                <w:color w:val="FF0000"/>
                <w:sz w:val="18"/>
                <w:szCs w:val="18"/>
                <w:u w:val="single"/>
                <w:shd w:val="clear" w:color="auto" w:fill="FFFFFF"/>
              </w:rPr>
              <w:t>T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→G</w:t>
            </w:r>
            <w:r w:rsidRPr="00A80AA7">
              <w:rPr>
                <w:rFonts w:ascii="Arial" w:hAnsi="Arial" w:cs="Arial"/>
                <w:color w:val="FF0000"/>
                <w:sz w:val="18"/>
                <w:szCs w:val="18"/>
                <w:u w:val="single"/>
                <w:shd w:val="clear" w:color="auto" w:fill="FFFFFF"/>
              </w:rPr>
              <w:t>C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)</w:t>
            </w:r>
          </w:p>
          <w:p w14:paraId="0B9A56E5" w14:textId="1615E8A1" w:rsidR="002879A8" w:rsidRPr="001900AF" w:rsidRDefault="002879A8" w:rsidP="002879A8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Δ515 bp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(69-584/618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260" w:type="dxa"/>
          </w:tcPr>
          <w:p w14:paraId="618A336A" w14:textId="77777777" w:rsidR="002879A8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Val18Ala</w:t>
            </w:r>
          </w:p>
          <w:p w14:paraId="0DE35BED" w14:textId="77777777" w:rsidR="002879A8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3B04491D" w14:textId="683DCB10" w:rsidR="002879A8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eletion</w:t>
            </w:r>
          </w:p>
        </w:tc>
        <w:tc>
          <w:tcPr>
            <w:tcW w:w="1260" w:type="dxa"/>
          </w:tcPr>
          <w:p w14:paraId="4C9BCEE4" w14:textId="203B5BC2" w:rsidR="002879A8" w:rsidRPr="00A80AA7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9.1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  <w:p w14:paraId="105CD6D9" w14:textId="77777777" w:rsidR="002879A8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2E75A0AC" w14:textId="5A364BEC" w:rsidR="002879A8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2879A8" w:rsidRPr="0074656A" w14:paraId="68F3CD2D" w14:textId="77777777" w:rsidTr="00DB6950">
        <w:tc>
          <w:tcPr>
            <w:tcW w:w="1705" w:type="dxa"/>
          </w:tcPr>
          <w:p w14:paraId="0E3019A0" w14:textId="21545E3D" w:rsidR="002879A8" w:rsidRPr="00A80AA7" w:rsidRDefault="002879A8" w:rsidP="002879A8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A80A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CV725_RS06350</w:t>
            </w:r>
          </w:p>
        </w:tc>
        <w:tc>
          <w:tcPr>
            <w:tcW w:w="1260" w:type="dxa"/>
          </w:tcPr>
          <w:p w14:paraId="6653B94F" w14:textId="3CB00ECC" w:rsidR="002879A8" w:rsidRPr="00A80AA7" w:rsidRDefault="002879A8" w:rsidP="002879A8">
            <w:pPr>
              <w:rPr>
                <w:rFonts w:ascii="Arial" w:hAnsi="Arial" w:cs="Arial"/>
                <w:sz w:val="18"/>
                <w:szCs w:val="18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0527</w:t>
            </w:r>
          </w:p>
        </w:tc>
        <w:tc>
          <w:tcPr>
            <w:tcW w:w="3150" w:type="dxa"/>
          </w:tcPr>
          <w:p w14:paraId="34F8EFA8" w14:textId="49346A45" w:rsidR="002879A8" w:rsidRPr="00A80AA7" w:rsidRDefault="002879A8" w:rsidP="002879A8">
            <w:pPr>
              <w:rPr>
                <w:rFonts w:ascii="Arial" w:hAnsi="Arial" w:cs="Arial"/>
                <w:sz w:val="18"/>
                <w:szCs w:val="18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ag pathogenicity island protein (cag7)</w:t>
            </w:r>
          </w:p>
        </w:tc>
        <w:tc>
          <w:tcPr>
            <w:tcW w:w="2070" w:type="dxa"/>
          </w:tcPr>
          <w:p w14:paraId="36CF9D59" w14:textId="73BD7DB3" w:rsidR="002879A8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odon-752</w:t>
            </w:r>
          </w:p>
          <w:p w14:paraId="55D4325A" w14:textId="478C2AD9" w:rsidR="002879A8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</w:rPr>
              <w:t>(AC</w:t>
            </w:r>
            <w:r w:rsidRPr="00A80AA7">
              <w:rPr>
                <w:rFonts w:ascii="Arial" w:hAnsi="Arial" w:cs="Arial"/>
                <w:color w:val="FF0000"/>
                <w:sz w:val="18"/>
                <w:szCs w:val="18"/>
                <w:u w:val="single"/>
              </w:rPr>
              <w:t>C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</w:rPr>
              <w:t>→AC</w:t>
            </w:r>
            <w:r w:rsidRPr="00A80AA7">
              <w:rPr>
                <w:rFonts w:ascii="Arial" w:hAnsi="Arial" w:cs="Arial"/>
                <w:color w:val="FF0000"/>
                <w:sz w:val="18"/>
                <w:szCs w:val="18"/>
                <w:u w:val="single"/>
              </w:rPr>
              <w:t>G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don-742</w:t>
            </w:r>
          </w:p>
          <w:p w14:paraId="4D0EBF58" w14:textId="5FDBEA20" w:rsidR="002879A8" w:rsidRPr="00A80AA7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GC</w:t>
            </w:r>
            <w:r w:rsidRPr="00A80AA7">
              <w:rPr>
                <w:rFonts w:ascii="Arial" w:hAnsi="Arial" w:cs="Arial"/>
                <w:color w:val="FF0000"/>
                <w:sz w:val="18"/>
                <w:szCs w:val="18"/>
                <w:u w:val="single"/>
                <w:shd w:val="clear" w:color="auto" w:fill="FFFFFF"/>
              </w:rPr>
              <w:t>T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→GC</w:t>
            </w:r>
            <w:r w:rsidRPr="00A80AA7">
              <w:rPr>
                <w:rFonts w:ascii="Arial" w:hAnsi="Arial" w:cs="Arial"/>
                <w:color w:val="FF0000"/>
                <w:sz w:val="18"/>
                <w:szCs w:val="18"/>
                <w:u w:val="single"/>
                <w:shd w:val="clear" w:color="auto" w:fill="FFFFFF"/>
              </w:rPr>
              <w:t>C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260" w:type="dxa"/>
          </w:tcPr>
          <w:p w14:paraId="15EB210B" w14:textId="77777777" w:rsidR="002879A8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hr752Thr</w:t>
            </w:r>
          </w:p>
          <w:p w14:paraId="785F6A40" w14:textId="77777777" w:rsidR="002879A8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49CF7F77" w14:textId="6E557D2D" w:rsidR="002879A8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la742Ala</w:t>
            </w:r>
          </w:p>
        </w:tc>
        <w:tc>
          <w:tcPr>
            <w:tcW w:w="1260" w:type="dxa"/>
          </w:tcPr>
          <w:p w14:paraId="5802638C" w14:textId="1FA69CEB" w:rsidR="002879A8" w:rsidRPr="00A80AA7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6.2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  <w:p w14:paraId="6EB1E89E" w14:textId="77777777" w:rsidR="002879A8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3859D2AB" w14:textId="4022B2A5" w:rsidR="002879A8" w:rsidRPr="00A80AA7" w:rsidRDefault="002879A8" w:rsidP="002879A8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.3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</w:tc>
      </w:tr>
      <w:tr w:rsidR="002879A8" w:rsidRPr="0074656A" w14:paraId="325CF9EF" w14:textId="77777777" w:rsidTr="00DB6950">
        <w:tc>
          <w:tcPr>
            <w:tcW w:w="1705" w:type="dxa"/>
          </w:tcPr>
          <w:p w14:paraId="4692BC89" w14:textId="640B6460" w:rsidR="002879A8" w:rsidRPr="00F21639" w:rsidRDefault="002879A8" w:rsidP="002879A8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</w:pPr>
            <w:r w:rsidRPr="00F21639">
              <w:rPr>
                <w:rFonts w:ascii="Arial" w:hAnsi="Arial" w:cs="Arial"/>
                <w:i/>
                <w:iCs/>
                <w:sz w:val="18"/>
                <w:szCs w:val="18"/>
              </w:rPr>
              <w:t>CV725_RS06500</w:t>
            </w:r>
          </w:p>
        </w:tc>
        <w:tc>
          <w:tcPr>
            <w:tcW w:w="1260" w:type="dxa"/>
          </w:tcPr>
          <w:p w14:paraId="0657A91E" w14:textId="241695A9" w:rsidR="002879A8" w:rsidRPr="00F21639" w:rsidRDefault="002879A8" w:rsidP="002879A8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F21639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P0499</w:t>
            </w:r>
          </w:p>
        </w:tc>
        <w:tc>
          <w:tcPr>
            <w:tcW w:w="3150" w:type="dxa"/>
          </w:tcPr>
          <w:p w14:paraId="1178459F" w14:textId="77777777" w:rsidR="002879A8" w:rsidRPr="00F21639" w:rsidRDefault="002879A8" w:rsidP="002879A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21639">
              <w:rPr>
                <w:rFonts w:ascii="Arial" w:hAnsi="Arial" w:cs="Arial"/>
                <w:i/>
                <w:sz w:val="18"/>
                <w:szCs w:val="18"/>
              </w:rPr>
              <w:t>pldA</w:t>
            </w:r>
            <w:proofErr w:type="spellEnd"/>
            <w:r w:rsidRPr="00F21639">
              <w:rPr>
                <w:rFonts w:ascii="Arial" w:hAnsi="Arial" w:cs="Arial"/>
                <w:sz w:val="18"/>
                <w:szCs w:val="18"/>
              </w:rPr>
              <w:t>, phospholipase A pseudogene</w:t>
            </w:r>
          </w:p>
          <w:p w14:paraId="6BFF931A" w14:textId="77777777" w:rsidR="002879A8" w:rsidRPr="00F21639" w:rsidRDefault="002879A8" w:rsidP="002879A8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70" w:type="dxa"/>
          </w:tcPr>
          <w:p w14:paraId="4E139457" w14:textId="77777777" w:rsidR="002879A8" w:rsidRPr="00F21639" w:rsidRDefault="002879A8" w:rsidP="002879A8">
            <w:pPr>
              <w:spacing w:line="276" w:lineRule="auto"/>
              <w:rPr>
                <w:rFonts w:ascii="Arial" w:hAnsi="Arial" w:cs="Arial"/>
                <w:sz w:val="18"/>
                <w:szCs w:val="18"/>
                <w:shd w:val="clear" w:color="auto" w:fill="FFFFFF"/>
                <w:vertAlign w:val="subscript"/>
              </w:rPr>
            </w:pPr>
            <w:r w:rsidRPr="00F21639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(G)</w:t>
            </w:r>
            <w:r w:rsidRPr="00F21639">
              <w:rPr>
                <w:rFonts w:ascii="Arial" w:hAnsi="Arial" w:cs="Arial"/>
                <w:sz w:val="18"/>
                <w:szCs w:val="18"/>
                <w:shd w:val="clear" w:color="auto" w:fill="FFFFFF"/>
                <w:vertAlign w:val="subscript"/>
              </w:rPr>
              <w:t>10→11</w:t>
            </w:r>
          </w:p>
          <w:p w14:paraId="46BB36EB" w14:textId="602EB48E" w:rsidR="002879A8" w:rsidRPr="00F21639" w:rsidRDefault="002879A8" w:rsidP="002879A8">
            <w:pPr>
              <w:spacing w:line="276" w:lineRule="auto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F21639">
              <w:rPr>
                <w:rFonts w:ascii="Arial" w:hAnsi="Arial" w:cs="Arial"/>
                <w:sz w:val="18"/>
                <w:szCs w:val="18"/>
              </w:rPr>
              <w:t>(683/1070 </w:t>
            </w:r>
            <w:proofErr w:type="spellStart"/>
            <w:r w:rsidRPr="00F21639">
              <w:rPr>
                <w:rFonts w:ascii="Arial" w:hAnsi="Arial" w:cs="Arial"/>
                <w:sz w:val="18"/>
                <w:szCs w:val="18"/>
              </w:rPr>
              <w:t>nt</w:t>
            </w:r>
            <w:proofErr w:type="spellEnd"/>
            <w:r w:rsidRPr="00F2163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1736B38F" w14:textId="7AD19B73" w:rsidR="002879A8" w:rsidRPr="00F21639" w:rsidRDefault="002879A8" w:rsidP="002879A8">
            <w:pPr>
              <w:spacing w:line="276" w:lineRule="auto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F21639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hase ‘off’ to phase ’on’</w:t>
            </w:r>
          </w:p>
        </w:tc>
        <w:tc>
          <w:tcPr>
            <w:tcW w:w="1260" w:type="dxa"/>
          </w:tcPr>
          <w:p w14:paraId="289334CA" w14:textId="74CD59D0" w:rsidR="002879A8" w:rsidRPr="00F21639" w:rsidRDefault="002879A8" w:rsidP="002879A8">
            <w:pPr>
              <w:spacing w:line="276" w:lineRule="auto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F21639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62.8%</w:t>
            </w:r>
          </w:p>
        </w:tc>
      </w:tr>
      <w:tr w:rsidR="002879A8" w:rsidRPr="0074656A" w14:paraId="56DDB34F" w14:textId="77777777" w:rsidTr="00DB6950">
        <w:tc>
          <w:tcPr>
            <w:tcW w:w="1705" w:type="dxa"/>
          </w:tcPr>
          <w:p w14:paraId="260F2A00" w14:textId="77777777" w:rsidR="002879A8" w:rsidRPr="00A80AA7" w:rsidRDefault="002879A8" w:rsidP="002879A8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 w:rsidRPr="00A80A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babA</w:t>
            </w:r>
            <w:proofErr w:type="spellEnd"/>
          </w:p>
          <w:p w14:paraId="620F2DE8" w14:textId="2ECB00B7" w:rsidR="002879A8" w:rsidRPr="00A80AA7" w:rsidRDefault="002879A8" w:rsidP="002879A8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CV725_RS06645</w:t>
            </w:r>
          </w:p>
        </w:tc>
        <w:tc>
          <w:tcPr>
            <w:tcW w:w="1260" w:type="dxa"/>
          </w:tcPr>
          <w:p w14:paraId="3CE74798" w14:textId="77777777" w:rsidR="002879A8" w:rsidRPr="00A80AA7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1243</w:t>
            </w:r>
          </w:p>
          <w:p w14:paraId="7B6111F2" w14:textId="0FB26744" w:rsidR="002879A8" w:rsidRPr="00A80AA7" w:rsidRDefault="002879A8" w:rsidP="002879A8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RNA_fMet</w:t>
            </w:r>
            <w:proofErr w:type="spellEnd"/>
          </w:p>
        </w:tc>
        <w:tc>
          <w:tcPr>
            <w:tcW w:w="3150" w:type="dxa"/>
          </w:tcPr>
          <w:p w14:paraId="55FA5AA3" w14:textId="4A305566" w:rsidR="002879A8" w:rsidRPr="00A80AA7" w:rsidRDefault="002879A8" w:rsidP="002879A8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US of </w:t>
            </w:r>
            <w:proofErr w:type="spellStart"/>
            <w:r w:rsidRPr="00EA01A0"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>babA</w:t>
            </w:r>
            <w:proofErr w:type="spellEnd"/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, DS of </w:t>
            </w:r>
            <w:proofErr w:type="spellStart"/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RNA_fMet</w:t>
            </w:r>
            <w:proofErr w:type="spellEnd"/>
          </w:p>
        </w:tc>
        <w:tc>
          <w:tcPr>
            <w:tcW w:w="2070" w:type="dxa"/>
          </w:tcPr>
          <w:p w14:paraId="3B48FEA6" w14:textId="77777777" w:rsidR="002879A8" w:rsidRPr="00A80AA7" w:rsidRDefault="002879A8" w:rsidP="002879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</w:rPr>
              <w:t>(T)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3→12</w:t>
            </w:r>
          </w:p>
          <w:p w14:paraId="00740472" w14:textId="7A5E02EA" w:rsidR="002879A8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ntergenic (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noBreakHyphen/>
              <w:t>131/+149)</w:t>
            </w:r>
          </w:p>
        </w:tc>
        <w:tc>
          <w:tcPr>
            <w:tcW w:w="1260" w:type="dxa"/>
          </w:tcPr>
          <w:p w14:paraId="7DDB4C19" w14:textId="5C228E16" w:rsidR="002879A8" w:rsidRDefault="00C310BC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nknown</w:t>
            </w:r>
          </w:p>
        </w:tc>
        <w:tc>
          <w:tcPr>
            <w:tcW w:w="1260" w:type="dxa"/>
          </w:tcPr>
          <w:p w14:paraId="61034E3F" w14:textId="79579470" w:rsidR="002879A8" w:rsidRDefault="002879A8" w:rsidP="002879A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.2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C9113C" w:rsidRPr="0074656A" w14:paraId="2CF1A214" w14:textId="77777777" w:rsidTr="00DB6950">
        <w:tc>
          <w:tcPr>
            <w:tcW w:w="1705" w:type="dxa"/>
          </w:tcPr>
          <w:p w14:paraId="74362B2A" w14:textId="77777777" w:rsidR="00C9113C" w:rsidRPr="00A80AA7" w:rsidRDefault="00C9113C" w:rsidP="00C9113C">
            <w:pPr>
              <w:spacing w:line="276" w:lineRule="auto"/>
              <w:rPr>
                <w:rStyle w:val="cf01"/>
                <w:rFonts w:ascii="Arial" w:hAnsi="Arial" w:cs="Arial"/>
                <w:i/>
                <w:iCs/>
              </w:rPr>
            </w:pPr>
            <w:r w:rsidRPr="00A80AA7">
              <w:rPr>
                <w:rStyle w:val="cf01"/>
                <w:rFonts w:ascii="Arial" w:hAnsi="Arial" w:cs="Arial"/>
                <w:i/>
                <w:iCs/>
              </w:rPr>
              <w:t>CV725_RS08550</w:t>
            </w:r>
          </w:p>
          <w:p w14:paraId="405B2241" w14:textId="5D22DC5F" w:rsidR="00C9113C" w:rsidRDefault="00C9113C" w:rsidP="00C9113C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A80A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queF</w:t>
            </w:r>
            <w:proofErr w:type="spellEnd"/>
          </w:p>
        </w:tc>
        <w:tc>
          <w:tcPr>
            <w:tcW w:w="1260" w:type="dxa"/>
          </w:tcPr>
          <w:p w14:paraId="1D6D1AEE" w14:textId="77777777" w:rsidR="00C9113C" w:rsidRPr="00A80AA7" w:rsidRDefault="00C9113C" w:rsidP="00C9113C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1412</w:t>
            </w:r>
          </w:p>
          <w:p w14:paraId="033DF6C7" w14:textId="7DAEDDF2" w:rsidR="00C9113C" w:rsidRPr="00A80AA7" w:rsidRDefault="00C9113C" w:rsidP="00C9113C">
            <w:pPr>
              <w:rPr>
                <w:rFonts w:ascii="Arial" w:hAnsi="Arial" w:cs="Arial"/>
                <w:sz w:val="18"/>
                <w:szCs w:val="18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1413</w:t>
            </w:r>
          </w:p>
        </w:tc>
        <w:tc>
          <w:tcPr>
            <w:tcW w:w="3150" w:type="dxa"/>
          </w:tcPr>
          <w:p w14:paraId="7B30D7A1" w14:textId="388583AD" w:rsidR="00C9113C" w:rsidRPr="00A80AA7" w:rsidRDefault="00C9113C" w:rsidP="00C9113C">
            <w:pPr>
              <w:rPr>
                <w:rFonts w:ascii="Arial" w:hAnsi="Arial" w:cs="Arial"/>
                <w:sz w:val="18"/>
                <w:szCs w:val="18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S of </w:t>
            </w:r>
            <w:r w:rsidRPr="00AD6F68"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>hp1412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ypothetical protein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),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DS of </w:t>
            </w:r>
            <w:proofErr w:type="spellStart"/>
            <w:r w:rsidRPr="00AD6F68"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>queF</w:t>
            </w:r>
            <w:proofErr w:type="spellEnd"/>
          </w:p>
        </w:tc>
        <w:tc>
          <w:tcPr>
            <w:tcW w:w="2070" w:type="dxa"/>
          </w:tcPr>
          <w:p w14:paraId="751959F0" w14:textId="77777777" w:rsidR="00C9113C" w:rsidRPr="00A80AA7" w:rsidRDefault="00C9113C" w:rsidP="00C9113C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bscript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C)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bscript"/>
              </w:rPr>
              <w:t>11→10</w:t>
            </w:r>
          </w:p>
          <w:p w14:paraId="1BCD2332" w14:textId="689C4113" w:rsidR="00C9113C" w:rsidRPr="00A80AA7" w:rsidRDefault="00C9113C" w:rsidP="00C9113C">
            <w:pPr>
              <w:rPr>
                <w:rFonts w:ascii="Arial" w:hAnsi="Arial" w:cs="Arial"/>
                <w:sz w:val="18"/>
                <w:szCs w:val="18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ntergenic (+11/+121)</w:t>
            </w:r>
          </w:p>
        </w:tc>
        <w:tc>
          <w:tcPr>
            <w:tcW w:w="1260" w:type="dxa"/>
          </w:tcPr>
          <w:p w14:paraId="27CBE858" w14:textId="3E78B2C6" w:rsidR="00C9113C" w:rsidRDefault="00C310BC" w:rsidP="00C9113C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nknown</w:t>
            </w:r>
          </w:p>
        </w:tc>
        <w:tc>
          <w:tcPr>
            <w:tcW w:w="1260" w:type="dxa"/>
          </w:tcPr>
          <w:p w14:paraId="549D2DC4" w14:textId="034F0631" w:rsidR="00C9113C" w:rsidRDefault="00C9113C" w:rsidP="00C9113C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</w:t>
            </w:r>
            <w:r w:rsidR="00CE27D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.6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</w:tc>
      </w:tr>
      <w:tr w:rsidR="000F36A2" w:rsidRPr="0074656A" w14:paraId="0D1F209D" w14:textId="77777777" w:rsidTr="00DB6950">
        <w:tc>
          <w:tcPr>
            <w:tcW w:w="1705" w:type="dxa"/>
          </w:tcPr>
          <w:p w14:paraId="787151EA" w14:textId="77777777" w:rsidR="000F36A2" w:rsidRPr="00A80AA7" w:rsidRDefault="000F36A2" w:rsidP="00C9113C">
            <w:pPr>
              <w:spacing w:line="276" w:lineRule="auto"/>
              <w:rPr>
                <w:rStyle w:val="cf01"/>
                <w:rFonts w:ascii="Arial" w:hAnsi="Arial" w:cs="Arial"/>
                <w:i/>
                <w:iCs/>
              </w:rPr>
            </w:pPr>
          </w:p>
        </w:tc>
        <w:tc>
          <w:tcPr>
            <w:tcW w:w="1260" w:type="dxa"/>
          </w:tcPr>
          <w:p w14:paraId="2E607DE9" w14:textId="77777777" w:rsidR="000F36A2" w:rsidRPr="00A80AA7" w:rsidRDefault="000F36A2" w:rsidP="00C9113C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50" w:type="dxa"/>
          </w:tcPr>
          <w:p w14:paraId="46CB2FE2" w14:textId="77777777" w:rsidR="000F36A2" w:rsidRPr="00A80AA7" w:rsidRDefault="000F36A2" w:rsidP="00C9113C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70" w:type="dxa"/>
          </w:tcPr>
          <w:p w14:paraId="7BF8BB94" w14:textId="77777777" w:rsidR="000F36A2" w:rsidRPr="00A80AA7" w:rsidRDefault="000F36A2" w:rsidP="00C9113C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60" w:type="dxa"/>
          </w:tcPr>
          <w:p w14:paraId="10410BBD" w14:textId="77777777" w:rsidR="000F36A2" w:rsidRDefault="000F36A2" w:rsidP="00C9113C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60" w:type="dxa"/>
          </w:tcPr>
          <w:p w14:paraId="2A6C0596" w14:textId="77777777" w:rsidR="000F36A2" w:rsidRPr="00A80AA7" w:rsidRDefault="000F36A2" w:rsidP="00C9113C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6106C7" w:rsidRPr="0074656A" w14:paraId="129BDC56" w14:textId="77777777" w:rsidTr="007A61E9">
        <w:tc>
          <w:tcPr>
            <w:tcW w:w="10705" w:type="dxa"/>
            <w:gridSpan w:val="6"/>
          </w:tcPr>
          <w:p w14:paraId="100107FB" w14:textId="0A1E5CB2" w:rsidR="006106C7" w:rsidRDefault="004F038A" w:rsidP="00E3495B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proofErr w:type="gramStart"/>
            <w:r w:rsidRPr="00F90231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fapH</w:t>
            </w:r>
            <w:proofErr w:type="spellEnd"/>
            <w:r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kan-sacB</w:t>
            </w:r>
            <w:proofErr w:type="spellEnd"/>
            <w:r w:rsidR="006106C7" w:rsidRPr="00F9023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6106C7" w:rsidRPr="00F90231"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  <w:t>(lab strain H180-</w:t>
            </w:r>
            <w:r w:rsidR="006106C7"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  <w:t>7</w:t>
            </w:r>
            <w:r w:rsidR="006106C7" w:rsidRPr="00F90231"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6106C7" w:rsidRPr="0074656A" w14:paraId="48A12483" w14:textId="77777777" w:rsidTr="00DB6950">
        <w:tc>
          <w:tcPr>
            <w:tcW w:w="1705" w:type="dxa"/>
          </w:tcPr>
          <w:p w14:paraId="37D53637" w14:textId="77777777" w:rsidR="006106C7" w:rsidRPr="00F90231" w:rsidRDefault="006106C7" w:rsidP="006106C7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36A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V725_RS00720</w:t>
            </w:r>
          </w:p>
          <w:p w14:paraId="463D7BB0" w14:textId="098DB094" w:rsidR="006106C7" w:rsidRPr="00F90231" w:rsidRDefault="006106C7" w:rsidP="006106C7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F36A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V725_RS00725</w:t>
            </w:r>
          </w:p>
        </w:tc>
        <w:tc>
          <w:tcPr>
            <w:tcW w:w="1260" w:type="dxa"/>
          </w:tcPr>
          <w:p w14:paraId="1BBBD404" w14:textId="77777777" w:rsidR="006106C7" w:rsidRPr="00CF51DD" w:rsidRDefault="006106C7" w:rsidP="006106C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F51DD">
              <w:rPr>
                <w:rFonts w:ascii="Arial" w:hAnsi="Arial" w:cs="Arial"/>
                <w:sz w:val="18"/>
                <w:szCs w:val="18"/>
              </w:rPr>
              <w:t>HP1322</w:t>
            </w:r>
          </w:p>
          <w:p w14:paraId="3FBEF2F8" w14:textId="0FC1646A" w:rsidR="006106C7" w:rsidRPr="00F90231" w:rsidRDefault="006106C7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CF51DD">
              <w:rPr>
                <w:rFonts w:ascii="Arial" w:hAnsi="Arial" w:cs="Arial"/>
                <w:sz w:val="18"/>
                <w:szCs w:val="18"/>
              </w:rPr>
              <w:t>HP1321</w:t>
            </w:r>
          </w:p>
        </w:tc>
        <w:tc>
          <w:tcPr>
            <w:tcW w:w="3150" w:type="dxa"/>
          </w:tcPr>
          <w:p w14:paraId="1B7BDA61" w14:textId="0935EA83" w:rsidR="006106C7" w:rsidRPr="00F90231" w:rsidRDefault="006106C7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CF51DD">
              <w:rPr>
                <w:rFonts w:ascii="Arial" w:hAnsi="Arial" w:cs="Arial"/>
                <w:color w:val="000000"/>
                <w:sz w:val="18"/>
                <w:szCs w:val="18"/>
              </w:rPr>
              <w:t xml:space="preserve">DS of HP1321 </w:t>
            </w:r>
            <w:r w:rsidRPr="00CF51D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onserved hypothetical ATP-binding protein and US of HP1322 hypothetical protein.</w:t>
            </w:r>
          </w:p>
        </w:tc>
        <w:tc>
          <w:tcPr>
            <w:tcW w:w="2070" w:type="dxa"/>
          </w:tcPr>
          <w:p w14:paraId="74725950" w14:textId="77777777" w:rsidR="006106C7" w:rsidRPr="00CF51DD" w:rsidRDefault="006106C7" w:rsidP="006106C7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bscript"/>
              </w:rPr>
            </w:pPr>
            <w:r w:rsidRPr="00CF51D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ATACATAA)</w:t>
            </w:r>
            <w:r w:rsidRPr="00CF51D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bscript"/>
              </w:rPr>
              <w:t>10→5</w:t>
            </w:r>
          </w:p>
          <w:p w14:paraId="79757D3F" w14:textId="61D934F7" w:rsidR="006106C7" w:rsidRPr="00F90231" w:rsidRDefault="006106C7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CF51D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ntergenic (</w:t>
            </w:r>
            <w:r w:rsidRPr="00CF51D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noBreakHyphen/>
              <w:t>194/+7)</w:t>
            </w:r>
          </w:p>
        </w:tc>
        <w:tc>
          <w:tcPr>
            <w:tcW w:w="1260" w:type="dxa"/>
          </w:tcPr>
          <w:p w14:paraId="2B52DB11" w14:textId="5B6A6146" w:rsidR="006106C7" w:rsidRPr="00F90231" w:rsidRDefault="00C310BC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nknown</w:t>
            </w:r>
          </w:p>
        </w:tc>
        <w:tc>
          <w:tcPr>
            <w:tcW w:w="1260" w:type="dxa"/>
          </w:tcPr>
          <w:p w14:paraId="24AAD459" w14:textId="7C2E77A5" w:rsidR="006106C7" w:rsidRDefault="006106C7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9.7%</w:t>
            </w:r>
          </w:p>
        </w:tc>
      </w:tr>
      <w:tr w:rsidR="006106C7" w:rsidRPr="0074656A" w14:paraId="51EE987A" w14:textId="77777777" w:rsidTr="00DB6950">
        <w:tc>
          <w:tcPr>
            <w:tcW w:w="1705" w:type="dxa"/>
          </w:tcPr>
          <w:p w14:paraId="20051806" w14:textId="030253CF" w:rsidR="006106C7" w:rsidRPr="00F90231" w:rsidRDefault="006106C7" w:rsidP="006106C7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CV725_RS02305CV725_RS02315</w:t>
            </w:r>
          </w:p>
        </w:tc>
        <w:tc>
          <w:tcPr>
            <w:tcW w:w="1260" w:type="dxa"/>
          </w:tcPr>
          <w:p w14:paraId="0B55D1BE" w14:textId="77777777" w:rsidR="006106C7" w:rsidRPr="00A80AA7" w:rsidRDefault="006106C7" w:rsidP="006106C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80AA7">
              <w:rPr>
                <w:rFonts w:ascii="Arial" w:hAnsi="Arial" w:cs="Arial"/>
                <w:sz w:val="18"/>
                <w:szCs w:val="18"/>
              </w:rPr>
              <w:t>HP0427</w:t>
            </w:r>
          </w:p>
          <w:p w14:paraId="7E7772EC" w14:textId="765C1993" w:rsidR="006106C7" w:rsidRPr="00F90231" w:rsidRDefault="006106C7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sz w:val="18"/>
                <w:szCs w:val="18"/>
              </w:rPr>
              <w:t>23S rRNA</w:t>
            </w:r>
          </w:p>
        </w:tc>
        <w:tc>
          <w:tcPr>
            <w:tcW w:w="3150" w:type="dxa"/>
          </w:tcPr>
          <w:p w14:paraId="464E0C09" w14:textId="77777777" w:rsidR="006106C7" w:rsidRPr="00A80AA7" w:rsidRDefault="006106C7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US of </w:t>
            </w:r>
            <w:r w:rsidRPr="004E385E"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>hp0427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ypothetical protein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)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, US of </w:t>
            </w:r>
            <w:r w:rsidRPr="00A80AA7">
              <w:rPr>
                <w:rFonts w:ascii="Arial" w:hAnsi="Arial" w:cs="Arial"/>
                <w:sz w:val="18"/>
                <w:szCs w:val="18"/>
              </w:rPr>
              <w:t>23S rRNA</w:t>
            </w:r>
            <w:r>
              <w:rPr>
                <w:rFonts w:ascii="Arial" w:hAnsi="Arial" w:cs="Arial"/>
                <w:sz w:val="18"/>
                <w:szCs w:val="18"/>
              </w:rPr>
              <w:t xml:space="preserve"> gene</w:t>
            </w:r>
          </w:p>
          <w:p w14:paraId="4780B248" w14:textId="77777777" w:rsidR="006106C7" w:rsidRPr="00F90231" w:rsidRDefault="006106C7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70" w:type="dxa"/>
          </w:tcPr>
          <w:p w14:paraId="2F445963" w14:textId="0EE71234" w:rsidR="006106C7" w:rsidRPr="00F90231" w:rsidRDefault="006106C7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2 bp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</w:rPr>
              <w:br/>
              <w:t>intergenic (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</w:rPr>
              <w:noBreakHyphen/>
              <w:t>2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</w:rPr>
              <w:noBreakHyphen/>
              <w:t>736)</w:t>
            </w:r>
          </w:p>
        </w:tc>
        <w:tc>
          <w:tcPr>
            <w:tcW w:w="1260" w:type="dxa"/>
          </w:tcPr>
          <w:p w14:paraId="6C25EDA6" w14:textId="07C2C79E" w:rsidR="006106C7" w:rsidRPr="00F90231" w:rsidRDefault="00C310BC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nknown</w:t>
            </w:r>
          </w:p>
        </w:tc>
        <w:tc>
          <w:tcPr>
            <w:tcW w:w="1260" w:type="dxa"/>
          </w:tcPr>
          <w:p w14:paraId="061AEC79" w14:textId="6F3508F7" w:rsidR="006106C7" w:rsidRDefault="006106C7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0.5%</w:t>
            </w:r>
          </w:p>
        </w:tc>
      </w:tr>
      <w:tr w:rsidR="002E7E2A" w:rsidRPr="0074656A" w14:paraId="017B8E11" w14:textId="77777777" w:rsidTr="007A61E9">
        <w:tc>
          <w:tcPr>
            <w:tcW w:w="1705" w:type="dxa"/>
          </w:tcPr>
          <w:p w14:paraId="7BFEE88B" w14:textId="4503A0EB" w:rsidR="002E7E2A" w:rsidRPr="00F90231" w:rsidRDefault="002E7E2A" w:rsidP="002E7E2A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F36A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V725_RS02465</w:t>
            </w:r>
            <w:r w:rsidRPr="000F36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</w:tcPr>
          <w:p w14:paraId="7D2C162D" w14:textId="374136C1" w:rsidR="002E7E2A" w:rsidRPr="00F90231" w:rsidRDefault="002E7E2A" w:rsidP="002E7E2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CF51D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1375</w:t>
            </w:r>
          </w:p>
        </w:tc>
        <w:tc>
          <w:tcPr>
            <w:tcW w:w="3150" w:type="dxa"/>
            <w:vAlign w:val="center"/>
          </w:tcPr>
          <w:p w14:paraId="1F5BBBF4" w14:textId="5BDE6CB8" w:rsidR="002E7E2A" w:rsidRPr="00F90231" w:rsidRDefault="002E7E2A" w:rsidP="002E7E2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0F36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0F36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noBreakHyphen/>
              <w:t>6 DNA methylase</w:t>
            </w:r>
          </w:p>
        </w:tc>
        <w:tc>
          <w:tcPr>
            <w:tcW w:w="2070" w:type="dxa"/>
          </w:tcPr>
          <w:p w14:paraId="58693E43" w14:textId="77777777" w:rsidR="002E7E2A" w:rsidRPr="00CF51DD" w:rsidRDefault="002E7E2A" w:rsidP="002E7E2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bscript"/>
              </w:rPr>
            </w:pPr>
            <w:r w:rsidRPr="00CF51D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C)</w:t>
            </w:r>
            <w:r w:rsidRPr="00CF51D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bscript"/>
              </w:rPr>
              <w:t>14→13</w:t>
            </w:r>
          </w:p>
          <w:p w14:paraId="1D464002" w14:textId="5886696E" w:rsidR="002E7E2A" w:rsidRPr="00F90231" w:rsidRDefault="002E7E2A" w:rsidP="002E7E2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CF51D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seudogene (3224/3372 </w:t>
            </w:r>
            <w:proofErr w:type="spellStart"/>
            <w:r w:rsidRPr="00CF51D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t</w:t>
            </w:r>
            <w:proofErr w:type="spellEnd"/>
            <w:r w:rsidRPr="00CF51D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260" w:type="dxa"/>
          </w:tcPr>
          <w:p w14:paraId="2B124154" w14:textId="378779AD" w:rsidR="002E7E2A" w:rsidRPr="00F90231" w:rsidRDefault="002E7E2A" w:rsidP="002E7E2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restore full-length ORF</w:t>
            </w:r>
          </w:p>
        </w:tc>
        <w:tc>
          <w:tcPr>
            <w:tcW w:w="1260" w:type="dxa"/>
          </w:tcPr>
          <w:p w14:paraId="7660FA9F" w14:textId="08744708" w:rsidR="002E7E2A" w:rsidRDefault="002E7E2A" w:rsidP="002E7E2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88.3%</w:t>
            </w:r>
          </w:p>
        </w:tc>
      </w:tr>
      <w:tr w:rsidR="006106C7" w:rsidRPr="0074656A" w14:paraId="258B3055" w14:textId="77777777" w:rsidTr="00DB6950">
        <w:tc>
          <w:tcPr>
            <w:tcW w:w="1705" w:type="dxa"/>
          </w:tcPr>
          <w:p w14:paraId="0F09B3E5" w14:textId="477F5088" w:rsidR="006106C7" w:rsidRPr="00F90231" w:rsidRDefault="006106C7" w:rsidP="006106C7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F36A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V725_RS04600</w:t>
            </w:r>
            <w:r w:rsidRPr="000F36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r w:rsidRPr="000F36A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V725_RS04605</w:t>
            </w:r>
          </w:p>
        </w:tc>
        <w:tc>
          <w:tcPr>
            <w:tcW w:w="1260" w:type="dxa"/>
          </w:tcPr>
          <w:p w14:paraId="7A415CB3" w14:textId="77777777" w:rsidR="006106C7" w:rsidRPr="00A80AA7" w:rsidRDefault="006106C7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0875</w:t>
            </w:r>
          </w:p>
          <w:p w14:paraId="02471B08" w14:textId="388E436D" w:rsidR="006106C7" w:rsidRPr="00F90231" w:rsidRDefault="006106C7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0876</w:t>
            </w:r>
          </w:p>
        </w:tc>
        <w:tc>
          <w:tcPr>
            <w:tcW w:w="3150" w:type="dxa"/>
          </w:tcPr>
          <w:p w14:paraId="7CE4B647" w14:textId="44BD84F0" w:rsidR="006106C7" w:rsidRPr="00F90231" w:rsidRDefault="006106C7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US of HP0875 </w:t>
            </w:r>
            <w:proofErr w:type="spellStart"/>
            <w:r w:rsidRPr="00A80AA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katA</w:t>
            </w:r>
            <w:proofErr w:type="spellEnd"/>
            <w:r w:rsidRPr="00A80AA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US of HP0876 </w:t>
            </w:r>
            <w:proofErr w:type="spellStart"/>
            <w:r w:rsidRPr="00A80AA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frpB</w:t>
            </w:r>
            <w:proofErr w:type="spellEnd"/>
          </w:p>
        </w:tc>
        <w:tc>
          <w:tcPr>
            <w:tcW w:w="2070" w:type="dxa"/>
          </w:tcPr>
          <w:p w14:paraId="6D31C0B9" w14:textId="35A1CAF2" w:rsidR="006106C7" w:rsidRPr="00F90231" w:rsidRDefault="006106C7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0F36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)</w:t>
            </w:r>
            <w:r w:rsidRPr="000F36A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5→6</w:t>
            </w:r>
            <w:r w:rsidRPr="00F9023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0F36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genic (</w:t>
            </w:r>
            <w:r w:rsidRPr="000F36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noBreakHyphen/>
              <w:t>34/</w:t>
            </w:r>
            <w:r w:rsidRPr="000F36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noBreakHyphen/>
              <w:t>290)</w:t>
            </w:r>
          </w:p>
        </w:tc>
        <w:tc>
          <w:tcPr>
            <w:tcW w:w="1260" w:type="dxa"/>
          </w:tcPr>
          <w:p w14:paraId="28BB5E96" w14:textId="262057AF" w:rsidR="006106C7" w:rsidRPr="00F90231" w:rsidRDefault="00C310BC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nknown</w:t>
            </w:r>
          </w:p>
        </w:tc>
        <w:tc>
          <w:tcPr>
            <w:tcW w:w="1260" w:type="dxa"/>
          </w:tcPr>
          <w:p w14:paraId="37287131" w14:textId="7A10A91D" w:rsidR="006106C7" w:rsidRDefault="006106C7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4.4%</w:t>
            </w:r>
          </w:p>
        </w:tc>
      </w:tr>
      <w:tr w:rsidR="006106C7" w:rsidRPr="0074656A" w14:paraId="3275BDD7" w14:textId="77777777" w:rsidTr="00DB6950">
        <w:tc>
          <w:tcPr>
            <w:tcW w:w="1705" w:type="dxa"/>
          </w:tcPr>
          <w:p w14:paraId="3F4F0C89" w14:textId="21B5A5DF" w:rsidR="006106C7" w:rsidRPr="00F90231" w:rsidRDefault="006106C7" w:rsidP="006106C7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902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CV725_RS04785</w:t>
            </w:r>
          </w:p>
        </w:tc>
        <w:tc>
          <w:tcPr>
            <w:tcW w:w="1260" w:type="dxa"/>
          </w:tcPr>
          <w:p w14:paraId="56A0C600" w14:textId="50A92F55" w:rsidR="006106C7" w:rsidRPr="00F90231" w:rsidRDefault="006106C7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9023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0838</w:t>
            </w:r>
          </w:p>
        </w:tc>
        <w:tc>
          <w:tcPr>
            <w:tcW w:w="3150" w:type="dxa"/>
          </w:tcPr>
          <w:p w14:paraId="70D8CCDB" w14:textId="0589A91F" w:rsidR="006106C7" w:rsidRPr="00F90231" w:rsidRDefault="006106C7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F90231"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fapH</w:t>
            </w:r>
            <w:proofErr w:type="spellEnd"/>
          </w:p>
        </w:tc>
        <w:tc>
          <w:tcPr>
            <w:tcW w:w="2070" w:type="dxa"/>
          </w:tcPr>
          <w:p w14:paraId="0D29CA8E" w14:textId="77777777" w:rsidR="006106C7" w:rsidRPr="00F90231" w:rsidRDefault="006106C7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90231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codon-18 </w:t>
            </w:r>
            <w:r w:rsidRPr="000F36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A</w:t>
            </w:r>
            <w:r w:rsidRPr="000F36A2">
              <w:rPr>
                <w:rFonts w:ascii="Arial" w:eastAsia="Times New Roman" w:hAnsi="Arial" w:cs="Arial"/>
                <w:color w:val="FF0000"/>
                <w:sz w:val="18"/>
                <w:szCs w:val="18"/>
                <w:u w:val="single"/>
              </w:rPr>
              <w:t>T</w:t>
            </w:r>
            <w:r w:rsidRPr="000F36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→GA</w:t>
            </w:r>
            <w:r w:rsidRPr="000F36A2">
              <w:rPr>
                <w:rFonts w:ascii="Arial" w:eastAsia="Times New Roman" w:hAnsi="Arial" w:cs="Arial"/>
                <w:color w:val="FF0000"/>
                <w:sz w:val="18"/>
                <w:szCs w:val="18"/>
                <w:u w:val="single"/>
              </w:rPr>
              <w:t>C</w:t>
            </w:r>
            <w:r w:rsidRPr="000F36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  <w:p w14:paraId="4837EC1D" w14:textId="174C5738" w:rsidR="006106C7" w:rsidRPr="00F90231" w:rsidRDefault="006106C7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9023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Δ515 bp (69-584/618 </w:t>
            </w:r>
            <w:proofErr w:type="spellStart"/>
            <w:r w:rsidRPr="00F9023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t</w:t>
            </w:r>
            <w:proofErr w:type="spellEnd"/>
            <w:r w:rsidRPr="00F9023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260" w:type="dxa"/>
          </w:tcPr>
          <w:p w14:paraId="66BACA92" w14:textId="77777777" w:rsidR="006106C7" w:rsidRDefault="006106C7" w:rsidP="006106C7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55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sp</w:t>
            </w:r>
            <w:r w:rsidRPr="000F36A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1</w:t>
            </w:r>
            <w:r w:rsidRPr="00955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sp</w:t>
            </w:r>
          </w:p>
          <w:p w14:paraId="26FA2AF7" w14:textId="77777777" w:rsidR="006106C7" w:rsidRPr="0095594D" w:rsidRDefault="006106C7" w:rsidP="006106C7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2469E66F" w14:textId="664F1D18" w:rsidR="006106C7" w:rsidRPr="00F90231" w:rsidRDefault="006106C7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9023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eletion</w:t>
            </w:r>
          </w:p>
        </w:tc>
        <w:tc>
          <w:tcPr>
            <w:tcW w:w="1260" w:type="dxa"/>
          </w:tcPr>
          <w:p w14:paraId="0DB9F842" w14:textId="041C19FC" w:rsidR="006106C7" w:rsidRDefault="006106C7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100.0%</w:t>
            </w:r>
          </w:p>
        </w:tc>
      </w:tr>
      <w:tr w:rsidR="006106C7" w:rsidRPr="0074656A" w14:paraId="596E5D10" w14:textId="77777777" w:rsidTr="00DB6950">
        <w:tc>
          <w:tcPr>
            <w:tcW w:w="1705" w:type="dxa"/>
          </w:tcPr>
          <w:p w14:paraId="2ACA10BB" w14:textId="6AF1C959" w:rsidR="006106C7" w:rsidRPr="00F90231" w:rsidRDefault="006106C7" w:rsidP="006106C7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CV725_RS06350</w:t>
            </w:r>
          </w:p>
        </w:tc>
        <w:tc>
          <w:tcPr>
            <w:tcW w:w="1260" w:type="dxa"/>
          </w:tcPr>
          <w:p w14:paraId="24F0B193" w14:textId="58C64009" w:rsidR="006106C7" w:rsidRPr="00F90231" w:rsidRDefault="006106C7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0527</w:t>
            </w:r>
          </w:p>
        </w:tc>
        <w:tc>
          <w:tcPr>
            <w:tcW w:w="3150" w:type="dxa"/>
          </w:tcPr>
          <w:p w14:paraId="40D90D7F" w14:textId="489377E7" w:rsidR="006106C7" w:rsidRPr="00F90231" w:rsidRDefault="006106C7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ag pathogenicity island protein (cag7)</w:t>
            </w:r>
          </w:p>
        </w:tc>
        <w:tc>
          <w:tcPr>
            <w:tcW w:w="2070" w:type="dxa"/>
          </w:tcPr>
          <w:p w14:paraId="7624681F" w14:textId="77777777" w:rsidR="006106C7" w:rsidRDefault="006106C7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odon-752</w:t>
            </w:r>
          </w:p>
          <w:p w14:paraId="6DBB642C" w14:textId="77777777" w:rsidR="006106C7" w:rsidRDefault="006106C7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</w:rPr>
              <w:t>(AC</w:t>
            </w:r>
            <w:r w:rsidRPr="00A80AA7">
              <w:rPr>
                <w:rFonts w:ascii="Arial" w:hAnsi="Arial" w:cs="Arial"/>
                <w:color w:val="FF0000"/>
                <w:sz w:val="18"/>
                <w:szCs w:val="18"/>
                <w:u w:val="single"/>
              </w:rPr>
              <w:t>C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</w:rPr>
              <w:t>→AC</w:t>
            </w:r>
            <w:r w:rsidRPr="00A80AA7">
              <w:rPr>
                <w:rFonts w:ascii="Arial" w:hAnsi="Arial" w:cs="Arial"/>
                <w:color w:val="FF0000"/>
                <w:sz w:val="18"/>
                <w:szCs w:val="18"/>
                <w:u w:val="single"/>
              </w:rPr>
              <w:t>G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don-742</w:t>
            </w:r>
          </w:p>
          <w:p w14:paraId="61E7AAB5" w14:textId="48FED003" w:rsidR="006106C7" w:rsidRPr="00F90231" w:rsidRDefault="006106C7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GC</w:t>
            </w:r>
            <w:r w:rsidRPr="00A80AA7">
              <w:rPr>
                <w:rFonts w:ascii="Arial" w:hAnsi="Arial" w:cs="Arial"/>
                <w:color w:val="FF0000"/>
                <w:sz w:val="18"/>
                <w:szCs w:val="18"/>
                <w:u w:val="single"/>
                <w:shd w:val="clear" w:color="auto" w:fill="FFFFFF"/>
              </w:rPr>
              <w:t>T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→GC</w:t>
            </w:r>
            <w:r w:rsidRPr="00A80AA7">
              <w:rPr>
                <w:rFonts w:ascii="Arial" w:hAnsi="Arial" w:cs="Arial"/>
                <w:color w:val="FF0000"/>
                <w:sz w:val="18"/>
                <w:szCs w:val="18"/>
                <w:u w:val="single"/>
                <w:shd w:val="clear" w:color="auto" w:fill="FFFFFF"/>
              </w:rPr>
              <w:t>C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260" w:type="dxa"/>
          </w:tcPr>
          <w:p w14:paraId="6D6DF656" w14:textId="77777777" w:rsidR="006106C7" w:rsidRDefault="006106C7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hr752Thr</w:t>
            </w:r>
          </w:p>
          <w:p w14:paraId="2E902F17" w14:textId="77777777" w:rsidR="006106C7" w:rsidRDefault="006106C7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0F8CDF56" w14:textId="6C6B43EB" w:rsidR="006106C7" w:rsidRPr="00F90231" w:rsidRDefault="006106C7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la742Ala</w:t>
            </w:r>
          </w:p>
        </w:tc>
        <w:tc>
          <w:tcPr>
            <w:tcW w:w="1260" w:type="dxa"/>
          </w:tcPr>
          <w:p w14:paraId="327B092D" w14:textId="77777777" w:rsidR="006106C7" w:rsidRDefault="006106C7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87.5%</w:t>
            </w:r>
          </w:p>
          <w:p w14:paraId="052FF816" w14:textId="77777777" w:rsidR="006106C7" w:rsidRDefault="006106C7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2A60AA34" w14:textId="31A36D6B" w:rsidR="006106C7" w:rsidRDefault="006106C7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82.1%</w:t>
            </w:r>
          </w:p>
        </w:tc>
      </w:tr>
      <w:tr w:rsidR="002E7E2A" w:rsidRPr="0074656A" w14:paraId="70EDB721" w14:textId="77777777" w:rsidTr="00DB6950">
        <w:tc>
          <w:tcPr>
            <w:tcW w:w="1705" w:type="dxa"/>
          </w:tcPr>
          <w:p w14:paraId="3DE7BB37" w14:textId="08299494" w:rsidR="002E7E2A" w:rsidRPr="00F90231" w:rsidRDefault="002E7E2A" w:rsidP="002E7E2A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902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V725_RS06500</w:t>
            </w:r>
          </w:p>
        </w:tc>
        <w:tc>
          <w:tcPr>
            <w:tcW w:w="1260" w:type="dxa"/>
          </w:tcPr>
          <w:p w14:paraId="7E05FDD4" w14:textId="3E35974E" w:rsidR="002E7E2A" w:rsidRPr="00F90231" w:rsidRDefault="002E7E2A" w:rsidP="002E7E2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90231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HP0499</w:t>
            </w:r>
          </w:p>
        </w:tc>
        <w:tc>
          <w:tcPr>
            <w:tcW w:w="3150" w:type="dxa"/>
          </w:tcPr>
          <w:p w14:paraId="28FA6540" w14:textId="77777777" w:rsidR="002E7E2A" w:rsidRPr="00F90231" w:rsidRDefault="002E7E2A" w:rsidP="002E7E2A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90231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ldA</w:t>
            </w:r>
            <w:proofErr w:type="spellEnd"/>
            <w:r w:rsidRPr="00F90231">
              <w:rPr>
                <w:rFonts w:ascii="Arial" w:hAnsi="Arial" w:cs="Arial"/>
                <w:color w:val="000000" w:themeColor="text1"/>
                <w:sz w:val="18"/>
                <w:szCs w:val="18"/>
              </w:rPr>
              <w:t>, phospholipase A pseudogene</w:t>
            </w:r>
          </w:p>
          <w:p w14:paraId="46E79E7C" w14:textId="77777777" w:rsidR="002E7E2A" w:rsidRPr="00F90231" w:rsidRDefault="002E7E2A" w:rsidP="002E7E2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70" w:type="dxa"/>
          </w:tcPr>
          <w:p w14:paraId="5950AEBE" w14:textId="77777777" w:rsidR="002E7E2A" w:rsidRPr="00F90231" w:rsidRDefault="002E7E2A" w:rsidP="002E7E2A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</w:pPr>
            <w:r w:rsidRPr="00F90231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(G)</w:t>
            </w:r>
            <w:r w:rsidRPr="00F90231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10→9</w:t>
            </w:r>
          </w:p>
          <w:p w14:paraId="3EB7C740" w14:textId="074CA2A4" w:rsidR="002E7E2A" w:rsidRPr="00F90231" w:rsidRDefault="002E7E2A" w:rsidP="002E7E2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90231">
              <w:rPr>
                <w:rFonts w:ascii="Arial" w:hAnsi="Arial" w:cs="Arial"/>
                <w:color w:val="000000" w:themeColor="text1"/>
                <w:sz w:val="18"/>
                <w:szCs w:val="18"/>
              </w:rPr>
              <w:t>(683/1070 </w:t>
            </w:r>
            <w:proofErr w:type="spellStart"/>
            <w:r w:rsidRPr="00F90231">
              <w:rPr>
                <w:rFonts w:ascii="Arial" w:hAnsi="Arial" w:cs="Arial"/>
                <w:color w:val="000000" w:themeColor="text1"/>
                <w:sz w:val="18"/>
                <w:szCs w:val="18"/>
              </w:rPr>
              <w:t>nt</w:t>
            </w:r>
            <w:proofErr w:type="spellEnd"/>
            <w:r w:rsidRPr="00F9023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2B63B1AD" w14:textId="2E7875C8" w:rsidR="002E7E2A" w:rsidRPr="00F90231" w:rsidRDefault="002E7E2A" w:rsidP="002E7E2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90231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phase ‘off’ to phase ’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off’</w:t>
            </w:r>
          </w:p>
        </w:tc>
        <w:tc>
          <w:tcPr>
            <w:tcW w:w="1260" w:type="dxa"/>
          </w:tcPr>
          <w:p w14:paraId="2AA40201" w14:textId="3E4BDA4D" w:rsidR="002E7E2A" w:rsidRDefault="002E7E2A" w:rsidP="002E7E2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90231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3.7</w:t>
            </w:r>
            <w:r w:rsidRPr="00F90231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%</w:t>
            </w:r>
          </w:p>
        </w:tc>
      </w:tr>
      <w:tr w:rsidR="006106C7" w:rsidRPr="0074656A" w14:paraId="1F48714C" w14:textId="77777777" w:rsidTr="00DB6950">
        <w:tc>
          <w:tcPr>
            <w:tcW w:w="1705" w:type="dxa"/>
          </w:tcPr>
          <w:p w14:paraId="61977693" w14:textId="5CD6E102" w:rsidR="006106C7" w:rsidRPr="00F90231" w:rsidRDefault="006106C7" w:rsidP="006106C7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F36A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V725_RS07515</w:t>
            </w:r>
            <w:r w:rsidRPr="000F36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proofErr w:type="spellStart"/>
            <w:r w:rsidRPr="000F36A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queF</w:t>
            </w:r>
            <w:proofErr w:type="spellEnd"/>
          </w:p>
        </w:tc>
        <w:tc>
          <w:tcPr>
            <w:tcW w:w="1260" w:type="dxa"/>
          </w:tcPr>
          <w:p w14:paraId="3A82ECB5" w14:textId="77777777" w:rsidR="006106C7" w:rsidRPr="001900AF" w:rsidRDefault="006106C7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900A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1412</w:t>
            </w:r>
          </w:p>
          <w:p w14:paraId="0AACD905" w14:textId="4BBFB392" w:rsidR="006106C7" w:rsidRPr="00F90231" w:rsidRDefault="006106C7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900A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1413</w:t>
            </w:r>
          </w:p>
        </w:tc>
        <w:tc>
          <w:tcPr>
            <w:tcW w:w="3150" w:type="dxa"/>
          </w:tcPr>
          <w:p w14:paraId="240E52B6" w14:textId="1458BD63" w:rsidR="006106C7" w:rsidRPr="00F90231" w:rsidRDefault="006106C7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900A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S of HP1412 hypothetical protein and 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</w:t>
            </w:r>
            <w:r w:rsidRPr="001900A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S of </w:t>
            </w:r>
            <w:proofErr w:type="spellStart"/>
            <w:r w:rsidRPr="001900A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queF</w:t>
            </w:r>
            <w:proofErr w:type="spellEnd"/>
          </w:p>
        </w:tc>
        <w:tc>
          <w:tcPr>
            <w:tcW w:w="2070" w:type="dxa"/>
          </w:tcPr>
          <w:p w14:paraId="2B662E2C" w14:textId="77777777" w:rsidR="006106C7" w:rsidRPr="001900AF" w:rsidRDefault="006106C7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bscript"/>
              </w:rPr>
            </w:pPr>
            <w:r w:rsidRPr="001900A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C)</w:t>
            </w:r>
            <w:r w:rsidRPr="001900A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bscript"/>
              </w:rPr>
              <w:t>11→10</w:t>
            </w:r>
          </w:p>
          <w:p w14:paraId="5487C4F1" w14:textId="0A061219" w:rsidR="006106C7" w:rsidRPr="00F90231" w:rsidRDefault="006106C7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900A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ntergenic (+11/+121)</w:t>
            </w:r>
          </w:p>
        </w:tc>
        <w:tc>
          <w:tcPr>
            <w:tcW w:w="1260" w:type="dxa"/>
          </w:tcPr>
          <w:p w14:paraId="779B2D8F" w14:textId="3F636D37" w:rsidR="006106C7" w:rsidRPr="00F90231" w:rsidRDefault="00C310BC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nknown</w:t>
            </w:r>
          </w:p>
        </w:tc>
        <w:tc>
          <w:tcPr>
            <w:tcW w:w="1260" w:type="dxa"/>
          </w:tcPr>
          <w:p w14:paraId="172FC941" w14:textId="3F79AB04" w:rsidR="006106C7" w:rsidRDefault="006106C7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90231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6.0</w:t>
            </w:r>
            <w:r w:rsidRPr="00F90231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%</w:t>
            </w:r>
          </w:p>
        </w:tc>
      </w:tr>
      <w:tr w:rsidR="00B5519D" w:rsidRPr="0074656A" w14:paraId="428CF6D4" w14:textId="77777777" w:rsidTr="00DB6950">
        <w:tc>
          <w:tcPr>
            <w:tcW w:w="1705" w:type="dxa"/>
          </w:tcPr>
          <w:p w14:paraId="5045D887" w14:textId="77777777" w:rsidR="00B5519D" w:rsidRPr="000F36A2" w:rsidRDefault="00B5519D" w:rsidP="006106C7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2909AD2" w14:textId="77777777" w:rsidR="00B5519D" w:rsidRPr="001900AF" w:rsidRDefault="00B5519D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50" w:type="dxa"/>
          </w:tcPr>
          <w:p w14:paraId="209033B9" w14:textId="77777777" w:rsidR="00B5519D" w:rsidRPr="001900AF" w:rsidRDefault="00B5519D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70" w:type="dxa"/>
          </w:tcPr>
          <w:p w14:paraId="571CF3FB" w14:textId="77777777" w:rsidR="00B5519D" w:rsidRPr="001900AF" w:rsidRDefault="00B5519D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60" w:type="dxa"/>
          </w:tcPr>
          <w:p w14:paraId="0CC8D1BB" w14:textId="77777777" w:rsidR="00B5519D" w:rsidRPr="00F90231" w:rsidRDefault="00B5519D" w:rsidP="006106C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60" w:type="dxa"/>
          </w:tcPr>
          <w:p w14:paraId="0F22BBD8" w14:textId="77777777" w:rsidR="00B5519D" w:rsidRPr="00F90231" w:rsidRDefault="00B5519D" w:rsidP="006106C7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B5519D" w:rsidRPr="0074656A" w14:paraId="20190270" w14:textId="77777777" w:rsidTr="00643EFF">
        <w:tc>
          <w:tcPr>
            <w:tcW w:w="10705" w:type="dxa"/>
            <w:gridSpan w:val="6"/>
          </w:tcPr>
          <w:p w14:paraId="05A82ED3" w14:textId="0177E52A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 w:rsidRPr="000F36A2">
              <w:rPr>
                <w:rFonts w:ascii="Arial" w:hAnsi="Arial" w:cs="Arial"/>
                <w:b/>
                <w:bCs/>
                <w:sz w:val="20"/>
                <w:szCs w:val="20"/>
              </w:rPr>
              <w:t>Δ</w:t>
            </w:r>
            <w:r w:rsidRPr="000F36A2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fapH</w:t>
            </w:r>
            <w:proofErr w:type="spellEnd"/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(lab strain H181-4, parental strain H180-7)</w:t>
            </w:r>
          </w:p>
        </w:tc>
      </w:tr>
      <w:tr w:rsidR="00B5519D" w:rsidRPr="0074656A" w14:paraId="62AC95DC" w14:textId="77777777" w:rsidTr="00DB6950">
        <w:tc>
          <w:tcPr>
            <w:tcW w:w="1705" w:type="dxa"/>
          </w:tcPr>
          <w:p w14:paraId="24ED1A8C" w14:textId="77777777" w:rsidR="00B5519D" w:rsidRPr="00EC074B" w:rsidRDefault="00B5519D" w:rsidP="00B5519D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C074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V725_RS00720</w:t>
            </w:r>
          </w:p>
          <w:p w14:paraId="5B92C405" w14:textId="37202EDF" w:rsidR="00B5519D" w:rsidRPr="000F36A2" w:rsidRDefault="00B5519D" w:rsidP="00B5519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C074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V725_RS00725</w:t>
            </w:r>
          </w:p>
        </w:tc>
        <w:tc>
          <w:tcPr>
            <w:tcW w:w="1260" w:type="dxa"/>
          </w:tcPr>
          <w:p w14:paraId="68B2FBD3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C074B">
              <w:rPr>
                <w:rFonts w:ascii="Arial" w:hAnsi="Arial" w:cs="Arial"/>
                <w:sz w:val="18"/>
                <w:szCs w:val="18"/>
              </w:rPr>
              <w:t>HP1322</w:t>
            </w:r>
          </w:p>
          <w:p w14:paraId="2876D2D4" w14:textId="3573AD30" w:rsidR="00B5519D" w:rsidRPr="001900AF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sz w:val="18"/>
                <w:szCs w:val="18"/>
              </w:rPr>
              <w:t>HP1321</w:t>
            </w:r>
          </w:p>
        </w:tc>
        <w:tc>
          <w:tcPr>
            <w:tcW w:w="3150" w:type="dxa"/>
          </w:tcPr>
          <w:p w14:paraId="7182CEC7" w14:textId="31C7D49E" w:rsidR="00B5519D" w:rsidRPr="001900AF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</w:rPr>
              <w:t xml:space="preserve">DS of HP1321 </w:t>
            </w: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onserved hypothetical ATP-binding protein and US of HP1322 hypothetical protein.</w:t>
            </w:r>
          </w:p>
        </w:tc>
        <w:tc>
          <w:tcPr>
            <w:tcW w:w="2070" w:type="dxa"/>
          </w:tcPr>
          <w:p w14:paraId="5A34847E" w14:textId="77777777" w:rsidR="00B5519D" w:rsidRPr="00EC074B" w:rsidRDefault="00B5519D" w:rsidP="00B5519D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bscript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ATACATAA)</w:t>
            </w: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bscript"/>
              </w:rPr>
              <w:t>10→5</w:t>
            </w:r>
          </w:p>
          <w:p w14:paraId="4243983C" w14:textId="2BCBC079" w:rsidR="00B5519D" w:rsidRPr="001900AF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ntergenic (</w:t>
            </w: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noBreakHyphen/>
              <w:t>194/+7)</w:t>
            </w:r>
          </w:p>
        </w:tc>
        <w:tc>
          <w:tcPr>
            <w:tcW w:w="1260" w:type="dxa"/>
          </w:tcPr>
          <w:p w14:paraId="36341E06" w14:textId="343ED469" w:rsidR="00B5519D" w:rsidRPr="00F90231" w:rsidRDefault="00C310BC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nknown</w:t>
            </w:r>
          </w:p>
        </w:tc>
        <w:tc>
          <w:tcPr>
            <w:tcW w:w="1260" w:type="dxa"/>
          </w:tcPr>
          <w:p w14:paraId="0870990F" w14:textId="145D22A9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9.6</w:t>
            </w: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</w:tc>
      </w:tr>
      <w:tr w:rsidR="00B5519D" w:rsidRPr="0074656A" w14:paraId="1C0B7C36" w14:textId="77777777" w:rsidTr="00DB6950">
        <w:tc>
          <w:tcPr>
            <w:tcW w:w="1705" w:type="dxa"/>
          </w:tcPr>
          <w:p w14:paraId="4F929FF9" w14:textId="1C6E698C" w:rsidR="00B5519D" w:rsidRPr="000F36A2" w:rsidRDefault="00B5519D" w:rsidP="00B5519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C074B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CV725_RS02305CV725_RS02315</w:t>
            </w:r>
          </w:p>
        </w:tc>
        <w:tc>
          <w:tcPr>
            <w:tcW w:w="1260" w:type="dxa"/>
          </w:tcPr>
          <w:p w14:paraId="52D3CF4A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C074B">
              <w:rPr>
                <w:rFonts w:ascii="Arial" w:hAnsi="Arial" w:cs="Arial"/>
                <w:sz w:val="18"/>
                <w:szCs w:val="18"/>
              </w:rPr>
              <w:t>HP0427</w:t>
            </w:r>
          </w:p>
          <w:p w14:paraId="4710063F" w14:textId="22C422E6" w:rsidR="00B5519D" w:rsidRPr="001900AF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sz w:val="18"/>
                <w:szCs w:val="18"/>
              </w:rPr>
              <w:t>23S rRNA</w:t>
            </w:r>
          </w:p>
        </w:tc>
        <w:tc>
          <w:tcPr>
            <w:tcW w:w="3150" w:type="dxa"/>
          </w:tcPr>
          <w:p w14:paraId="597BA34D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US of </w:t>
            </w:r>
            <w:r w:rsidRPr="00EC074B"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>hp0427</w:t>
            </w: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(hypothetical protein), US of </w:t>
            </w:r>
            <w:r w:rsidRPr="00EC074B">
              <w:rPr>
                <w:rFonts w:ascii="Arial" w:hAnsi="Arial" w:cs="Arial"/>
                <w:sz w:val="18"/>
                <w:szCs w:val="18"/>
              </w:rPr>
              <w:t>23S rRNA gene</w:t>
            </w:r>
          </w:p>
          <w:p w14:paraId="4CCC8337" w14:textId="77777777" w:rsidR="00B5519D" w:rsidRPr="001900AF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70" w:type="dxa"/>
          </w:tcPr>
          <w:p w14:paraId="5CD2B723" w14:textId="2F58D9A6" w:rsidR="00B5519D" w:rsidRPr="001900AF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5519D">
              <w:rPr>
                <w:rFonts w:ascii="Arial" w:hAnsi="Arial" w:cs="Arial"/>
                <w:color w:val="000000"/>
                <w:sz w:val="18"/>
                <w:szCs w:val="18"/>
              </w:rPr>
              <w:t>A→G</w:t>
            </w:r>
            <w:r w:rsidRPr="00EC074B">
              <w:rPr>
                <w:rFonts w:ascii="Arial" w:hAnsi="Arial" w:cs="Arial"/>
                <w:color w:val="000000"/>
                <w:sz w:val="18"/>
                <w:szCs w:val="18"/>
              </w:rPr>
              <w:br/>
              <w:t>intergenic (</w:t>
            </w:r>
            <w:r w:rsidRPr="00EC074B">
              <w:rPr>
                <w:rFonts w:ascii="Arial" w:hAnsi="Arial" w:cs="Arial"/>
                <w:color w:val="000000"/>
                <w:sz w:val="18"/>
                <w:szCs w:val="18"/>
              </w:rPr>
              <w:noBreakHyphen/>
              <w:t>2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EC074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 w:rsidRPr="00EC074B">
              <w:rPr>
                <w:rFonts w:ascii="Arial" w:hAnsi="Arial" w:cs="Arial"/>
                <w:color w:val="000000"/>
                <w:sz w:val="18"/>
                <w:szCs w:val="18"/>
              </w:rPr>
              <w:noBreakHyphen/>
              <w:t>7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EC07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1AC8919C" w14:textId="118C2787" w:rsidR="00B5519D" w:rsidRPr="00F90231" w:rsidRDefault="00C310BC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nknown</w:t>
            </w:r>
          </w:p>
        </w:tc>
        <w:tc>
          <w:tcPr>
            <w:tcW w:w="1260" w:type="dxa"/>
          </w:tcPr>
          <w:p w14:paraId="1B86C39F" w14:textId="2BC73568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6.2</w:t>
            </w: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</w:tc>
      </w:tr>
      <w:tr w:rsidR="00B5519D" w:rsidRPr="0074656A" w14:paraId="0AEDF6B2" w14:textId="77777777" w:rsidTr="00643EFF">
        <w:tc>
          <w:tcPr>
            <w:tcW w:w="1705" w:type="dxa"/>
          </w:tcPr>
          <w:p w14:paraId="34E23B7A" w14:textId="4F8BA6C0" w:rsidR="00B5519D" w:rsidRPr="000F36A2" w:rsidRDefault="00B5519D" w:rsidP="00B5519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C074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lastRenderedPageBreak/>
              <w:t>CV725_RS02465</w:t>
            </w:r>
            <w:r w:rsidRPr="00EC07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</w:tcPr>
          <w:p w14:paraId="6610962D" w14:textId="3B88E32D" w:rsidR="00B5519D" w:rsidRPr="001900AF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1375</w:t>
            </w:r>
          </w:p>
        </w:tc>
        <w:tc>
          <w:tcPr>
            <w:tcW w:w="3150" w:type="dxa"/>
            <w:vAlign w:val="center"/>
          </w:tcPr>
          <w:p w14:paraId="255E3AE7" w14:textId="0D7FFD82" w:rsidR="00B5519D" w:rsidRPr="001900AF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EC07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noBreakHyphen/>
              <w:t>6 DNA methylase</w:t>
            </w:r>
          </w:p>
        </w:tc>
        <w:tc>
          <w:tcPr>
            <w:tcW w:w="2070" w:type="dxa"/>
          </w:tcPr>
          <w:p w14:paraId="022D14A2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bscript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C)</w:t>
            </w: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bscript"/>
              </w:rPr>
              <w:t>14→13</w:t>
            </w:r>
          </w:p>
          <w:p w14:paraId="2B0681BE" w14:textId="167D4B5E" w:rsidR="00B5519D" w:rsidRPr="001900AF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seudogene (3224/3372 </w:t>
            </w:r>
            <w:proofErr w:type="spellStart"/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t</w:t>
            </w:r>
            <w:proofErr w:type="spellEnd"/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260" w:type="dxa"/>
          </w:tcPr>
          <w:p w14:paraId="33AC16FD" w14:textId="5FC117AF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restore full-length ORF</w:t>
            </w:r>
          </w:p>
        </w:tc>
        <w:tc>
          <w:tcPr>
            <w:tcW w:w="1260" w:type="dxa"/>
          </w:tcPr>
          <w:p w14:paraId="6BFAADE4" w14:textId="514A2AAF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2.3</w:t>
            </w: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</w:tc>
      </w:tr>
      <w:tr w:rsidR="00B5519D" w:rsidRPr="0074656A" w14:paraId="0703F136" w14:textId="77777777" w:rsidTr="00643EFF">
        <w:tc>
          <w:tcPr>
            <w:tcW w:w="1705" w:type="dxa"/>
          </w:tcPr>
          <w:p w14:paraId="04883650" w14:textId="6EF35BD0" w:rsidR="00B5519D" w:rsidRPr="00EC074B" w:rsidRDefault="00B5519D" w:rsidP="00B5519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80A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CV725_RS03080</w:t>
            </w:r>
            <w:r w:rsidRPr="00A80AA7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260" w:type="dxa"/>
          </w:tcPr>
          <w:p w14:paraId="78985162" w14:textId="09162FE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P0164</w:t>
            </w:r>
          </w:p>
        </w:tc>
        <w:tc>
          <w:tcPr>
            <w:tcW w:w="3150" w:type="dxa"/>
          </w:tcPr>
          <w:p w14:paraId="333875C7" w14:textId="77777777" w:rsidR="00B5519D" w:rsidRPr="00A80AA7" w:rsidRDefault="00B5519D" w:rsidP="00B5519D">
            <w:pPr>
              <w:spacing w:line="276" w:lineRule="auto"/>
              <w:rPr>
                <w:rFonts w:ascii="Arial" w:hAnsi="Arial" w:cs="Arial"/>
                <w:iCs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A80AA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arsS</w:t>
            </w:r>
            <w:proofErr w:type="spellEnd"/>
            <w:r w:rsidRPr="00A80AA7">
              <w:rPr>
                <w:rFonts w:ascii="Arial" w:hAnsi="Arial" w:cs="Arial"/>
                <w:iCs/>
                <w:color w:val="000000"/>
                <w:sz w:val="18"/>
                <w:szCs w:val="18"/>
                <w:shd w:val="clear" w:color="auto" w:fill="FFFFFF"/>
              </w:rPr>
              <w:t>, histidine kinase</w:t>
            </w:r>
          </w:p>
          <w:p w14:paraId="067710E5" w14:textId="77777777" w:rsidR="00B5519D" w:rsidRPr="00EC074B" w:rsidRDefault="00B5519D" w:rsidP="00B5519D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14:paraId="7F64E7CE" w14:textId="7236F6AE" w:rsidR="00B5519D" w:rsidRPr="00A80AA7" w:rsidRDefault="00B5519D" w:rsidP="00B5519D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bscript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="001E414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)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bscript"/>
              </w:rPr>
              <w:t>11→12</w:t>
            </w:r>
          </w:p>
          <w:p w14:paraId="20CFD113" w14:textId="78CA924E" w:rsidR="00B5519D" w:rsidRPr="00EC074B" w:rsidRDefault="00B5519D" w:rsidP="00B5519D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oding (1261/1281 </w:t>
            </w:r>
            <w:proofErr w:type="spellStart"/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t</w:t>
            </w:r>
            <w:proofErr w:type="spellEnd"/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260" w:type="dxa"/>
          </w:tcPr>
          <w:p w14:paraId="5F947C00" w14:textId="1C71773E" w:rsidR="00B5519D" w:rsidRPr="00EC074B" w:rsidRDefault="0094292F" w:rsidP="00B5519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K</w:t>
            </w:r>
            <w:r w:rsidRPr="0094292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252</w:t>
            </w:r>
            <w:r w:rsidR="00370A6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-Ile</w:t>
            </w:r>
            <w:r w:rsidRPr="0094292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253</w:t>
            </w:r>
            <w:r w:rsidR="00370A6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-stop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E</w:t>
            </w:r>
            <w:r w:rsidRPr="006F43C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252</w:t>
            </w:r>
            <w:r w:rsidR="00370A6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-Asp</w:t>
            </w:r>
            <w:r w:rsidR="006F43CA" w:rsidRPr="006F43C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253</w:t>
            </w:r>
            <w:r w:rsidR="00370A6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-Leu</w:t>
            </w:r>
            <w:r w:rsidR="006F43CA" w:rsidRPr="006F43C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254</w:t>
            </w:r>
            <w:r w:rsidR="00370A6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-stop</w:t>
            </w:r>
          </w:p>
        </w:tc>
        <w:tc>
          <w:tcPr>
            <w:tcW w:w="1260" w:type="dxa"/>
          </w:tcPr>
          <w:p w14:paraId="5E65EB62" w14:textId="558A2FB3" w:rsidR="00B5519D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80.8%</w:t>
            </w:r>
          </w:p>
        </w:tc>
      </w:tr>
      <w:tr w:rsidR="00B5519D" w:rsidRPr="0074656A" w14:paraId="6A0D92DB" w14:textId="77777777" w:rsidTr="00DB6950">
        <w:tc>
          <w:tcPr>
            <w:tcW w:w="1705" w:type="dxa"/>
          </w:tcPr>
          <w:p w14:paraId="4DD1BF0E" w14:textId="2FDE0ED2" w:rsidR="00B5519D" w:rsidRPr="000F36A2" w:rsidRDefault="00B5519D" w:rsidP="00B5519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C074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V725_RS04600</w:t>
            </w:r>
            <w:r w:rsidRPr="00EC07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r w:rsidRPr="00EC074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V725_RS04605</w:t>
            </w:r>
          </w:p>
        </w:tc>
        <w:tc>
          <w:tcPr>
            <w:tcW w:w="1260" w:type="dxa"/>
          </w:tcPr>
          <w:p w14:paraId="74EB5BE9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0875</w:t>
            </w:r>
          </w:p>
          <w:p w14:paraId="029B4DE9" w14:textId="043200BF" w:rsidR="00B5519D" w:rsidRPr="001900AF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0876</w:t>
            </w:r>
          </w:p>
        </w:tc>
        <w:tc>
          <w:tcPr>
            <w:tcW w:w="3150" w:type="dxa"/>
          </w:tcPr>
          <w:p w14:paraId="1B08A49C" w14:textId="0D533FAF" w:rsidR="00B5519D" w:rsidRPr="001900AF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US of HP0875 </w:t>
            </w:r>
            <w:proofErr w:type="spellStart"/>
            <w:r w:rsidRPr="00EC07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katA</w:t>
            </w:r>
            <w:proofErr w:type="spellEnd"/>
            <w:r w:rsidRPr="00EC07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US of HP0876 </w:t>
            </w:r>
            <w:proofErr w:type="spellStart"/>
            <w:r w:rsidRPr="00EC07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frpB</w:t>
            </w:r>
            <w:proofErr w:type="spellEnd"/>
          </w:p>
        </w:tc>
        <w:tc>
          <w:tcPr>
            <w:tcW w:w="2070" w:type="dxa"/>
          </w:tcPr>
          <w:p w14:paraId="359FBAA9" w14:textId="4DBEDB10" w:rsidR="00B5519D" w:rsidRPr="001900AF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)</w:t>
            </w:r>
            <w:r w:rsidRPr="00EC074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 xml:space="preserve">5→6 </w:t>
            </w:r>
            <w:r w:rsidRPr="00EC07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genic (</w:t>
            </w:r>
            <w:r w:rsidRPr="00EC07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noBreakHyphen/>
              <w:t>34/</w:t>
            </w:r>
            <w:r w:rsidRPr="00EC07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noBreakHyphen/>
              <w:t>290)</w:t>
            </w:r>
          </w:p>
        </w:tc>
        <w:tc>
          <w:tcPr>
            <w:tcW w:w="1260" w:type="dxa"/>
          </w:tcPr>
          <w:p w14:paraId="4BC8A289" w14:textId="74FA0171" w:rsidR="00B5519D" w:rsidRPr="00F90231" w:rsidRDefault="00DB0AE9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nknown</w:t>
            </w:r>
          </w:p>
        </w:tc>
        <w:tc>
          <w:tcPr>
            <w:tcW w:w="1260" w:type="dxa"/>
          </w:tcPr>
          <w:p w14:paraId="6B104400" w14:textId="0C287D45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.8</w:t>
            </w: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</w:tc>
      </w:tr>
      <w:tr w:rsidR="00B5519D" w:rsidRPr="0074656A" w14:paraId="7BE2E0F0" w14:textId="77777777" w:rsidTr="00DB6950">
        <w:tc>
          <w:tcPr>
            <w:tcW w:w="1705" w:type="dxa"/>
          </w:tcPr>
          <w:p w14:paraId="6BFB8221" w14:textId="69A35D1C" w:rsidR="00B5519D" w:rsidRPr="000F36A2" w:rsidRDefault="00B5519D" w:rsidP="00B5519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C074B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CV725_RS04785</w:t>
            </w:r>
          </w:p>
        </w:tc>
        <w:tc>
          <w:tcPr>
            <w:tcW w:w="1260" w:type="dxa"/>
          </w:tcPr>
          <w:p w14:paraId="2ABC199C" w14:textId="3B37EA71" w:rsidR="00B5519D" w:rsidRPr="001900AF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0838</w:t>
            </w:r>
          </w:p>
        </w:tc>
        <w:tc>
          <w:tcPr>
            <w:tcW w:w="3150" w:type="dxa"/>
          </w:tcPr>
          <w:p w14:paraId="0D2F45A0" w14:textId="6B29C0C6" w:rsidR="00B5519D" w:rsidRPr="001900AF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EC07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fapH</w:t>
            </w:r>
            <w:proofErr w:type="spellEnd"/>
          </w:p>
        </w:tc>
        <w:tc>
          <w:tcPr>
            <w:tcW w:w="2070" w:type="dxa"/>
          </w:tcPr>
          <w:p w14:paraId="3BD54FF6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codon-18 </w:t>
            </w: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G</w:t>
            </w:r>
            <w:r w:rsidRPr="00EC074B">
              <w:rPr>
                <w:rFonts w:ascii="Arial" w:hAnsi="Arial" w:cs="Arial"/>
                <w:color w:val="FF0000"/>
                <w:sz w:val="18"/>
                <w:szCs w:val="18"/>
                <w:u w:val="single"/>
                <w:shd w:val="clear" w:color="auto" w:fill="FFFFFF"/>
              </w:rPr>
              <w:t>T</w:t>
            </w: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→G</w:t>
            </w:r>
            <w:r w:rsidRPr="00EC074B">
              <w:rPr>
                <w:rFonts w:ascii="Arial" w:hAnsi="Arial" w:cs="Arial"/>
                <w:color w:val="FF0000"/>
                <w:sz w:val="18"/>
                <w:szCs w:val="18"/>
                <w:u w:val="single"/>
                <w:shd w:val="clear" w:color="auto" w:fill="FFFFFF"/>
              </w:rPr>
              <w:t>C</w:t>
            </w: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)</w:t>
            </w:r>
          </w:p>
          <w:p w14:paraId="016956BB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odon-201</w:t>
            </w:r>
          </w:p>
          <w:p w14:paraId="4130E68D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2157E8">
              <w:rPr>
                <w:rFonts w:ascii="Arial" w:hAnsi="Arial" w:cs="Arial"/>
                <w:bCs/>
                <w:iCs/>
                <w:sz w:val="18"/>
                <w:szCs w:val="18"/>
              </w:rPr>
              <w:t>(GA</w:t>
            </w:r>
            <w:r w:rsidRPr="002157E8">
              <w:rPr>
                <w:rFonts w:ascii="Arial" w:hAnsi="Arial" w:cs="Arial"/>
                <w:bCs/>
                <w:iCs/>
                <w:sz w:val="18"/>
                <w:szCs w:val="18"/>
                <w:u w:val="single"/>
              </w:rPr>
              <w:t>T</w:t>
            </w:r>
            <w:r w:rsidRPr="002157E8">
              <w:rPr>
                <w:rFonts w:ascii="Arial" w:hAnsi="Arial" w:cs="Arial"/>
                <w:bCs/>
                <w:iCs/>
                <w:sz w:val="18"/>
                <w:szCs w:val="18"/>
              </w:rPr>
              <w:t>→GA</w:t>
            </w:r>
            <w:r w:rsidRPr="002157E8">
              <w:rPr>
                <w:rFonts w:ascii="Arial" w:hAnsi="Arial" w:cs="Arial"/>
                <w:bCs/>
                <w:iCs/>
                <w:sz w:val="18"/>
                <w:szCs w:val="18"/>
                <w:u w:val="single"/>
              </w:rPr>
              <w:t>C</w:t>
            </w:r>
            <w:r w:rsidRPr="002157E8">
              <w:rPr>
                <w:rFonts w:ascii="Arial" w:hAnsi="Arial" w:cs="Arial"/>
                <w:bCs/>
                <w:iCs/>
                <w:sz w:val="18"/>
                <w:szCs w:val="18"/>
              </w:rPr>
              <w:t>) </w:t>
            </w:r>
          </w:p>
          <w:p w14:paraId="698EB755" w14:textId="0C0985EB" w:rsidR="00B5519D" w:rsidRPr="001900AF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Δ515 bp (69-584/618 </w:t>
            </w:r>
            <w:proofErr w:type="spellStart"/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t</w:t>
            </w:r>
            <w:proofErr w:type="spellEnd"/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260" w:type="dxa"/>
          </w:tcPr>
          <w:p w14:paraId="64634D61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Val18Ala</w:t>
            </w:r>
          </w:p>
          <w:p w14:paraId="509C673E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1B3189AC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sp201Asp</w:t>
            </w:r>
          </w:p>
          <w:p w14:paraId="567B3E49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231C182A" w14:textId="51115634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eletion</w:t>
            </w:r>
          </w:p>
        </w:tc>
        <w:tc>
          <w:tcPr>
            <w:tcW w:w="1260" w:type="dxa"/>
          </w:tcPr>
          <w:p w14:paraId="2124E102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00%</w:t>
            </w:r>
          </w:p>
          <w:p w14:paraId="1ED8D495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7F601D36" w14:textId="11294C02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9.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0</w:t>
            </w: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  <w:p w14:paraId="254D8C97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07D7C666" w14:textId="2B174CF5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00%</w:t>
            </w:r>
          </w:p>
        </w:tc>
      </w:tr>
      <w:tr w:rsidR="00B5519D" w:rsidRPr="0074656A" w14:paraId="6D471C4B" w14:textId="77777777" w:rsidTr="00DB6950">
        <w:tc>
          <w:tcPr>
            <w:tcW w:w="1705" w:type="dxa"/>
          </w:tcPr>
          <w:p w14:paraId="36471636" w14:textId="37F00D26" w:rsidR="00B5519D" w:rsidRPr="000F36A2" w:rsidRDefault="00B5519D" w:rsidP="00B5519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C074B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CV725_RS06350</w:t>
            </w:r>
          </w:p>
        </w:tc>
        <w:tc>
          <w:tcPr>
            <w:tcW w:w="1260" w:type="dxa"/>
          </w:tcPr>
          <w:p w14:paraId="602BE5DD" w14:textId="0F3542D9" w:rsidR="00B5519D" w:rsidRPr="001900AF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0527</w:t>
            </w:r>
          </w:p>
        </w:tc>
        <w:tc>
          <w:tcPr>
            <w:tcW w:w="3150" w:type="dxa"/>
          </w:tcPr>
          <w:p w14:paraId="0F1E3DBC" w14:textId="095242B9" w:rsidR="00B5519D" w:rsidRPr="001900AF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ag pathogenicity island protein (cag7)</w:t>
            </w:r>
          </w:p>
        </w:tc>
        <w:tc>
          <w:tcPr>
            <w:tcW w:w="2070" w:type="dxa"/>
          </w:tcPr>
          <w:p w14:paraId="33D6560D" w14:textId="0775E725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odon-7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</w:t>
            </w: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</w:t>
            </w:r>
          </w:p>
          <w:p w14:paraId="1632FEBC" w14:textId="65083AB7" w:rsidR="00B5519D" w:rsidRPr="001900AF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GC</w:t>
            </w:r>
            <w:r w:rsidRPr="00A80AA7">
              <w:rPr>
                <w:rFonts w:ascii="Arial" w:hAnsi="Arial" w:cs="Arial"/>
                <w:color w:val="FF0000"/>
                <w:sz w:val="18"/>
                <w:szCs w:val="18"/>
                <w:u w:val="single"/>
                <w:shd w:val="clear" w:color="auto" w:fill="FFFFFF"/>
              </w:rPr>
              <w:t>T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→GC</w:t>
            </w:r>
            <w:r w:rsidRPr="00A80AA7">
              <w:rPr>
                <w:rFonts w:ascii="Arial" w:hAnsi="Arial" w:cs="Arial"/>
                <w:color w:val="FF0000"/>
                <w:sz w:val="18"/>
                <w:szCs w:val="18"/>
                <w:u w:val="single"/>
                <w:shd w:val="clear" w:color="auto" w:fill="FFFFFF"/>
              </w:rPr>
              <w:t>C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260" w:type="dxa"/>
          </w:tcPr>
          <w:p w14:paraId="3D6336EF" w14:textId="143CBABC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la742Ala</w:t>
            </w:r>
          </w:p>
        </w:tc>
        <w:tc>
          <w:tcPr>
            <w:tcW w:w="1260" w:type="dxa"/>
          </w:tcPr>
          <w:p w14:paraId="223F30FD" w14:textId="0B67F039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82.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</w:t>
            </w: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</w:tc>
      </w:tr>
      <w:tr w:rsidR="00B5519D" w:rsidRPr="0074656A" w14:paraId="3978D1BD" w14:textId="77777777" w:rsidTr="00DB6950">
        <w:tc>
          <w:tcPr>
            <w:tcW w:w="1705" w:type="dxa"/>
          </w:tcPr>
          <w:p w14:paraId="7688937F" w14:textId="0B93C8A8" w:rsidR="00B5519D" w:rsidRPr="000F36A2" w:rsidRDefault="00B5519D" w:rsidP="00B5519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C074B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V725_RS06500</w:t>
            </w:r>
          </w:p>
        </w:tc>
        <w:tc>
          <w:tcPr>
            <w:tcW w:w="1260" w:type="dxa"/>
          </w:tcPr>
          <w:p w14:paraId="708F5DBA" w14:textId="3F8583C9" w:rsidR="00B5519D" w:rsidRPr="001900AF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HP0499</w:t>
            </w:r>
          </w:p>
        </w:tc>
        <w:tc>
          <w:tcPr>
            <w:tcW w:w="3150" w:type="dxa"/>
          </w:tcPr>
          <w:p w14:paraId="001D9D0D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C074B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ldA</w:t>
            </w:r>
            <w:proofErr w:type="spellEnd"/>
            <w:r w:rsidRPr="00EC074B">
              <w:rPr>
                <w:rFonts w:ascii="Arial" w:hAnsi="Arial" w:cs="Arial"/>
                <w:color w:val="000000" w:themeColor="text1"/>
                <w:sz w:val="18"/>
                <w:szCs w:val="18"/>
              </w:rPr>
              <w:t>, phospholipase A pseudogene</w:t>
            </w:r>
          </w:p>
          <w:p w14:paraId="470BACAB" w14:textId="77777777" w:rsidR="00B5519D" w:rsidRPr="001900AF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70" w:type="dxa"/>
          </w:tcPr>
          <w:p w14:paraId="0B1EA5D6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</w:pPr>
            <w:r w:rsidRPr="00EC074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(G)</w:t>
            </w:r>
            <w:r w:rsidRPr="00EC074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10→9</w:t>
            </w:r>
          </w:p>
          <w:p w14:paraId="25EBFEF4" w14:textId="31CCB95E" w:rsidR="00B5519D" w:rsidRPr="001900AF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 w:themeColor="text1"/>
                <w:sz w:val="18"/>
                <w:szCs w:val="18"/>
              </w:rPr>
              <w:t>(683/1070 </w:t>
            </w:r>
            <w:proofErr w:type="spellStart"/>
            <w:r w:rsidRPr="00EC074B">
              <w:rPr>
                <w:rFonts w:ascii="Arial" w:hAnsi="Arial" w:cs="Arial"/>
                <w:color w:val="000000" w:themeColor="text1"/>
                <w:sz w:val="18"/>
                <w:szCs w:val="18"/>
              </w:rPr>
              <w:t>nt</w:t>
            </w:r>
            <w:proofErr w:type="spellEnd"/>
            <w:r w:rsidRPr="00EC074B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69A0A085" w14:textId="15F01CF7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phase ‘off’ to phase ’off’</w:t>
            </w:r>
          </w:p>
        </w:tc>
        <w:tc>
          <w:tcPr>
            <w:tcW w:w="1260" w:type="dxa"/>
          </w:tcPr>
          <w:p w14:paraId="523AEBE7" w14:textId="4CC3EEC6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.3</w:t>
            </w: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</w:tc>
      </w:tr>
      <w:tr w:rsidR="00B5519D" w:rsidRPr="0074656A" w14:paraId="70579473" w14:textId="77777777" w:rsidTr="00DB6950">
        <w:tc>
          <w:tcPr>
            <w:tcW w:w="1705" w:type="dxa"/>
          </w:tcPr>
          <w:p w14:paraId="507A2AD7" w14:textId="04ABFEC7" w:rsidR="00B5519D" w:rsidRPr="000F36A2" w:rsidRDefault="00B5519D" w:rsidP="00B5519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C074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V725_RS07515</w:t>
            </w:r>
            <w:r w:rsidRPr="00EC07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proofErr w:type="spellStart"/>
            <w:r w:rsidRPr="00EC074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queF</w:t>
            </w:r>
            <w:proofErr w:type="spellEnd"/>
          </w:p>
        </w:tc>
        <w:tc>
          <w:tcPr>
            <w:tcW w:w="1260" w:type="dxa"/>
          </w:tcPr>
          <w:p w14:paraId="5559D5F5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1412</w:t>
            </w:r>
          </w:p>
          <w:p w14:paraId="79CA4E2C" w14:textId="727204A6" w:rsidR="00B5519D" w:rsidRPr="001900AF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1413</w:t>
            </w:r>
          </w:p>
        </w:tc>
        <w:tc>
          <w:tcPr>
            <w:tcW w:w="3150" w:type="dxa"/>
          </w:tcPr>
          <w:p w14:paraId="6125E68B" w14:textId="1B293CAF" w:rsidR="00B5519D" w:rsidRPr="001900AF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S of HP1412 hypothetical protein and DS of </w:t>
            </w:r>
            <w:proofErr w:type="spellStart"/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queF</w:t>
            </w:r>
            <w:proofErr w:type="spellEnd"/>
          </w:p>
        </w:tc>
        <w:tc>
          <w:tcPr>
            <w:tcW w:w="2070" w:type="dxa"/>
          </w:tcPr>
          <w:p w14:paraId="1809BA1A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bscript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C)</w:t>
            </w: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bscript"/>
              </w:rPr>
              <w:t>11→10</w:t>
            </w:r>
          </w:p>
          <w:p w14:paraId="060A4661" w14:textId="48353795" w:rsidR="00B5519D" w:rsidRPr="001900AF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ntergenic (+11/+121)</w:t>
            </w:r>
          </w:p>
        </w:tc>
        <w:tc>
          <w:tcPr>
            <w:tcW w:w="1260" w:type="dxa"/>
          </w:tcPr>
          <w:p w14:paraId="533AAF95" w14:textId="4B9D3B2D" w:rsidR="00B5519D" w:rsidRPr="00F90231" w:rsidRDefault="00331EAC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nknown</w:t>
            </w:r>
          </w:p>
        </w:tc>
        <w:tc>
          <w:tcPr>
            <w:tcW w:w="1260" w:type="dxa"/>
          </w:tcPr>
          <w:p w14:paraId="0D6ED7C0" w14:textId="66A4647A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.0</w:t>
            </w: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</w:tc>
      </w:tr>
      <w:tr w:rsidR="00B5519D" w:rsidRPr="0074656A" w14:paraId="33A4F917" w14:textId="77777777" w:rsidTr="00DB6950">
        <w:tc>
          <w:tcPr>
            <w:tcW w:w="1705" w:type="dxa"/>
          </w:tcPr>
          <w:p w14:paraId="794AFBB8" w14:textId="77777777" w:rsidR="00B5519D" w:rsidRPr="00F90231" w:rsidRDefault="00B5519D" w:rsidP="00B5519D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60" w:type="dxa"/>
          </w:tcPr>
          <w:p w14:paraId="4CA7B71B" w14:textId="77777777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50" w:type="dxa"/>
          </w:tcPr>
          <w:p w14:paraId="59286AFD" w14:textId="77777777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70" w:type="dxa"/>
          </w:tcPr>
          <w:p w14:paraId="7E9D4020" w14:textId="77777777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60" w:type="dxa"/>
          </w:tcPr>
          <w:p w14:paraId="71B2121E" w14:textId="77777777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60" w:type="dxa"/>
          </w:tcPr>
          <w:p w14:paraId="576E0AE6" w14:textId="77777777" w:rsidR="00B5519D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B5519D" w:rsidRPr="0074656A" w14:paraId="58F61837" w14:textId="77777777" w:rsidTr="00643EFF">
        <w:tc>
          <w:tcPr>
            <w:tcW w:w="10705" w:type="dxa"/>
            <w:gridSpan w:val="6"/>
          </w:tcPr>
          <w:p w14:paraId="6CB78F01" w14:textId="6ACC97D8" w:rsidR="00B5519D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0F36A2">
              <w:rPr>
                <w:rFonts w:ascii="Arial" w:hAnsi="Arial" w:cs="Arial"/>
                <w:b/>
                <w:bCs/>
                <w:sz w:val="20"/>
                <w:szCs w:val="20"/>
              </w:rPr>
              <w:t>Δ</w:t>
            </w:r>
            <w:r w:rsidRPr="000F36A2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fapH</w:t>
            </w:r>
            <w:proofErr w:type="spellEnd"/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(lab strain H181-9, parental strain H180-7)</w:t>
            </w:r>
          </w:p>
        </w:tc>
      </w:tr>
      <w:tr w:rsidR="00B5519D" w:rsidRPr="0074656A" w14:paraId="77D598A9" w14:textId="77777777" w:rsidTr="00DB6950">
        <w:tc>
          <w:tcPr>
            <w:tcW w:w="1705" w:type="dxa"/>
          </w:tcPr>
          <w:p w14:paraId="67C7A619" w14:textId="77777777" w:rsidR="00B5519D" w:rsidRPr="00EC074B" w:rsidRDefault="00B5519D" w:rsidP="00B5519D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C074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V725_RS00720</w:t>
            </w:r>
          </w:p>
          <w:p w14:paraId="56DF316A" w14:textId="713BF767" w:rsidR="00B5519D" w:rsidRPr="00EC074B" w:rsidRDefault="00B5519D" w:rsidP="00B5519D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V725_RS00725</w:t>
            </w:r>
          </w:p>
        </w:tc>
        <w:tc>
          <w:tcPr>
            <w:tcW w:w="1260" w:type="dxa"/>
          </w:tcPr>
          <w:p w14:paraId="248F20F5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C074B">
              <w:rPr>
                <w:rFonts w:ascii="Arial" w:hAnsi="Arial" w:cs="Arial"/>
                <w:sz w:val="18"/>
                <w:szCs w:val="18"/>
              </w:rPr>
              <w:t>HP1322</w:t>
            </w:r>
          </w:p>
          <w:p w14:paraId="4B7781EE" w14:textId="21F01845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sz w:val="18"/>
                <w:szCs w:val="18"/>
              </w:rPr>
              <w:t>HP1321</w:t>
            </w:r>
          </w:p>
        </w:tc>
        <w:tc>
          <w:tcPr>
            <w:tcW w:w="3150" w:type="dxa"/>
          </w:tcPr>
          <w:p w14:paraId="42C059CF" w14:textId="12DFCA90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</w:rPr>
              <w:t xml:space="preserve">DS of HP1321 </w:t>
            </w: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onserved hypothetical ATP-binding protein and US of HP1322 hypothetical protein.</w:t>
            </w:r>
          </w:p>
        </w:tc>
        <w:tc>
          <w:tcPr>
            <w:tcW w:w="2070" w:type="dxa"/>
          </w:tcPr>
          <w:p w14:paraId="2E6AB255" w14:textId="77777777" w:rsidR="00B5519D" w:rsidRPr="00EC074B" w:rsidRDefault="00B5519D" w:rsidP="00B5519D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bscript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ATACATAA)</w:t>
            </w: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bscript"/>
              </w:rPr>
              <w:t>10→5</w:t>
            </w:r>
          </w:p>
          <w:p w14:paraId="68422593" w14:textId="4E482D50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ntergenic (</w:t>
            </w: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noBreakHyphen/>
              <w:t>194/+7)</w:t>
            </w:r>
          </w:p>
        </w:tc>
        <w:tc>
          <w:tcPr>
            <w:tcW w:w="1260" w:type="dxa"/>
          </w:tcPr>
          <w:p w14:paraId="4CA86E44" w14:textId="6C0A4A6D" w:rsidR="00B5519D" w:rsidRPr="00EC074B" w:rsidRDefault="00331EAC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nknown</w:t>
            </w:r>
          </w:p>
        </w:tc>
        <w:tc>
          <w:tcPr>
            <w:tcW w:w="1260" w:type="dxa"/>
          </w:tcPr>
          <w:p w14:paraId="749AF5D3" w14:textId="1D7C74C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00%</w:t>
            </w:r>
          </w:p>
        </w:tc>
      </w:tr>
      <w:tr w:rsidR="00B5519D" w:rsidRPr="0074656A" w14:paraId="1F79EAB8" w14:textId="77777777" w:rsidTr="00DB6950">
        <w:tc>
          <w:tcPr>
            <w:tcW w:w="1705" w:type="dxa"/>
          </w:tcPr>
          <w:p w14:paraId="1E214F71" w14:textId="0DEA0DF0" w:rsidR="00B5519D" w:rsidRPr="00EC074B" w:rsidRDefault="00B5519D" w:rsidP="00B5519D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CV725_RS02305CV725_RS02315</w:t>
            </w:r>
          </w:p>
        </w:tc>
        <w:tc>
          <w:tcPr>
            <w:tcW w:w="1260" w:type="dxa"/>
          </w:tcPr>
          <w:p w14:paraId="67256A8E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C074B">
              <w:rPr>
                <w:rFonts w:ascii="Arial" w:hAnsi="Arial" w:cs="Arial"/>
                <w:sz w:val="18"/>
                <w:szCs w:val="18"/>
              </w:rPr>
              <w:t>HP0427</w:t>
            </w:r>
          </w:p>
          <w:p w14:paraId="7EF16D20" w14:textId="2175B689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sz w:val="18"/>
                <w:szCs w:val="18"/>
              </w:rPr>
              <w:t>23S rRNA</w:t>
            </w:r>
          </w:p>
        </w:tc>
        <w:tc>
          <w:tcPr>
            <w:tcW w:w="3150" w:type="dxa"/>
          </w:tcPr>
          <w:p w14:paraId="3BE85D4B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US of </w:t>
            </w:r>
            <w:r w:rsidRPr="00EC074B"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>hp0427</w:t>
            </w: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(hypothetical protein), US of </w:t>
            </w:r>
            <w:r w:rsidRPr="00EC074B">
              <w:rPr>
                <w:rFonts w:ascii="Arial" w:hAnsi="Arial" w:cs="Arial"/>
                <w:sz w:val="18"/>
                <w:szCs w:val="18"/>
              </w:rPr>
              <w:t>23S rRNA gene</w:t>
            </w:r>
          </w:p>
          <w:p w14:paraId="0EF464FB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70" w:type="dxa"/>
          </w:tcPr>
          <w:p w14:paraId="50D2AA81" w14:textId="5C4FD093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+32 bp</w:t>
            </w:r>
            <w:r w:rsidRPr="00EC074B">
              <w:rPr>
                <w:rFonts w:ascii="Arial" w:hAnsi="Arial" w:cs="Arial"/>
                <w:color w:val="000000"/>
                <w:sz w:val="18"/>
                <w:szCs w:val="18"/>
              </w:rPr>
              <w:br/>
              <w:t>intergenic (</w:t>
            </w:r>
            <w:r w:rsidRPr="00EC074B">
              <w:rPr>
                <w:rFonts w:ascii="Arial" w:hAnsi="Arial" w:cs="Arial"/>
                <w:color w:val="000000"/>
                <w:sz w:val="18"/>
                <w:szCs w:val="18"/>
              </w:rPr>
              <w:noBreakHyphen/>
              <w:t>234/</w:t>
            </w:r>
            <w:r w:rsidRPr="00EC074B">
              <w:rPr>
                <w:rFonts w:ascii="Arial" w:hAnsi="Arial" w:cs="Arial"/>
                <w:color w:val="000000"/>
                <w:sz w:val="18"/>
                <w:szCs w:val="18"/>
              </w:rPr>
              <w:noBreakHyphen/>
              <w:t>736)</w:t>
            </w:r>
          </w:p>
        </w:tc>
        <w:tc>
          <w:tcPr>
            <w:tcW w:w="1260" w:type="dxa"/>
          </w:tcPr>
          <w:p w14:paraId="3CE3EEFB" w14:textId="52BDE22A" w:rsidR="00B5519D" w:rsidRPr="00EC074B" w:rsidRDefault="00331EAC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nknown</w:t>
            </w:r>
          </w:p>
        </w:tc>
        <w:tc>
          <w:tcPr>
            <w:tcW w:w="1260" w:type="dxa"/>
          </w:tcPr>
          <w:p w14:paraId="0F53DE0A" w14:textId="76C6A26B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89.3%</w:t>
            </w:r>
          </w:p>
        </w:tc>
      </w:tr>
      <w:tr w:rsidR="00B5519D" w:rsidRPr="0074656A" w14:paraId="40CD8FF7" w14:textId="77777777" w:rsidTr="00643EFF">
        <w:tc>
          <w:tcPr>
            <w:tcW w:w="1705" w:type="dxa"/>
          </w:tcPr>
          <w:p w14:paraId="38E5C6EE" w14:textId="5EA48050" w:rsidR="00B5519D" w:rsidRPr="00EC074B" w:rsidRDefault="00B5519D" w:rsidP="00B5519D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V725_RS02465</w:t>
            </w:r>
            <w:r w:rsidRPr="00EC07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</w:tcPr>
          <w:p w14:paraId="620D61BD" w14:textId="67DB6A02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1375</w:t>
            </w:r>
          </w:p>
        </w:tc>
        <w:tc>
          <w:tcPr>
            <w:tcW w:w="3150" w:type="dxa"/>
            <w:vAlign w:val="center"/>
          </w:tcPr>
          <w:p w14:paraId="366B823A" w14:textId="677EAC9C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EC07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noBreakHyphen/>
              <w:t>6 DNA methylase</w:t>
            </w:r>
          </w:p>
        </w:tc>
        <w:tc>
          <w:tcPr>
            <w:tcW w:w="2070" w:type="dxa"/>
          </w:tcPr>
          <w:p w14:paraId="01B0CD5E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bscript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C)</w:t>
            </w: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bscript"/>
              </w:rPr>
              <w:t>14→13</w:t>
            </w:r>
          </w:p>
          <w:p w14:paraId="556FBA7E" w14:textId="76C349D0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seudogene (3224/3372 </w:t>
            </w:r>
            <w:proofErr w:type="spellStart"/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t</w:t>
            </w:r>
            <w:proofErr w:type="spellEnd"/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260" w:type="dxa"/>
          </w:tcPr>
          <w:p w14:paraId="3A52624B" w14:textId="3CF3B962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restore full-length ORF</w:t>
            </w:r>
          </w:p>
        </w:tc>
        <w:tc>
          <w:tcPr>
            <w:tcW w:w="1260" w:type="dxa"/>
          </w:tcPr>
          <w:p w14:paraId="0591AE04" w14:textId="2971B680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84.3%</w:t>
            </w:r>
          </w:p>
        </w:tc>
      </w:tr>
      <w:tr w:rsidR="00B5519D" w:rsidRPr="0074656A" w14:paraId="7641616E" w14:textId="77777777" w:rsidTr="00DB6950">
        <w:tc>
          <w:tcPr>
            <w:tcW w:w="1705" w:type="dxa"/>
          </w:tcPr>
          <w:p w14:paraId="5AD24D80" w14:textId="3C0F9EED" w:rsidR="00B5519D" w:rsidRPr="00EC074B" w:rsidRDefault="00B5519D" w:rsidP="00B5519D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V725_RS04600</w:t>
            </w:r>
            <w:r w:rsidRPr="00EC07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r w:rsidRPr="00EC074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V725_RS04605</w:t>
            </w:r>
          </w:p>
        </w:tc>
        <w:tc>
          <w:tcPr>
            <w:tcW w:w="1260" w:type="dxa"/>
          </w:tcPr>
          <w:p w14:paraId="3E50BC85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0875</w:t>
            </w:r>
          </w:p>
          <w:p w14:paraId="50F412F2" w14:textId="3A5D0CAA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0876</w:t>
            </w:r>
          </w:p>
        </w:tc>
        <w:tc>
          <w:tcPr>
            <w:tcW w:w="3150" w:type="dxa"/>
          </w:tcPr>
          <w:p w14:paraId="3E87B9E3" w14:textId="1EBBA123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US of HP0875 </w:t>
            </w:r>
            <w:proofErr w:type="spellStart"/>
            <w:r w:rsidRPr="00EC07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katA</w:t>
            </w:r>
            <w:proofErr w:type="spellEnd"/>
            <w:r w:rsidRPr="00EC07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US of HP0876 </w:t>
            </w:r>
            <w:proofErr w:type="spellStart"/>
            <w:r w:rsidRPr="00EC07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frpB</w:t>
            </w:r>
            <w:proofErr w:type="spellEnd"/>
          </w:p>
        </w:tc>
        <w:tc>
          <w:tcPr>
            <w:tcW w:w="2070" w:type="dxa"/>
          </w:tcPr>
          <w:p w14:paraId="77F3097C" w14:textId="1F218B3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)</w:t>
            </w:r>
            <w:r w:rsidRPr="00EC074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 xml:space="preserve">5→6 </w:t>
            </w:r>
            <w:r w:rsidRPr="00EC07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genic (</w:t>
            </w:r>
            <w:r w:rsidRPr="00EC07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noBreakHyphen/>
              <w:t>34/</w:t>
            </w:r>
            <w:r w:rsidRPr="00EC07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noBreakHyphen/>
              <w:t>290)</w:t>
            </w:r>
          </w:p>
        </w:tc>
        <w:tc>
          <w:tcPr>
            <w:tcW w:w="1260" w:type="dxa"/>
          </w:tcPr>
          <w:p w14:paraId="41BFD9F3" w14:textId="6544A204" w:rsidR="00B5519D" w:rsidRPr="00EC074B" w:rsidRDefault="00331EAC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nknown</w:t>
            </w:r>
          </w:p>
        </w:tc>
        <w:tc>
          <w:tcPr>
            <w:tcW w:w="1260" w:type="dxa"/>
          </w:tcPr>
          <w:p w14:paraId="78191B83" w14:textId="06B1601F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7.1%</w:t>
            </w:r>
          </w:p>
        </w:tc>
      </w:tr>
      <w:tr w:rsidR="00B5519D" w:rsidRPr="0074656A" w14:paraId="0F90B627" w14:textId="77777777" w:rsidTr="00DB6950">
        <w:tc>
          <w:tcPr>
            <w:tcW w:w="1705" w:type="dxa"/>
          </w:tcPr>
          <w:p w14:paraId="4DCA11D4" w14:textId="59FDAD12" w:rsidR="00B5519D" w:rsidRPr="00EC074B" w:rsidRDefault="00B5519D" w:rsidP="00B5519D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57E8">
              <w:rPr>
                <w:rFonts w:ascii="Arial" w:hAnsi="Arial" w:cs="Arial"/>
                <w:bCs/>
                <w:iCs/>
                <w:sz w:val="18"/>
                <w:szCs w:val="18"/>
              </w:rPr>
              <w:t>CV725_RS04780 </w:t>
            </w:r>
          </w:p>
        </w:tc>
        <w:tc>
          <w:tcPr>
            <w:tcW w:w="1260" w:type="dxa"/>
          </w:tcPr>
          <w:p w14:paraId="5C1AE375" w14:textId="1C42DFEE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0839</w:t>
            </w:r>
          </w:p>
        </w:tc>
        <w:tc>
          <w:tcPr>
            <w:tcW w:w="3150" w:type="dxa"/>
          </w:tcPr>
          <w:p w14:paraId="0E94D97F" w14:textId="40EA81C9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uter membrane protein P1 (ompP1)</w:t>
            </w:r>
          </w:p>
        </w:tc>
        <w:tc>
          <w:tcPr>
            <w:tcW w:w="2070" w:type="dxa"/>
          </w:tcPr>
          <w:p w14:paraId="513A660A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+30bp</w:t>
            </w:r>
          </w:p>
          <w:p w14:paraId="7F689661" w14:textId="77341B34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2157E8">
              <w:rPr>
                <w:rFonts w:ascii="Arial" w:hAnsi="Arial" w:cs="Arial"/>
                <w:bCs/>
                <w:iCs/>
                <w:sz w:val="18"/>
                <w:szCs w:val="18"/>
              </w:rPr>
              <w:t>coding (494</w:t>
            </w:r>
            <w:r w:rsidRPr="002157E8">
              <w:rPr>
                <w:rFonts w:ascii="Arial" w:hAnsi="Arial" w:cs="Arial"/>
                <w:bCs/>
                <w:iCs/>
                <w:sz w:val="18"/>
                <w:szCs w:val="18"/>
              </w:rPr>
              <w:noBreakHyphen/>
              <w:t>523/1764 </w:t>
            </w:r>
            <w:proofErr w:type="spellStart"/>
            <w:r w:rsidRPr="002157E8">
              <w:rPr>
                <w:rFonts w:ascii="Arial" w:hAnsi="Arial" w:cs="Arial"/>
                <w:bCs/>
                <w:iCs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1260" w:type="dxa"/>
          </w:tcPr>
          <w:p w14:paraId="6A5DFEBF" w14:textId="75A2AEC8" w:rsidR="00B5519D" w:rsidRPr="00EC074B" w:rsidRDefault="00B0435A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</w:t>
            </w:r>
            <w:r w:rsidR="00B5519D"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sertion</w:t>
            </w:r>
          </w:p>
        </w:tc>
        <w:tc>
          <w:tcPr>
            <w:tcW w:w="1260" w:type="dxa"/>
          </w:tcPr>
          <w:p w14:paraId="3302DACD" w14:textId="11C609F3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00%</w:t>
            </w:r>
          </w:p>
        </w:tc>
      </w:tr>
      <w:tr w:rsidR="00B5519D" w:rsidRPr="0074656A" w14:paraId="212DF5FE" w14:textId="77777777" w:rsidTr="00DB6950">
        <w:tc>
          <w:tcPr>
            <w:tcW w:w="1705" w:type="dxa"/>
          </w:tcPr>
          <w:p w14:paraId="58C18842" w14:textId="6669E4FA" w:rsidR="00B5519D" w:rsidRPr="00EC074B" w:rsidRDefault="00B5519D" w:rsidP="00B5519D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CV725_RS04785</w:t>
            </w:r>
          </w:p>
        </w:tc>
        <w:tc>
          <w:tcPr>
            <w:tcW w:w="1260" w:type="dxa"/>
          </w:tcPr>
          <w:p w14:paraId="1395316F" w14:textId="078234D9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0838</w:t>
            </w:r>
          </w:p>
        </w:tc>
        <w:tc>
          <w:tcPr>
            <w:tcW w:w="3150" w:type="dxa"/>
          </w:tcPr>
          <w:p w14:paraId="5D96208D" w14:textId="29321D22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EC07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fapH</w:t>
            </w:r>
            <w:proofErr w:type="spellEnd"/>
          </w:p>
        </w:tc>
        <w:tc>
          <w:tcPr>
            <w:tcW w:w="2070" w:type="dxa"/>
          </w:tcPr>
          <w:p w14:paraId="029472F4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codon-18 </w:t>
            </w: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G</w:t>
            </w:r>
            <w:r w:rsidRPr="00EC074B">
              <w:rPr>
                <w:rFonts w:ascii="Arial" w:hAnsi="Arial" w:cs="Arial"/>
                <w:color w:val="FF0000"/>
                <w:sz w:val="18"/>
                <w:szCs w:val="18"/>
                <w:u w:val="single"/>
                <w:shd w:val="clear" w:color="auto" w:fill="FFFFFF"/>
              </w:rPr>
              <w:t>T</w:t>
            </w: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→G</w:t>
            </w:r>
            <w:r w:rsidRPr="00EC074B">
              <w:rPr>
                <w:rFonts w:ascii="Arial" w:hAnsi="Arial" w:cs="Arial"/>
                <w:color w:val="FF0000"/>
                <w:sz w:val="18"/>
                <w:szCs w:val="18"/>
                <w:u w:val="single"/>
                <w:shd w:val="clear" w:color="auto" w:fill="FFFFFF"/>
              </w:rPr>
              <w:t>C</w:t>
            </w: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)</w:t>
            </w:r>
          </w:p>
          <w:p w14:paraId="79BEEC1F" w14:textId="1906673C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odon-201</w:t>
            </w:r>
          </w:p>
          <w:p w14:paraId="6344FB9E" w14:textId="09443829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2157E8">
              <w:rPr>
                <w:rFonts w:ascii="Arial" w:hAnsi="Arial" w:cs="Arial"/>
                <w:bCs/>
                <w:iCs/>
                <w:sz w:val="18"/>
                <w:szCs w:val="18"/>
              </w:rPr>
              <w:t>(GA</w:t>
            </w:r>
            <w:r w:rsidRPr="002157E8">
              <w:rPr>
                <w:rFonts w:ascii="Arial" w:hAnsi="Arial" w:cs="Arial"/>
                <w:bCs/>
                <w:iCs/>
                <w:sz w:val="18"/>
                <w:szCs w:val="18"/>
                <w:u w:val="single"/>
              </w:rPr>
              <w:t>T</w:t>
            </w:r>
            <w:r w:rsidRPr="002157E8">
              <w:rPr>
                <w:rFonts w:ascii="Arial" w:hAnsi="Arial" w:cs="Arial"/>
                <w:bCs/>
                <w:iCs/>
                <w:sz w:val="18"/>
                <w:szCs w:val="18"/>
              </w:rPr>
              <w:t>→GA</w:t>
            </w:r>
            <w:r w:rsidRPr="002157E8">
              <w:rPr>
                <w:rFonts w:ascii="Arial" w:hAnsi="Arial" w:cs="Arial"/>
                <w:bCs/>
                <w:iCs/>
                <w:sz w:val="18"/>
                <w:szCs w:val="18"/>
                <w:u w:val="single"/>
              </w:rPr>
              <w:t>C</w:t>
            </w:r>
            <w:r w:rsidRPr="002157E8">
              <w:rPr>
                <w:rFonts w:ascii="Arial" w:hAnsi="Arial" w:cs="Arial"/>
                <w:bCs/>
                <w:iCs/>
                <w:sz w:val="18"/>
                <w:szCs w:val="18"/>
              </w:rPr>
              <w:t>) </w:t>
            </w:r>
          </w:p>
          <w:p w14:paraId="636BA806" w14:textId="140AA6B4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Δ515 bp (69-584/618 </w:t>
            </w:r>
            <w:proofErr w:type="spellStart"/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t</w:t>
            </w:r>
            <w:proofErr w:type="spellEnd"/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260" w:type="dxa"/>
          </w:tcPr>
          <w:p w14:paraId="77A9F35F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Val18Ala</w:t>
            </w:r>
          </w:p>
          <w:p w14:paraId="4DEA8C41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1CBFE72F" w14:textId="050B582D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sp201Asp</w:t>
            </w:r>
          </w:p>
          <w:p w14:paraId="4FAC4ECD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3419D01D" w14:textId="3A13867C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eletion</w:t>
            </w:r>
          </w:p>
        </w:tc>
        <w:tc>
          <w:tcPr>
            <w:tcW w:w="1260" w:type="dxa"/>
          </w:tcPr>
          <w:p w14:paraId="5A7AE6DD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00%</w:t>
            </w:r>
          </w:p>
          <w:p w14:paraId="2D8DEF0C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2D5A20DC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9.1%</w:t>
            </w:r>
          </w:p>
          <w:p w14:paraId="4BA2C9BF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5D51AB85" w14:textId="2D22F0EE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00%</w:t>
            </w:r>
          </w:p>
        </w:tc>
      </w:tr>
      <w:tr w:rsidR="00B5519D" w:rsidRPr="0074656A" w14:paraId="5166D3A1" w14:textId="77777777" w:rsidTr="00DB6950">
        <w:tc>
          <w:tcPr>
            <w:tcW w:w="1705" w:type="dxa"/>
          </w:tcPr>
          <w:p w14:paraId="653DB81A" w14:textId="1C2789BD" w:rsidR="00B5519D" w:rsidRPr="00EC074B" w:rsidRDefault="00B5519D" w:rsidP="00B5519D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CV725_RS06350</w:t>
            </w:r>
          </w:p>
        </w:tc>
        <w:tc>
          <w:tcPr>
            <w:tcW w:w="1260" w:type="dxa"/>
          </w:tcPr>
          <w:p w14:paraId="0BCCA287" w14:textId="33DBD554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0527</w:t>
            </w:r>
          </w:p>
        </w:tc>
        <w:tc>
          <w:tcPr>
            <w:tcW w:w="3150" w:type="dxa"/>
          </w:tcPr>
          <w:p w14:paraId="4483C9CB" w14:textId="1393BDCD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ag pathogenicity island protein (cag7)</w:t>
            </w:r>
          </w:p>
        </w:tc>
        <w:tc>
          <w:tcPr>
            <w:tcW w:w="2070" w:type="dxa"/>
          </w:tcPr>
          <w:p w14:paraId="25E5237D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odon-752</w:t>
            </w:r>
          </w:p>
          <w:p w14:paraId="628F26DC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</w:rPr>
              <w:t>(AC</w:t>
            </w:r>
            <w:r w:rsidRPr="00EC074B">
              <w:rPr>
                <w:rFonts w:ascii="Arial" w:hAnsi="Arial" w:cs="Arial"/>
                <w:color w:val="FF0000"/>
                <w:sz w:val="18"/>
                <w:szCs w:val="18"/>
                <w:u w:val="single"/>
              </w:rPr>
              <w:t>C</w:t>
            </w:r>
            <w:r w:rsidRPr="00EC074B">
              <w:rPr>
                <w:rFonts w:ascii="Arial" w:hAnsi="Arial" w:cs="Arial"/>
                <w:color w:val="000000"/>
                <w:sz w:val="18"/>
                <w:szCs w:val="18"/>
              </w:rPr>
              <w:t>→AC</w:t>
            </w:r>
            <w:r w:rsidRPr="00EC074B">
              <w:rPr>
                <w:rFonts w:ascii="Arial" w:hAnsi="Arial" w:cs="Arial"/>
                <w:color w:val="FF0000"/>
                <w:sz w:val="18"/>
                <w:szCs w:val="18"/>
                <w:u w:val="single"/>
              </w:rPr>
              <w:t>G</w:t>
            </w:r>
            <w:r w:rsidRPr="00EC074B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</w:p>
          <w:p w14:paraId="0EE145CB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60" w:type="dxa"/>
          </w:tcPr>
          <w:p w14:paraId="733F3670" w14:textId="28D2A575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hr752Thr</w:t>
            </w:r>
          </w:p>
        </w:tc>
        <w:tc>
          <w:tcPr>
            <w:tcW w:w="1260" w:type="dxa"/>
          </w:tcPr>
          <w:p w14:paraId="5B1861A5" w14:textId="6D92ED7E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82.6%</w:t>
            </w:r>
          </w:p>
        </w:tc>
      </w:tr>
      <w:tr w:rsidR="00B5519D" w:rsidRPr="0074656A" w14:paraId="30C1B512" w14:textId="77777777" w:rsidTr="00DB6950">
        <w:tc>
          <w:tcPr>
            <w:tcW w:w="1705" w:type="dxa"/>
          </w:tcPr>
          <w:p w14:paraId="06E25550" w14:textId="26CE66F7" w:rsidR="00B5519D" w:rsidRPr="00EC074B" w:rsidRDefault="00B5519D" w:rsidP="00B5519D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V725_RS06500</w:t>
            </w:r>
          </w:p>
        </w:tc>
        <w:tc>
          <w:tcPr>
            <w:tcW w:w="1260" w:type="dxa"/>
          </w:tcPr>
          <w:p w14:paraId="33EF9AE8" w14:textId="5750E2E0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HP0499</w:t>
            </w:r>
          </w:p>
        </w:tc>
        <w:tc>
          <w:tcPr>
            <w:tcW w:w="3150" w:type="dxa"/>
          </w:tcPr>
          <w:p w14:paraId="551CA0B6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C074B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ldA</w:t>
            </w:r>
            <w:proofErr w:type="spellEnd"/>
            <w:r w:rsidRPr="00EC074B">
              <w:rPr>
                <w:rFonts w:ascii="Arial" w:hAnsi="Arial" w:cs="Arial"/>
                <w:color w:val="000000" w:themeColor="text1"/>
                <w:sz w:val="18"/>
                <w:szCs w:val="18"/>
              </w:rPr>
              <w:t>, phospholipase A pseudogene</w:t>
            </w:r>
          </w:p>
          <w:p w14:paraId="0A167CA4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70" w:type="dxa"/>
          </w:tcPr>
          <w:p w14:paraId="464E5131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</w:pPr>
            <w:r w:rsidRPr="00EC074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(G)</w:t>
            </w:r>
            <w:r w:rsidRPr="00EC074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10→9</w:t>
            </w:r>
          </w:p>
          <w:p w14:paraId="1BB86890" w14:textId="458D8DEE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 w:themeColor="text1"/>
                <w:sz w:val="18"/>
                <w:szCs w:val="18"/>
              </w:rPr>
              <w:t>(683/1070 </w:t>
            </w:r>
            <w:proofErr w:type="spellStart"/>
            <w:r w:rsidRPr="00EC074B">
              <w:rPr>
                <w:rFonts w:ascii="Arial" w:hAnsi="Arial" w:cs="Arial"/>
                <w:color w:val="000000" w:themeColor="text1"/>
                <w:sz w:val="18"/>
                <w:szCs w:val="18"/>
              </w:rPr>
              <w:t>nt</w:t>
            </w:r>
            <w:proofErr w:type="spellEnd"/>
            <w:r w:rsidRPr="00EC074B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0C900CA5" w14:textId="628AC816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phase ‘off’ to phase ’off’</w:t>
            </w:r>
          </w:p>
        </w:tc>
        <w:tc>
          <w:tcPr>
            <w:tcW w:w="1260" w:type="dxa"/>
          </w:tcPr>
          <w:p w14:paraId="0D41CF7D" w14:textId="6D65300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5.2%</w:t>
            </w:r>
          </w:p>
        </w:tc>
      </w:tr>
      <w:tr w:rsidR="00B5519D" w:rsidRPr="0074656A" w14:paraId="0CC33F35" w14:textId="77777777" w:rsidTr="00DB6950">
        <w:tc>
          <w:tcPr>
            <w:tcW w:w="1705" w:type="dxa"/>
          </w:tcPr>
          <w:p w14:paraId="20FBA1F1" w14:textId="541B911B" w:rsidR="00B5519D" w:rsidRPr="00EC074B" w:rsidRDefault="00B5519D" w:rsidP="00B5519D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V725_RS07515</w:t>
            </w:r>
            <w:r w:rsidRPr="00EC07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proofErr w:type="spellStart"/>
            <w:r w:rsidRPr="00EC074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queF</w:t>
            </w:r>
            <w:proofErr w:type="spellEnd"/>
          </w:p>
        </w:tc>
        <w:tc>
          <w:tcPr>
            <w:tcW w:w="1260" w:type="dxa"/>
          </w:tcPr>
          <w:p w14:paraId="409A93D9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1412</w:t>
            </w:r>
          </w:p>
          <w:p w14:paraId="708060D5" w14:textId="0526B9E9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1413</w:t>
            </w:r>
          </w:p>
        </w:tc>
        <w:tc>
          <w:tcPr>
            <w:tcW w:w="3150" w:type="dxa"/>
          </w:tcPr>
          <w:p w14:paraId="080FB3C2" w14:textId="39B6DD76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S of HP1412 hypothetical protein and DS of </w:t>
            </w:r>
            <w:proofErr w:type="spellStart"/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queF</w:t>
            </w:r>
            <w:proofErr w:type="spellEnd"/>
          </w:p>
        </w:tc>
        <w:tc>
          <w:tcPr>
            <w:tcW w:w="2070" w:type="dxa"/>
          </w:tcPr>
          <w:p w14:paraId="375ACC16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bscript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C)</w:t>
            </w: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bscript"/>
              </w:rPr>
              <w:t>11→10</w:t>
            </w:r>
          </w:p>
          <w:p w14:paraId="5D6FCE00" w14:textId="31544820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ntergenic (+11/+121)</w:t>
            </w:r>
          </w:p>
        </w:tc>
        <w:tc>
          <w:tcPr>
            <w:tcW w:w="1260" w:type="dxa"/>
          </w:tcPr>
          <w:p w14:paraId="253EBC81" w14:textId="1161A243" w:rsidR="00B5519D" w:rsidRPr="00EC074B" w:rsidRDefault="00B0435A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nknown</w:t>
            </w:r>
          </w:p>
        </w:tc>
        <w:tc>
          <w:tcPr>
            <w:tcW w:w="1260" w:type="dxa"/>
          </w:tcPr>
          <w:p w14:paraId="72D266EB" w14:textId="73DA3DCA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8%</w:t>
            </w:r>
          </w:p>
        </w:tc>
      </w:tr>
      <w:tr w:rsidR="00B5519D" w:rsidRPr="0074656A" w14:paraId="48F84E2C" w14:textId="77777777" w:rsidTr="00DB6950">
        <w:tc>
          <w:tcPr>
            <w:tcW w:w="1705" w:type="dxa"/>
          </w:tcPr>
          <w:p w14:paraId="5DD54110" w14:textId="138CB4EB" w:rsidR="00B5519D" w:rsidRPr="00DC69AC" w:rsidRDefault="00B5519D" w:rsidP="00B5519D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57E8">
              <w:rPr>
                <w:rFonts w:ascii="Arial" w:hAnsi="Arial" w:cs="Arial"/>
                <w:bCs/>
                <w:i/>
                <w:sz w:val="18"/>
                <w:szCs w:val="18"/>
              </w:rPr>
              <w:lastRenderedPageBreak/>
              <w:t>CV725_RS07950 </w:t>
            </w:r>
          </w:p>
        </w:tc>
        <w:tc>
          <w:tcPr>
            <w:tcW w:w="1260" w:type="dxa"/>
          </w:tcPr>
          <w:p w14:paraId="592DDC33" w14:textId="055E1AFB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1562</w:t>
            </w:r>
          </w:p>
        </w:tc>
        <w:tc>
          <w:tcPr>
            <w:tcW w:w="3150" w:type="dxa"/>
          </w:tcPr>
          <w:p w14:paraId="4F65851D" w14:textId="77EB6155" w:rsidR="00B5519D" w:rsidRPr="00EC074B" w:rsidRDefault="00643EFF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i</w:t>
            </w:r>
            <w:r w:rsidR="00B5519D" w:rsidRPr="00EC074B">
              <w:rPr>
                <w:rFonts w:ascii="Arial" w:hAnsi="Arial" w:cs="Arial"/>
                <w:bCs/>
                <w:iCs/>
                <w:sz w:val="18"/>
                <w:szCs w:val="18"/>
              </w:rPr>
              <w:t>ron</w:t>
            </w:r>
            <w:r>
              <w:rPr>
                <w:rFonts w:ascii="Arial" w:hAnsi="Arial" w:cs="Arial"/>
                <w:bCs/>
                <w:iCs/>
                <w:sz w:val="18"/>
                <w:szCs w:val="18"/>
              </w:rPr>
              <w:t xml:space="preserve"> </w:t>
            </w:r>
            <w:r w:rsidR="00B5519D" w:rsidRPr="00EC074B">
              <w:rPr>
                <w:rFonts w:ascii="Arial" w:hAnsi="Arial" w:cs="Arial"/>
                <w:bCs/>
                <w:iCs/>
                <w:sz w:val="18"/>
                <w:szCs w:val="18"/>
              </w:rPr>
              <w:t>(III) ABC transporter, periplasmic iron-binding protein (</w:t>
            </w:r>
            <w:proofErr w:type="spellStart"/>
            <w:r w:rsidR="00B5519D" w:rsidRPr="00EC074B">
              <w:rPr>
                <w:rFonts w:ascii="Arial" w:hAnsi="Arial" w:cs="Arial"/>
                <w:bCs/>
                <w:iCs/>
                <w:sz w:val="18"/>
                <w:szCs w:val="18"/>
              </w:rPr>
              <w:t>ceuE</w:t>
            </w:r>
            <w:proofErr w:type="spellEnd"/>
            <w:r w:rsidR="00B5519D" w:rsidRPr="00EC074B">
              <w:rPr>
                <w:rFonts w:ascii="Arial" w:hAnsi="Arial" w:cs="Arial"/>
                <w:bCs/>
                <w:iCs/>
                <w:sz w:val="18"/>
                <w:szCs w:val="18"/>
              </w:rPr>
              <w:t>)</w:t>
            </w:r>
          </w:p>
        </w:tc>
        <w:tc>
          <w:tcPr>
            <w:tcW w:w="2070" w:type="dxa"/>
          </w:tcPr>
          <w:p w14:paraId="7B613AAA" w14:textId="7777777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odon-180</w:t>
            </w:r>
          </w:p>
          <w:p w14:paraId="04B09BA8" w14:textId="70AAC6AC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2157E8">
              <w:rPr>
                <w:rFonts w:ascii="Arial" w:hAnsi="Arial" w:cs="Arial"/>
                <w:bCs/>
                <w:iCs/>
                <w:sz w:val="18"/>
                <w:szCs w:val="18"/>
              </w:rPr>
              <w:t>(GA</w:t>
            </w:r>
            <w:r w:rsidRPr="002157E8">
              <w:rPr>
                <w:rFonts w:ascii="Arial" w:hAnsi="Arial" w:cs="Arial"/>
                <w:bCs/>
                <w:iCs/>
                <w:sz w:val="18"/>
                <w:szCs w:val="18"/>
                <w:u w:val="single"/>
              </w:rPr>
              <w:t>G</w:t>
            </w:r>
            <w:r w:rsidRPr="002157E8">
              <w:rPr>
                <w:rFonts w:ascii="Arial" w:hAnsi="Arial" w:cs="Arial"/>
                <w:bCs/>
                <w:iCs/>
                <w:sz w:val="18"/>
                <w:szCs w:val="18"/>
              </w:rPr>
              <w:t>→GA</w:t>
            </w:r>
            <w:r w:rsidRPr="002157E8">
              <w:rPr>
                <w:rFonts w:ascii="Arial" w:hAnsi="Arial" w:cs="Arial"/>
                <w:bCs/>
                <w:iCs/>
                <w:sz w:val="18"/>
                <w:szCs w:val="18"/>
                <w:u w:val="single"/>
              </w:rPr>
              <w:t>T</w:t>
            </w:r>
            <w:r w:rsidRPr="002157E8">
              <w:rPr>
                <w:rFonts w:ascii="Arial" w:hAnsi="Arial" w:cs="Arial"/>
                <w:bCs/>
                <w:iCs/>
                <w:sz w:val="18"/>
                <w:szCs w:val="18"/>
              </w:rPr>
              <w:t>) </w:t>
            </w:r>
          </w:p>
        </w:tc>
        <w:tc>
          <w:tcPr>
            <w:tcW w:w="1260" w:type="dxa"/>
          </w:tcPr>
          <w:p w14:paraId="065021A6" w14:textId="0179C6A7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lu180Asp</w:t>
            </w:r>
          </w:p>
        </w:tc>
        <w:tc>
          <w:tcPr>
            <w:tcW w:w="1260" w:type="dxa"/>
          </w:tcPr>
          <w:p w14:paraId="4B2797D3" w14:textId="7D157675" w:rsidR="00B5519D" w:rsidRPr="00EC074B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00%</w:t>
            </w:r>
          </w:p>
        </w:tc>
      </w:tr>
      <w:tr w:rsidR="00B5519D" w:rsidRPr="0074656A" w14:paraId="58386E55" w14:textId="77777777" w:rsidTr="00DB6950">
        <w:tc>
          <w:tcPr>
            <w:tcW w:w="1705" w:type="dxa"/>
          </w:tcPr>
          <w:p w14:paraId="7A81973A" w14:textId="77777777" w:rsidR="00B5519D" w:rsidRPr="00F90231" w:rsidRDefault="00B5519D" w:rsidP="00B5519D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60" w:type="dxa"/>
          </w:tcPr>
          <w:p w14:paraId="58938B99" w14:textId="77777777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50" w:type="dxa"/>
          </w:tcPr>
          <w:p w14:paraId="2F5F4C6B" w14:textId="77777777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70" w:type="dxa"/>
          </w:tcPr>
          <w:p w14:paraId="7603648F" w14:textId="77777777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60" w:type="dxa"/>
          </w:tcPr>
          <w:p w14:paraId="7B35AAEC" w14:textId="77777777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60" w:type="dxa"/>
          </w:tcPr>
          <w:p w14:paraId="54EB0C01" w14:textId="77777777" w:rsidR="00B5519D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B5519D" w:rsidRPr="0074656A" w14:paraId="6D5AF292" w14:textId="77777777" w:rsidTr="00643EFF">
        <w:tc>
          <w:tcPr>
            <w:tcW w:w="10705" w:type="dxa"/>
            <w:gridSpan w:val="6"/>
          </w:tcPr>
          <w:p w14:paraId="04AC9EF6" w14:textId="431105F0" w:rsidR="00B5519D" w:rsidRPr="00DC69AC" w:rsidRDefault="00B5519D" w:rsidP="00B5519D">
            <w:pPr>
              <w:spacing w:line="276" w:lineRule="auto"/>
              <w:rPr>
                <w:rFonts w:ascii="Arial" w:hAnsi="Arial" w:cs="Arial"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0F36A2">
              <w:rPr>
                <w:rFonts w:ascii="Arial" w:hAnsi="Arial" w:cs="Arial"/>
                <w:b/>
                <w:bCs/>
                <w:sz w:val="20"/>
                <w:szCs w:val="20"/>
              </w:rPr>
              <w:t>Δ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hp1456</w:t>
            </w:r>
            <w:r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 xml:space="preserve"> (lab strain H145-9)</w:t>
            </w:r>
          </w:p>
        </w:tc>
      </w:tr>
      <w:tr w:rsidR="00B5519D" w:rsidRPr="0074656A" w14:paraId="4B4D77C3" w14:textId="77777777" w:rsidTr="00DB6950">
        <w:tc>
          <w:tcPr>
            <w:tcW w:w="1705" w:type="dxa"/>
          </w:tcPr>
          <w:p w14:paraId="51F2A9E9" w14:textId="696435EB" w:rsidR="00B5519D" w:rsidRPr="00DC69AC" w:rsidRDefault="00B5519D" w:rsidP="00B5519D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1605D5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CV725_RS00365 </w:t>
            </w:r>
          </w:p>
        </w:tc>
        <w:tc>
          <w:tcPr>
            <w:tcW w:w="1260" w:type="dxa"/>
          </w:tcPr>
          <w:p w14:paraId="656D3552" w14:textId="6B71E317" w:rsidR="00B5519D" w:rsidRPr="00DC69AC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DC69A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1465</w:t>
            </w:r>
          </w:p>
        </w:tc>
        <w:tc>
          <w:tcPr>
            <w:tcW w:w="3150" w:type="dxa"/>
          </w:tcPr>
          <w:p w14:paraId="29A37749" w14:textId="6FE84C2C" w:rsidR="00B5519D" w:rsidRPr="00DC69AC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605D5">
              <w:rPr>
                <w:rFonts w:ascii="Arial" w:hAnsi="Arial" w:cs="Arial"/>
                <w:bCs/>
                <w:sz w:val="18"/>
                <w:szCs w:val="18"/>
              </w:rPr>
              <w:t>LPP20 family lipoprotein</w:t>
            </w:r>
          </w:p>
        </w:tc>
        <w:tc>
          <w:tcPr>
            <w:tcW w:w="2070" w:type="dxa"/>
          </w:tcPr>
          <w:p w14:paraId="7F2405F4" w14:textId="41E77D36" w:rsidR="00B5519D" w:rsidRPr="00DC69AC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605D5">
              <w:rPr>
                <w:rFonts w:ascii="Arial" w:hAnsi="Arial" w:cs="Arial"/>
                <w:bCs/>
                <w:sz w:val="18"/>
                <w:szCs w:val="18"/>
              </w:rPr>
              <w:t>455 bp→25 bp</w:t>
            </w:r>
            <w:r w:rsidRPr="00DC69AC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1605D5">
              <w:rPr>
                <w:rFonts w:ascii="Arial" w:hAnsi="Arial" w:cs="Arial"/>
                <w:bCs/>
                <w:sz w:val="18"/>
                <w:szCs w:val="18"/>
              </w:rPr>
              <w:t>coding (48</w:t>
            </w:r>
            <w:r w:rsidRPr="001605D5">
              <w:rPr>
                <w:rFonts w:ascii="Arial" w:hAnsi="Arial" w:cs="Arial"/>
                <w:bCs/>
                <w:sz w:val="18"/>
                <w:szCs w:val="18"/>
              </w:rPr>
              <w:noBreakHyphen/>
              <w:t>502/528 </w:t>
            </w:r>
            <w:proofErr w:type="spellStart"/>
            <w:r w:rsidRPr="001605D5">
              <w:rPr>
                <w:rFonts w:ascii="Arial" w:hAnsi="Arial" w:cs="Arial"/>
                <w:bCs/>
                <w:sz w:val="18"/>
                <w:szCs w:val="18"/>
              </w:rPr>
              <w:t>nt</w:t>
            </w:r>
            <w:proofErr w:type="spellEnd"/>
            <w:r w:rsidRPr="001605D5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24056B10" w14:textId="6CAD685A" w:rsidR="00B5519D" w:rsidRPr="00DC69AC" w:rsidRDefault="00B0435A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</w:t>
            </w:r>
            <w:r w:rsidR="00B5519D" w:rsidRPr="00DC69A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ene deletion</w:t>
            </w:r>
          </w:p>
        </w:tc>
        <w:tc>
          <w:tcPr>
            <w:tcW w:w="1260" w:type="dxa"/>
          </w:tcPr>
          <w:p w14:paraId="7EE8FD61" w14:textId="267F3B31" w:rsidR="00B5519D" w:rsidRPr="00DC69AC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DC69A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00%</w:t>
            </w:r>
          </w:p>
        </w:tc>
      </w:tr>
      <w:tr w:rsidR="00B5519D" w:rsidRPr="0074656A" w14:paraId="460B01AE" w14:textId="77777777" w:rsidTr="00DB6950">
        <w:tc>
          <w:tcPr>
            <w:tcW w:w="1705" w:type="dxa"/>
          </w:tcPr>
          <w:p w14:paraId="243D4A62" w14:textId="77777777" w:rsidR="00B5519D" w:rsidRPr="00F90231" w:rsidRDefault="00B5519D" w:rsidP="00B5519D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36A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V725_RS00720</w:t>
            </w:r>
          </w:p>
          <w:p w14:paraId="11FA11E9" w14:textId="5E5B4E4B" w:rsidR="00B5519D" w:rsidRPr="00F90231" w:rsidRDefault="00B5519D" w:rsidP="00B5519D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F36A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V725_RS00725</w:t>
            </w:r>
          </w:p>
        </w:tc>
        <w:tc>
          <w:tcPr>
            <w:tcW w:w="1260" w:type="dxa"/>
          </w:tcPr>
          <w:p w14:paraId="6FD77207" w14:textId="77777777" w:rsidR="00B5519D" w:rsidRPr="00CF51DD" w:rsidRDefault="00B5519D" w:rsidP="00B5519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F51DD">
              <w:rPr>
                <w:rFonts w:ascii="Arial" w:hAnsi="Arial" w:cs="Arial"/>
                <w:sz w:val="18"/>
                <w:szCs w:val="18"/>
              </w:rPr>
              <w:t>HP1322</w:t>
            </w:r>
          </w:p>
          <w:p w14:paraId="418DCE58" w14:textId="373E6E21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CF51DD">
              <w:rPr>
                <w:rFonts w:ascii="Arial" w:hAnsi="Arial" w:cs="Arial"/>
                <w:sz w:val="18"/>
                <w:szCs w:val="18"/>
              </w:rPr>
              <w:t>HP1321</w:t>
            </w:r>
          </w:p>
        </w:tc>
        <w:tc>
          <w:tcPr>
            <w:tcW w:w="3150" w:type="dxa"/>
          </w:tcPr>
          <w:p w14:paraId="7831D05F" w14:textId="7113BDEE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CF51DD">
              <w:rPr>
                <w:rFonts w:ascii="Arial" w:hAnsi="Arial" w:cs="Arial"/>
                <w:color w:val="000000"/>
                <w:sz w:val="18"/>
                <w:szCs w:val="18"/>
              </w:rPr>
              <w:t xml:space="preserve">DS of HP1321 </w:t>
            </w:r>
            <w:r w:rsidRPr="00CF51D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onserved hypothetical ATP-binding protein and US of HP1322 hypothetical protein.</w:t>
            </w:r>
          </w:p>
        </w:tc>
        <w:tc>
          <w:tcPr>
            <w:tcW w:w="2070" w:type="dxa"/>
          </w:tcPr>
          <w:p w14:paraId="1D6A3A6A" w14:textId="77777777" w:rsidR="00B5519D" w:rsidRPr="00CF51DD" w:rsidRDefault="00B5519D" w:rsidP="00B5519D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bscript"/>
              </w:rPr>
            </w:pPr>
            <w:r w:rsidRPr="00CF51D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ATACATAA)</w:t>
            </w:r>
            <w:r w:rsidRPr="00CF51D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bscript"/>
              </w:rPr>
              <w:t>10→5</w:t>
            </w:r>
          </w:p>
          <w:p w14:paraId="2A13B484" w14:textId="0F4FBE2A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CF51D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ntergenic (</w:t>
            </w:r>
            <w:r w:rsidRPr="00CF51D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noBreakHyphen/>
              <w:t>194/+7)</w:t>
            </w:r>
          </w:p>
        </w:tc>
        <w:tc>
          <w:tcPr>
            <w:tcW w:w="1260" w:type="dxa"/>
          </w:tcPr>
          <w:p w14:paraId="5100E3ED" w14:textId="068566D0" w:rsidR="00B5519D" w:rsidRPr="00F90231" w:rsidRDefault="00B0435A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nknown</w:t>
            </w:r>
          </w:p>
        </w:tc>
        <w:tc>
          <w:tcPr>
            <w:tcW w:w="1260" w:type="dxa"/>
          </w:tcPr>
          <w:p w14:paraId="2A34C8E0" w14:textId="6AB791C4" w:rsidR="00B5519D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8.3%</w:t>
            </w:r>
          </w:p>
        </w:tc>
      </w:tr>
      <w:tr w:rsidR="00B5519D" w:rsidRPr="0074656A" w14:paraId="04F4C892" w14:textId="77777777" w:rsidTr="00DB6950">
        <w:tc>
          <w:tcPr>
            <w:tcW w:w="1705" w:type="dxa"/>
          </w:tcPr>
          <w:p w14:paraId="4E1A8CBB" w14:textId="09389085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 w:rsidRPr="00A80A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babA</w:t>
            </w:r>
            <w:proofErr w:type="spellEnd"/>
          </w:p>
        </w:tc>
        <w:tc>
          <w:tcPr>
            <w:tcW w:w="1260" w:type="dxa"/>
          </w:tcPr>
          <w:p w14:paraId="6B95D326" w14:textId="3FEF3009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1243</w:t>
            </w:r>
          </w:p>
        </w:tc>
        <w:tc>
          <w:tcPr>
            <w:tcW w:w="3150" w:type="dxa"/>
          </w:tcPr>
          <w:p w14:paraId="6DD24440" w14:textId="0ACC3BDA" w:rsidR="00B5519D" w:rsidRPr="001605D5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1605D5"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>babA</w:t>
            </w:r>
            <w:proofErr w:type="spellEnd"/>
          </w:p>
        </w:tc>
        <w:tc>
          <w:tcPr>
            <w:tcW w:w="2070" w:type="dxa"/>
          </w:tcPr>
          <w:p w14:paraId="09228210" w14:textId="77777777" w:rsidR="00B5519D" w:rsidRPr="001605D5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5D5">
              <w:rPr>
                <w:rFonts w:ascii="Arial" w:hAnsi="Arial" w:cs="Arial"/>
                <w:color w:val="000000"/>
                <w:sz w:val="18"/>
                <w:szCs w:val="18"/>
              </w:rPr>
              <w:t>Coding-718</w:t>
            </w:r>
          </w:p>
          <w:p w14:paraId="2633F670" w14:textId="77777777" w:rsidR="00B5519D" w:rsidRPr="001605D5" w:rsidRDefault="00B5519D" w:rsidP="00B5519D">
            <w:pPr>
              <w:spacing w:line="276" w:lineRule="auto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1605D5">
              <w:rPr>
                <w:rFonts w:ascii="Arial" w:hAnsi="Arial" w:cs="Arial"/>
                <w:bCs/>
                <w:iCs/>
                <w:sz w:val="18"/>
                <w:szCs w:val="18"/>
              </w:rPr>
              <w:t>(</w:t>
            </w:r>
            <w:r w:rsidRPr="001605D5">
              <w:rPr>
                <w:rFonts w:ascii="Arial" w:hAnsi="Arial" w:cs="Arial"/>
                <w:bCs/>
                <w:iCs/>
                <w:sz w:val="18"/>
                <w:szCs w:val="18"/>
                <w:u w:val="single"/>
              </w:rPr>
              <w:t>A</w:t>
            </w:r>
            <w:r w:rsidRPr="001605D5">
              <w:rPr>
                <w:rFonts w:ascii="Arial" w:hAnsi="Arial" w:cs="Arial"/>
                <w:bCs/>
                <w:iCs/>
                <w:sz w:val="18"/>
                <w:szCs w:val="18"/>
              </w:rPr>
              <w:t>GA→</w:t>
            </w:r>
            <w:r w:rsidRPr="001605D5">
              <w:rPr>
                <w:rFonts w:ascii="Arial" w:hAnsi="Arial" w:cs="Arial"/>
                <w:bCs/>
                <w:iCs/>
                <w:sz w:val="18"/>
                <w:szCs w:val="18"/>
                <w:u w:val="single"/>
              </w:rPr>
              <w:t>C</w:t>
            </w:r>
            <w:r w:rsidRPr="001605D5">
              <w:rPr>
                <w:rFonts w:ascii="Arial" w:hAnsi="Arial" w:cs="Arial"/>
                <w:bCs/>
                <w:iCs/>
                <w:sz w:val="18"/>
                <w:szCs w:val="18"/>
              </w:rPr>
              <w:t>GC) </w:t>
            </w:r>
          </w:p>
          <w:p w14:paraId="6B49CCCF" w14:textId="77777777" w:rsidR="00B5519D" w:rsidRPr="001605D5" w:rsidRDefault="00B5519D" w:rsidP="00B5519D">
            <w:pPr>
              <w:spacing w:line="276" w:lineRule="auto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1605D5">
              <w:rPr>
                <w:rFonts w:ascii="Arial" w:hAnsi="Arial" w:cs="Arial"/>
                <w:bCs/>
                <w:iCs/>
                <w:sz w:val="18"/>
                <w:szCs w:val="18"/>
              </w:rPr>
              <w:t>Coding-719</w:t>
            </w:r>
          </w:p>
          <w:p w14:paraId="5251BB5F" w14:textId="77777777" w:rsidR="00B5519D" w:rsidRPr="001605D5" w:rsidRDefault="00B5519D" w:rsidP="00B5519D">
            <w:pPr>
              <w:spacing w:line="276" w:lineRule="auto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1605D5">
              <w:rPr>
                <w:rFonts w:ascii="Arial" w:hAnsi="Arial" w:cs="Arial"/>
                <w:bCs/>
                <w:iCs/>
                <w:sz w:val="18"/>
                <w:szCs w:val="18"/>
              </w:rPr>
              <w:t>(AG</w:t>
            </w:r>
            <w:r w:rsidRPr="001605D5">
              <w:rPr>
                <w:rFonts w:ascii="Arial" w:hAnsi="Arial" w:cs="Arial"/>
                <w:bCs/>
                <w:iCs/>
                <w:sz w:val="18"/>
                <w:szCs w:val="18"/>
                <w:u w:val="single"/>
              </w:rPr>
              <w:t>A</w:t>
            </w:r>
            <w:r w:rsidRPr="001605D5">
              <w:rPr>
                <w:rFonts w:ascii="Arial" w:hAnsi="Arial" w:cs="Arial"/>
                <w:bCs/>
                <w:iCs/>
                <w:sz w:val="18"/>
                <w:szCs w:val="18"/>
              </w:rPr>
              <w:t>→AG</w:t>
            </w:r>
            <w:r w:rsidRPr="001605D5">
              <w:rPr>
                <w:rFonts w:ascii="Arial" w:hAnsi="Arial" w:cs="Arial"/>
                <w:bCs/>
                <w:iCs/>
                <w:sz w:val="18"/>
                <w:szCs w:val="18"/>
                <w:u w:val="single"/>
              </w:rPr>
              <w:t>G</w:t>
            </w:r>
            <w:r w:rsidRPr="001605D5">
              <w:rPr>
                <w:rFonts w:ascii="Arial" w:hAnsi="Arial" w:cs="Arial"/>
                <w:bCs/>
                <w:iCs/>
                <w:sz w:val="18"/>
                <w:szCs w:val="18"/>
              </w:rPr>
              <w:t>) </w:t>
            </w:r>
          </w:p>
          <w:p w14:paraId="1CEDCD4F" w14:textId="77777777" w:rsidR="00B5519D" w:rsidRPr="001605D5" w:rsidRDefault="00B5519D" w:rsidP="00B5519D">
            <w:pPr>
              <w:spacing w:line="276" w:lineRule="auto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1605D5">
              <w:rPr>
                <w:rFonts w:ascii="Arial" w:hAnsi="Arial" w:cs="Arial"/>
                <w:bCs/>
                <w:iCs/>
                <w:sz w:val="18"/>
                <w:szCs w:val="18"/>
              </w:rPr>
              <w:t>Coding-720</w:t>
            </w:r>
          </w:p>
          <w:p w14:paraId="62E13E37" w14:textId="77777777" w:rsidR="00B5519D" w:rsidRPr="001605D5" w:rsidRDefault="00B5519D" w:rsidP="00B5519D">
            <w:pPr>
              <w:spacing w:line="276" w:lineRule="auto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1605D5">
              <w:rPr>
                <w:rFonts w:ascii="Arial" w:hAnsi="Arial" w:cs="Arial"/>
                <w:bCs/>
                <w:iCs/>
                <w:sz w:val="18"/>
                <w:szCs w:val="18"/>
              </w:rPr>
              <w:t>(CT</w:t>
            </w:r>
            <w:r w:rsidRPr="001605D5">
              <w:rPr>
                <w:rFonts w:ascii="Arial" w:hAnsi="Arial" w:cs="Arial"/>
                <w:bCs/>
                <w:iCs/>
                <w:sz w:val="18"/>
                <w:szCs w:val="18"/>
                <w:u w:val="single"/>
              </w:rPr>
              <w:t>C</w:t>
            </w:r>
            <w:r w:rsidRPr="001605D5">
              <w:rPr>
                <w:rFonts w:ascii="Arial" w:hAnsi="Arial" w:cs="Arial"/>
                <w:bCs/>
                <w:iCs/>
                <w:sz w:val="18"/>
                <w:szCs w:val="18"/>
              </w:rPr>
              <w:t>→CT</w:t>
            </w:r>
            <w:r w:rsidRPr="001605D5">
              <w:rPr>
                <w:rFonts w:ascii="Arial" w:hAnsi="Arial" w:cs="Arial"/>
                <w:bCs/>
                <w:iCs/>
                <w:sz w:val="18"/>
                <w:szCs w:val="18"/>
                <w:u w:val="single"/>
              </w:rPr>
              <w:t>T</w:t>
            </w:r>
            <w:r w:rsidRPr="001605D5">
              <w:rPr>
                <w:rFonts w:ascii="Arial" w:hAnsi="Arial" w:cs="Arial"/>
                <w:bCs/>
                <w:iCs/>
                <w:sz w:val="18"/>
                <w:szCs w:val="18"/>
              </w:rPr>
              <w:t>) </w:t>
            </w:r>
          </w:p>
          <w:p w14:paraId="5E6804E8" w14:textId="77777777" w:rsidR="00B5519D" w:rsidRPr="001605D5" w:rsidRDefault="00B5519D" w:rsidP="00B5519D">
            <w:pPr>
              <w:spacing w:line="276" w:lineRule="auto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1605D5">
              <w:rPr>
                <w:rFonts w:ascii="Arial" w:hAnsi="Arial" w:cs="Arial"/>
                <w:bCs/>
                <w:iCs/>
                <w:sz w:val="18"/>
                <w:szCs w:val="18"/>
              </w:rPr>
              <w:t>Coding-727</w:t>
            </w:r>
          </w:p>
          <w:p w14:paraId="3691375F" w14:textId="6667B121" w:rsidR="00B5519D" w:rsidRPr="001605D5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605D5">
              <w:rPr>
                <w:rFonts w:ascii="Arial" w:hAnsi="Arial" w:cs="Arial"/>
                <w:bCs/>
                <w:iCs/>
                <w:sz w:val="18"/>
                <w:szCs w:val="18"/>
              </w:rPr>
              <w:t>(TA</w:t>
            </w:r>
            <w:r w:rsidRPr="001605D5">
              <w:rPr>
                <w:rFonts w:ascii="Arial" w:hAnsi="Arial" w:cs="Arial"/>
                <w:bCs/>
                <w:iCs/>
                <w:sz w:val="18"/>
                <w:szCs w:val="18"/>
                <w:u w:val="single"/>
              </w:rPr>
              <w:t>C</w:t>
            </w:r>
            <w:r w:rsidRPr="001605D5">
              <w:rPr>
                <w:rFonts w:ascii="Arial" w:hAnsi="Arial" w:cs="Arial"/>
                <w:bCs/>
                <w:iCs/>
                <w:sz w:val="18"/>
                <w:szCs w:val="18"/>
              </w:rPr>
              <w:t>→TA</w:t>
            </w:r>
            <w:r w:rsidRPr="001605D5">
              <w:rPr>
                <w:rFonts w:ascii="Arial" w:hAnsi="Arial" w:cs="Arial"/>
                <w:bCs/>
                <w:iCs/>
                <w:sz w:val="18"/>
                <w:szCs w:val="18"/>
                <w:u w:val="single"/>
              </w:rPr>
              <w:t>T</w:t>
            </w:r>
            <w:r w:rsidRPr="001605D5">
              <w:rPr>
                <w:rFonts w:ascii="Arial" w:hAnsi="Arial" w:cs="Arial"/>
                <w:bCs/>
                <w:iCs/>
                <w:sz w:val="18"/>
                <w:szCs w:val="18"/>
              </w:rPr>
              <w:t>)</w:t>
            </w:r>
            <w:r w:rsidRPr="001605D5">
              <w:rPr>
                <w:rFonts w:ascii="Arial" w:hAnsi="Arial" w:cs="Arial"/>
                <w:bCs/>
                <w:iCs/>
                <w:sz w:val="18"/>
                <w:szCs w:val="18"/>
                <w:vertAlign w:val="superscript"/>
              </w:rPr>
              <w:t> </w:t>
            </w:r>
          </w:p>
        </w:tc>
        <w:tc>
          <w:tcPr>
            <w:tcW w:w="1260" w:type="dxa"/>
          </w:tcPr>
          <w:p w14:paraId="37F113BF" w14:textId="77777777" w:rsidR="00B5519D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rg718Arg</w:t>
            </w:r>
          </w:p>
          <w:p w14:paraId="3399C328" w14:textId="77777777" w:rsidR="00B5519D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6E2CB5E3" w14:textId="77777777" w:rsidR="00B5519D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rg719Arg</w:t>
            </w:r>
          </w:p>
          <w:p w14:paraId="03012949" w14:textId="77777777" w:rsidR="00B5519D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5C58E10E" w14:textId="77777777" w:rsidR="00B5519D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Leu720Leu</w:t>
            </w:r>
          </w:p>
          <w:p w14:paraId="28D14D5B" w14:textId="77777777" w:rsidR="00B5519D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7C06158B" w14:textId="64CCB305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yr727Tyr</w:t>
            </w:r>
          </w:p>
        </w:tc>
        <w:tc>
          <w:tcPr>
            <w:tcW w:w="1260" w:type="dxa"/>
          </w:tcPr>
          <w:p w14:paraId="001BBED7" w14:textId="77777777" w:rsidR="00B5519D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00%</w:t>
            </w:r>
          </w:p>
          <w:p w14:paraId="7A479D12" w14:textId="77777777" w:rsidR="00B5519D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35C467F5" w14:textId="7B95A9A0" w:rsidR="00B5519D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00%</w:t>
            </w:r>
          </w:p>
          <w:p w14:paraId="680D9C4B" w14:textId="77777777" w:rsidR="00B5519D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3511FAD7" w14:textId="77777777" w:rsidR="00B5519D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00%</w:t>
            </w:r>
          </w:p>
          <w:p w14:paraId="1F9DA56B" w14:textId="77777777" w:rsidR="00B5519D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10757421" w14:textId="3397CD39" w:rsidR="00B5519D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8.6%</w:t>
            </w:r>
          </w:p>
        </w:tc>
      </w:tr>
      <w:tr w:rsidR="00B5519D" w:rsidRPr="0074656A" w14:paraId="6FD0AFC3" w14:textId="77777777" w:rsidTr="00643EFF">
        <w:tc>
          <w:tcPr>
            <w:tcW w:w="1705" w:type="dxa"/>
          </w:tcPr>
          <w:p w14:paraId="55115ABC" w14:textId="109945FB" w:rsidR="00B5519D" w:rsidRPr="00F90231" w:rsidRDefault="00B5519D" w:rsidP="00B5519D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F36A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V725_RS02465</w:t>
            </w:r>
            <w:r w:rsidRPr="000F36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</w:tcPr>
          <w:p w14:paraId="15D2BD75" w14:textId="71054C61" w:rsidR="00B5519D" w:rsidRPr="00F90231" w:rsidRDefault="00173CB1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1375</w:t>
            </w:r>
          </w:p>
        </w:tc>
        <w:tc>
          <w:tcPr>
            <w:tcW w:w="3150" w:type="dxa"/>
            <w:vAlign w:val="center"/>
          </w:tcPr>
          <w:p w14:paraId="50BAFF34" w14:textId="2C3AE1B6" w:rsidR="00B5519D" w:rsidRPr="00F90231" w:rsidRDefault="00173CB1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C07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EC07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noBreakHyphen/>
              <w:t>6 DNA methylase</w:t>
            </w:r>
          </w:p>
        </w:tc>
        <w:tc>
          <w:tcPr>
            <w:tcW w:w="2070" w:type="dxa"/>
          </w:tcPr>
          <w:p w14:paraId="2280C072" w14:textId="77777777" w:rsidR="00B5519D" w:rsidRPr="00CF51DD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bscript"/>
              </w:rPr>
            </w:pPr>
            <w:r w:rsidRPr="00CF51D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C)</w:t>
            </w:r>
            <w:r w:rsidRPr="00CF51D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bscript"/>
              </w:rPr>
              <w:t>14→13</w:t>
            </w:r>
          </w:p>
          <w:p w14:paraId="30DD5598" w14:textId="40638B23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CF51D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seudogene (3224/3372 </w:t>
            </w:r>
            <w:proofErr w:type="spellStart"/>
            <w:r w:rsidRPr="00CF51D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t</w:t>
            </w:r>
            <w:proofErr w:type="spellEnd"/>
            <w:r w:rsidRPr="00CF51D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260" w:type="dxa"/>
          </w:tcPr>
          <w:p w14:paraId="36296AAE" w14:textId="45DDA09F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restore full-length ORF</w:t>
            </w:r>
          </w:p>
        </w:tc>
        <w:tc>
          <w:tcPr>
            <w:tcW w:w="1260" w:type="dxa"/>
          </w:tcPr>
          <w:p w14:paraId="6DEE7378" w14:textId="416AC110" w:rsidR="00B5519D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1.8%</w:t>
            </w:r>
          </w:p>
        </w:tc>
      </w:tr>
      <w:tr w:rsidR="00B5519D" w:rsidRPr="0074656A" w14:paraId="0CEB6DD0" w14:textId="77777777" w:rsidTr="00DB6950">
        <w:tc>
          <w:tcPr>
            <w:tcW w:w="1705" w:type="dxa"/>
          </w:tcPr>
          <w:p w14:paraId="792FC368" w14:textId="5F619172" w:rsidR="00B5519D" w:rsidRPr="00F90231" w:rsidRDefault="00B5519D" w:rsidP="00B5519D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 w:rsidRPr="001605D5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hcpE</w:t>
            </w:r>
            <w:proofErr w:type="spellEnd"/>
          </w:p>
        </w:tc>
        <w:tc>
          <w:tcPr>
            <w:tcW w:w="1260" w:type="dxa"/>
          </w:tcPr>
          <w:p w14:paraId="38685B27" w14:textId="16028FF8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0235</w:t>
            </w:r>
          </w:p>
        </w:tc>
        <w:tc>
          <w:tcPr>
            <w:tcW w:w="3150" w:type="dxa"/>
          </w:tcPr>
          <w:p w14:paraId="167DB013" w14:textId="0EEFA904" w:rsidR="00B5519D" w:rsidRPr="001605D5" w:rsidRDefault="00B5519D" w:rsidP="00B5519D">
            <w:pPr>
              <w:spacing w:line="276" w:lineRule="auto"/>
              <w:rPr>
                <w:rFonts w:ascii="Arial" w:hAnsi="Arial" w:cs="Arial"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1605D5">
              <w:rPr>
                <w:rFonts w:ascii="Arial" w:hAnsi="Arial" w:cs="Arial"/>
                <w:bCs/>
                <w:iCs/>
                <w:sz w:val="18"/>
                <w:szCs w:val="18"/>
              </w:rPr>
              <w:t>Sel1</w:t>
            </w:r>
            <w:r w:rsidRPr="001605D5">
              <w:rPr>
                <w:rFonts w:ascii="Arial" w:hAnsi="Arial" w:cs="Arial"/>
                <w:bCs/>
                <w:iCs/>
                <w:sz w:val="18"/>
                <w:szCs w:val="18"/>
              </w:rPr>
              <w:noBreakHyphen/>
              <w:t xml:space="preserve">like repeat protein </w:t>
            </w:r>
            <w:proofErr w:type="spellStart"/>
            <w:r w:rsidRPr="001605D5">
              <w:rPr>
                <w:rFonts w:ascii="Arial" w:hAnsi="Arial" w:cs="Arial"/>
                <w:bCs/>
                <w:iCs/>
                <w:sz w:val="18"/>
                <w:szCs w:val="18"/>
              </w:rPr>
              <w:t>HcpE</w:t>
            </w:r>
            <w:proofErr w:type="spellEnd"/>
          </w:p>
        </w:tc>
        <w:tc>
          <w:tcPr>
            <w:tcW w:w="2070" w:type="dxa"/>
          </w:tcPr>
          <w:p w14:paraId="41B7DEB2" w14:textId="6CD33EBA" w:rsidR="00B5519D" w:rsidRPr="001605D5" w:rsidRDefault="00B5519D" w:rsidP="00B5519D">
            <w:pPr>
              <w:spacing w:line="276" w:lineRule="auto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+</w:t>
            </w:r>
            <w:r w:rsidRPr="001605D5">
              <w:rPr>
                <w:rFonts w:ascii="Arial" w:hAnsi="Arial" w:cs="Arial"/>
                <w:bCs/>
                <w:iCs/>
                <w:sz w:val="18"/>
                <w:szCs w:val="18"/>
              </w:rPr>
              <w:t>CAGGGTGTTTT</w:t>
            </w:r>
          </w:p>
          <w:p w14:paraId="6ED898A0" w14:textId="5DAFF0DB" w:rsidR="00B5519D" w:rsidRPr="001605D5" w:rsidRDefault="00B5519D" w:rsidP="00B5519D">
            <w:pPr>
              <w:spacing w:line="276" w:lineRule="auto"/>
              <w:rPr>
                <w:rFonts w:ascii="Arial" w:hAnsi="Arial" w:cs="Arial"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1605D5">
              <w:rPr>
                <w:rFonts w:ascii="Arial" w:hAnsi="Arial" w:cs="Arial"/>
                <w:bCs/>
                <w:iCs/>
                <w:sz w:val="18"/>
                <w:szCs w:val="18"/>
              </w:rPr>
              <w:t>coding (384/1068 </w:t>
            </w:r>
            <w:proofErr w:type="spellStart"/>
            <w:r w:rsidRPr="001605D5">
              <w:rPr>
                <w:rFonts w:ascii="Arial" w:hAnsi="Arial" w:cs="Arial"/>
                <w:bCs/>
                <w:iCs/>
                <w:sz w:val="18"/>
                <w:szCs w:val="18"/>
              </w:rPr>
              <w:t>nt</w:t>
            </w:r>
            <w:proofErr w:type="spellEnd"/>
            <w:r w:rsidRPr="001605D5">
              <w:rPr>
                <w:rFonts w:ascii="Arial" w:hAnsi="Arial" w:cs="Arial"/>
                <w:bCs/>
                <w:iCs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06641628" w14:textId="11AA6468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Frameshift, out of frame</w:t>
            </w:r>
          </w:p>
        </w:tc>
        <w:tc>
          <w:tcPr>
            <w:tcW w:w="1260" w:type="dxa"/>
          </w:tcPr>
          <w:p w14:paraId="48B2C2E4" w14:textId="2E12B250" w:rsidR="00B5519D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3.7%</w:t>
            </w:r>
          </w:p>
        </w:tc>
      </w:tr>
      <w:tr w:rsidR="00B5519D" w:rsidRPr="0074656A" w14:paraId="14367CE3" w14:textId="77777777" w:rsidTr="00DB6950">
        <w:tc>
          <w:tcPr>
            <w:tcW w:w="1705" w:type="dxa"/>
          </w:tcPr>
          <w:p w14:paraId="433C1DD7" w14:textId="77777777" w:rsidR="00B5519D" w:rsidRPr="00A80AA7" w:rsidRDefault="00B5519D" w:rsidP="00B5519D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A80A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yrG</w:t>
            </w:r>
            <w:proofErr w:type="spellEnd"/>
          </w:p>
          <w:p w14:paraId="1330D805" w14:textId="74518763" w:rsidR="00B5519D" w:rsidRPr="00F90231" w:rsidRDefault="00B5519D" w:rsidP="00B5519D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V725_RS03950</w:t>
            </w:r>
          </w:p>
        </w:tc>
        <w:tc>
          <w:tcPr>
            <w:tcW w:w="1260" w:type="dxa"/>
          </w:tcPr>
          <w:p w14:paraId="76C3C956" w14:textId="77777777" w:rsidR="00B5519D" w:rsidRPr="00A80AA7" w:rsidRDefault="00B5519D" w:rsidP="00B5519D">
            <w:pPr>
              <w:rPr>
                <w:rFonts w:ascii="Arial" w:hAnsi="Arial" w:cs="Arial"/>
                <w:sz w:val="18"/>
                <w:szCs w:val="18"/>
              </w:rPr>
            </w:pPr>
            <w:r w:rsidRPr="00A80AA7">
              <w:rPr>
                <w:rFonts w:ascii="Arial" w:hAnsi="Arial" w:cs="Arial"/>
                <w:sz w:val="18"/>
                <w:szCs w:val="18"/>
              </w:rPr>
              <w:t>HP0349</w:t>
            </w:r>
          </w:p>
          <w:p w14:paraId="53DBFAF4" w14:textId="500FE97E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sz w:val="18"/>
                <w:szCs w:val="18"/>
              </w:rPr>
              <w:t>HP0350</w:t>
            </w:r>
          </w:p>
        </w:tc>
        <w:tc>
          <w:tcPr>
            <w:tcW w:w="3150" w:type="dxa"/>
          </w:tcPr>
          <w:p w14:paraId="393732E4" w14:textId="0D7D6D5B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sz w:val="18"/>
                <w:szCs w:val="18"/>
              </w:rPr>
              <w:t xml:space="preserve">US of HP0349 </w:t>
            </w:r>
            <w:proofErr w:type="spellStart"/>
            <w:r w:rsidRPr="00A80AA7">
              <w:rPr>
                <w:rFonts w:ascii="Arial" w:hAnsi="Arial" w:cs="Arial"/>
                <w:i/>
                <w:iCs/>
                <w:sz w:val="18"/>
                <w:szCs w:val="18"/>
              </w:rPr>
              <w:t>pyrG</w:t>
            </w:r>
            <w:proofErr w:type="spellEnd"/>
            <w:r w:rsidRPr="00A80AA7">
              <w:rPr>
                <w:rFonts w:ascii="Arial" w:hAnsi="Arial" w:cs="Arial"/>
                <w:i/>
                <w:iCs/>
                <w:sz w:val="18"/>
                <w:szCs w:val="18"/>
              </w:rPr>
              <w:t>,</w:t>
            </w:r>
            <w:r w:rsidRPr="00A80AA7">
              <w:rPr>
                <w:rFonts w:ascii="Arial" w:hAnsi="Arial" w:cs="Arial"/>
                <w:sz w:val="18"/>
                <w:szCs w:val="18"/>
              </w:rPr>
              <w:t xml:space="preserve"> US of HP0350 hypothetical protein</w:t>
            </w:r>
          </w:p>
        </w:tc>
        <w:tc>
          <w:tcPr>
            <w:tcW w:w="2070" w:type="dxa"/>
          </w:tcPr>
          <w:p w14:paraId="1FD8E2B9" w14:textId="77777777" w:rsidR="00B5519D" w:rsidRPr="00A80AA7" w:rsidRDefault="00B5519D" w:rsidP="00B5519D">
            <w:pPr>
              <w:rPr>
                <w:rFonts w:ascii="Arial" w:hAnsi="Arial" w:cs="Arial"/>
                <w:sz w:val="18"/>
                <w:szCs w:val="18"/>
              </w:rPr>
            </w:pPr>
            <w:r w:rsidRPr="00A80AA7">
              <w:rPr>
                <w:rFonts w:ascii="Arial" w:hAnsi="Arial" w:cs="Arial"/>
                <w:sz w:val="18"/>
                <w:szCs w:val="18"/>
              </w:rPr>
              <w:t>(A)17→16</w:t>
            </w:r>
          </w:p>
          <w:p w14:paraId="15A81CE9" w14:textId="5E7EA28E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sz w:val="18"/>
                <w:szCs w:val="18"/>
              </w:rPr>
              <w:t>intergenic (</w:t>
            </w:r>
            <w:r w:rsidRPr="00A80AA7">
              <w:rPr>
                <w:rFonts w:ascii="Arial" w:hAnsi="Arial" w:cs="Arial"/>
                <w:sz w:val="18"/>
                <w:szCs w:val="18"/>
              </w:rPr>
              <w:noBreakHyphen/>
              <w:t>94/</w:t>
            </w:r>
            <w:r w:rsidRPr="00A80AA7">
              <w:rPr>
                <w:rFonts w:ascii="Arial" w:hAnsi="Arial" w:cs="Arial"/>
                <w:sz w:val="18"/>
                <w:szCs w:val="18"/>
              </w:rPr>
              <w:noBreakHyphen/>
              <w:t>161)</w:t>
            </w:r>
          </w:p>
        </w:tc>
        <w:tc>
          <w:tcPr>
            <w:tcW w:w="1260" w:type="dxa"/>
          </w:tcPr>
          <w:p w14:paraId="6D69E671" w14:textId="7C6A7A6D" w:rsidR="00B5519D" w:rsidRPr="00F90231" w:rsidRDefault="00080523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nknown</w:t>
            </w:r>
          </w:p>
        </w:tc>
        <w:tc>
          <w:tcPr>
            <w:tcW w:w="1260" w:type="dxa"/>
          </w:tcPr>
          <w:p w14:paraId="12BA680D" w14:textId="1728823C" w:rsidR="00B5519D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1.9%</w:t>
            </w:r>
          </w:p>
        </w:tc>
      </w:tr>
      <w:tr w:rsidR="00B5519D" w:rsidRPr="0074656A" w14:paraId="07BB76B0" w14:textId="77777777" w:rsidTr="00DB6950">
        <w:tc>
          <w:tcPr>
            <w:tcW w:w="1705" w:type="dxa"/>
          </w:tcPr>
          <w:p w14:paraId="79A10215" w14:textId="6BE4CEDF" w:rsidR="00B5519D" w:rsidRPr="00F90231" w:rsidRDefault="00B5519D" w:rsidP="00B5519D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F36A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V725_RS04600</w:t>
            </w:r>
            <w:r w:rsidRPr="000F36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r w:rsidRPr="000F36A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V725_RS04605</w:t>
            </w:r>
          </w:p>
        </w:tc>
        <w:tc>
          <w:tcPr>
            <w:tcW w:w="1260" w:type="dxa"/>
          </w:tcPr>
          <w:p w14:paraId="43E13560" w14:textId="77777777" w:rsidR="00B5519D" w:rsidRPr="00A80AA7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0875</w:t>
            </w:r>
          </w:p>
          <w:p w14:paraId="30D9D0EC" w14:textId="31C98129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0876</w:t>
            </w:r>
          </w:p>
        </w:tc>
        <w:tc>
          <w:tcPr>
            <w:tcW w:w="3150" w:type="dxa"/>
          </w:tcPr>
          <w:p w14:paraId="2F30B9CA" w14:textId="1A6CE135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US of HP0875 </w:t>
            </w:r>
            <w:proofErr w:type="spellStart"/>
            <w:r w:rsidRPr="00A80AA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katA</w:t>
            </w:r>
            <w:proofErr w:type="spellEnd"/>
            <w:r w:rsidRPr="00A80AA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r w:rsidRPr="00A80A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US of HP0876 </w:t>
            </w:r>
            <w:proofErr w:type="spellStart"/>
            <w:r w:rsidRPr="00A80AA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frpB</w:t>
            </w:r>
            <w:proofErr w:type="spellEnd"/>
          </w:p>
        </w:tc>
        <w:tc>
          <w:tcPr>
            <w:tcW w:w="2070" w:type="dxa"/>
          </w:tcPr>
          <w:p w14:paraId="7B543BDE" w14:textId="5E086387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0F36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)</w:t>
            </w:r>
            <w:r w:rsidRPr="000F36A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5→6</w:t>
            </w:r>
            <w:r w:rsidRPr="00F9023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0F36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genic (</w:t>
            </w:r>
            <w:r w:rsidRPr="000F36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noBreakHyphen/>
              <w:t>34/</w:t>
            </w:r>
            <w:r w:rsidRPr="000F36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noBreakHyphen/>
              <w:t>290)</w:t>
            </w:r>
          </w:p>
        </w:tc>
        <w:tc>
          <w:tcPr>
            <w:tcW w:w="1260" w:type="dxa"/>
          </w:tcPr>
          <w:p w14:paraId="6989AA68" w14:textId="15C00CD3" w:rsidR="00B5519D" w:rsidRPr="00F90231" w:rsidRDefault="00080523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nknown</w:t>
            </w:r>
          </w:p>
        </w:tc>
        <w:tc>
          <w:tcPr>
            <w:tcW w:w="1260" w:type="dxa"/>
          </w:tcPr>
          <w:p w14:paraId="615B543C" w14:textId="4806812D" w:rsidR="00B5519D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2.6%</w:t>
            </w:r>
          </w:p>
        </w:tc>
      </w:tr>
      <w:tr w:rsidR="00B5519D" w:rsidRPr="0074656A" w14:paraId="2045F057" w14:textId="77777777" w:rsidTr="00DB6950">
        <w:tc>
          <w:tcPr>
            <w:tcW w:w="1705" w:type="dxa"/>
          </w:tcPr>
          <w:p w14:paraId="7482098E" w14:textId="0D55467F" w:rsidR="00B5519D" w:rsidRPr="00F90231" w:rsidRDefault="00B5519D" w:rsidP="00B5519D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902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CV725_RS06350</w:t>
            </w:r>
          </w:p>
        </w:tc>
        <w:tc>
          <w:tcPr>
            <w:tcW w:w="1260" w:type="dxa"/>
          </w:tcPr>
          <w:p w14:paraId="3BB57C01" w14:textId="1B7E24E5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9023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0527</w:t>
            </w:r>
          </w:p>
        </w:tc>
        <w:tc>
          <w:tcPr>
            <w:tcW w:w="3150" w:type="dxa"/>
          </w:tcPr>
          <w:p w14:paraId="3C631019" w14:textId="515A25DB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9023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ag pathogenicity island protein (cag7)</w:t>
            </w:r>
          </w:p>
        </w:tc>
        <w:tc>
          <w:tcPr>
            <w:tcW w:w="2070" w:type="dxa"/>
          </w:tcPr>
          <w:p w14:paraId="0A6B1309" w14:textId="77777777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9023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odon-752</w:t>
            </w:r>
          </w:p>
          <w:p w14:paraId="48C5F6E4" w14:textId="77777777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90231">
              <w:rPr>
                <w:rFonts w:ascii="Arial" w:hAnsi="Arial" w:cs="Arial"/>
                <w:color w:val="000000"/>
                <w:sz w:val="18"/>
                <w:szCs w:val="18"/>
              </w:rPr>
              <w:t>(AC</w:t>
            </w:r>
            <w:r w:rsidRPr="00F90231">
              <w:rPr>
                <w:rFonts w:ascii="Arial" w:hAnsi="Arial" w:cs="Arial"/>
                <w:color w:val="FF0000"/>
                <w:sz w:val="18"/>
                <w:szCs w:val="18"/>
                <w:u w:val="single"/>
              </w:rPr>
              <w:t>C</w:t>
            </w:r>
            <w:r w:rsidRPr="00F90231">
              <w:rPr>
                <w:rFonts w:ascii="Arial" w:hAnsi="Arial" w:cs="Arial"/>
                <w:color w:val="000000"/>
                <w:sz w:val="18"/>
                <w:szCs w:val="18"/>
              </w:rPr>
              <w:t>→AC</w:t>
            </w:r>
            <w:r w:rsidRPr="00F90231">
              <w:rPr>
                <w:rFonts w:ascii="Arial" w:hAnsi="Arial" w:cs="Arial"/>
                <w:color w:val="FF0000"/>
                <w:sz w:val="18"/>
                <w:szCs w:val="18"/>
                <w:u w:val="single"/>
              </w:rPr>
              <w:t>G</w:t>
            </w:r>
            <w:r w:rsidRPr="00F90231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</w:p>
          <w:p w14:paraId="3F6D71D6" w14:textId="77777777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60" w:type="dxa"/>
          </w:tcPr>
          <w:p w14:paraId="64B50804" w14:textId="6D9D72A0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9023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hr752Thr</w:t>
            </w:r>
          </w:p>
        </w:tc>
        <w:tc>
          <w:tcPr>
            <w:tcW w:w="1260" w:type="dxa"/>
          </w:tcPr>
          <w:p w14:paraId="1001632A" w14:textId="2821DC97" w:rsidR="00B5519D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1.5%</w:t>
            </w:r>
          </w:p>
        </w:tc>
      </w:tr>
      <w:tr w:rsidR="00B5519D" w:rsidRPr="0074656A" w14:paraId="6B4867A7" w14:textId="77777777" w:rsidTr="00DB6950">
        <w:tc>
          <w:tcPr>
            <w:tcW w:w="1705" w:type="dxa"/>
          </w:tcPr>
          <w:p w14:paraId="2238543D" w14:textId="551CFBF8" w:rsidR="00B5519D" w:rsidRPr="00F90231" w:rsidRDefault="00B5519D" w:rsidP="00B5519D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902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V725_RS06500</w:t>
            </w:r>
          </w:p>
        </w:tc>
        <w:tc>
          <w:tcPr>
            <w:tcW w:w="1260" w:type="dxa"/>
          </w:tcPr>
          <w:p w14:paraId="66045B09" w14:textId="53FB2BD0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90231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HP0499</w:t>
            </w:r>
          </w:p>
        </w:tc>
        <w:tc>
          <w:tcPr>
            <w:tcW w:w="3150" w:type="dxa"/>
          </w:tcPr>
          <w:p w14:paraId="65CCB8C8" w14:textId="77777777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90231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ldA</w:t>
            </w:r>
            <w:proofErr w:type="spellEnd"/>
            <w:r w:rsidRPr="00F90231">
              <w:rPr>
                <w:rFonts w:ascii="Arial" w:hAnsi="Arial" w:cs="Arial"/>
                <w:color w:val="000000" w:themeColor="text1"/>
                <w:sz w:val="18"/>
                <w:szCs w:val="18"/>
              </w:rPr>
              <w:t>, phospholipase A pseudogene</w:t>
            </w:r>
          </w:p>
          <w:p w14:paraId="50254EEC" w14:textId="77777777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70" w:type="dxa"/>
          </w:tcPr>
          <w:p w14:paraId="5A9C6C7B" w14:textId="775E3036" w:rsidR="00B5519D" w:rsidRPr="00DC69AC" w:rsidRDefault="00B5519D" w:rsidP="00B5519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G)</w:t>
            </w:r>
            <w:r w:rsidRPr="00F90231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 xml:space="preserve"> 10→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11</w:t>
            </w:r>
          </w:p>
          <w:p w14:paraId="425187BB" w14:textId="4F86F12B" w:rsidR="00B5519D" w:rsidRPr="00D85630" w:rsidRDefault="00B5519D" w:rsidP="00B5519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90231">
              <w:rPr>
                <w:rFonts w:ascii="Arial" w:hAnsi="Arial" w:cs="Arial"/>
                <w:color w:val="000000" w:themeColor="text1"/>
                <w:sz w:val="18"/>
                <w:szCs w:val="18"/>
              </w:rPr>
              <w:t>(683/1070 </w:t>
            </w:r>
            <w:proofErr w:type="spellStart"/>
            <w:r w:rsidRPr="00F90231">
              <w:rPr>
                <w:rFonts w:ascii="Arial" w:hAnsi="Arial" w:cs="Arial"/>
                <w:color w:val="000000" w:themeColor="text1"/>
                <w:sz w:val="18"/>
                <w:szCs w:val="18"/>
              </w:rPr>
              <w:t>nt</w:t>
            </w:r>
            <w:proofErr w:type="spellEnd"/>
            <w:r w:rsidRPr="00F9023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4CD0DC29" w14:textId="3B98A6E5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90231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phase ‘off’ to phase ’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on’</w:t>
            </w:r>
          </w:p>
        </w:tc>
        <w:tc>
          <w:tcPr>
            <w:tcW w:w="1260" w:type="dxa"/>
          </w:tcPr>
          <w:p w14:paraId="039AF8D3" w14:textId="5192A0EB" w:rsidR="00B5519D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86.5%</w:t>
            </w:r>
          </w:p>
        </w:tc>
      </w:tr>
      <w:tr w:rsidR="00B5519D" w:rsidRPr="0074656A" w14:paraId="6A1A0868" w14:textId="77777777" w:rsidTr="00DB6950">
        <w:tc>
          <w:tcPr>
            <w:tcW w:w="1705" w:type="dxa"/>
          </w:tcPr>
          <w:p w14:paraId="3E0FE3C4" w14:textId="50B1DD1B" w:rsidR="00B5519D" w:rsidRPr="00F90231" w:rsidRDefault="00B5519D" w:rsidP="00B5519D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F36A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V725_RS07515</w:t>
            </w:r>
            <w:r w:rsidRPr="000F36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proofErr w:type="spellStart"/>
            <w:r w:rsidRPr="000F36A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queF</w:t>
            </w:r>
            <w:proofErr w:type="spellEnd"/>
          </w:p>
        </w:tc>
        <w:tc>
          <w:tcPr>
            <w:tcW w:w="1260" w:type="dxa"/>
          </w:tcPr>
          <w:p w14:paraId="527C26EE" w14:textId="77777777" w:rsidR="00B5519D" w:rsidRPr="001900AF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900A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1412</w:t>
            </w:r>
          </w:p>
          <w:p w14:paraId="02A199DF" w14:textId="7FEE554B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900A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1413</w:t>
            </w:r>
          </w:p>
        </w:tc>
        <w:tc>
          <w:tcPr>
            <w:tcW w:w="3150" w:type="dxa"/>
          </w:tcPr>
          <w:p w14:paraId="0C98A4F4" w14:textId="754B2078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900A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S of HP1412 hypothetical protein and 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</w:t>
            </w:r>
            <w:r w:rsidRPr="001900A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S of </w:t>
            </w:r>
            <w:proofErr w:type="spellStart"/>
            <w:r w:rsidRPr="001900A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queF</w:t>
            </w:r>
            <w:proofErr w:type="spellEnd"/>
          </w:p>
        </w:tc>
        <w:tc>
          <w:tcPr>
            <w:tcW w:w="2070" w:type="dxa"/>
          </w:tcPr>
          <w:p w14:paraId="5E29901B" w14:textId="77777777" w:rsidR="00B5519D" w:rsidRPr="001900AF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bscript"/>
              </w:rPr>
            </w:pPr>
            <w:r w:rsidRPr="001900A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C)</w:t>
            </w:r>
            <w:r w:rsidRPr="001900A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bscript"/>
              </w:rPr>
              <w:t>11→10</w:t>
            </w:r>
          </w:p>
          <w:p w14:paraId="56FCED2C" w14:textId="7B8A4707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900A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ntergenic (+11/+121)</w:t>
            </w:r>
          </w:p>
        </w:tc>
        <w:tc>
          <w:tcPr>
            <w:tcW w:w="1260" w:type="dxa"/>
          </w:tcPr>
          <w:p w14:paraId="40239B39" w14:textId="45502803" w:rsidR="00B5519D" w:rsidRPr="00F90231" w:rsidRDefault="00080523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nknown</w:t>
            </w:r>
          </w:p>
        </w:tc>
        <w:tc>
          <w:tcPr>
            <w:tcW w:w="1260" w:type="dxa"/>
          </w:tcPr>
          <w:p w14:paraId="3106B9FE" w14:textId="5EFB73A6" w:rsidR="00B5519D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7.1%</w:t>
            </w:r>
          </w:p>
        </w:tc>
      </w:tr>
      <w:tr w:rsidR="00B5519D" w:rsidRPr="0074656A" w14:paraId="26F078D1" w14:textId="77777777" w:rsidTr="00DB6950">
        <w:tc>
          <w:tcPr>
            <w:tcW w:w="1705" w:type="dxa"/>
          </w:tcPr>
          <w:p w14:paraId="624E2E48" w14:textId="073B9FD8" w:rsidR="00B5519D" w:rsidRPr="00F90231" w:rsidRDefault="00B5519D" w:rsidP="00B5519D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1605D5">
              <w:rPr>
                <w:rFonts w:ascii="Arial" w:hAnsi="Arial" w:cs="Arial"/>
                <w:bCs/>
                <w:iCs/>
                <w:sz w:val="18"/>
                <w:szCs w:val="18"/>
              </w:rPr>
              <w:t>CV725_RS07535 </w:t>
            </w:r>
          </w:p>
        </w:tc>
        <w:tc>
          <w:tcPr>
            <w:tcW w:w="1260" w:type="dxa"/>
          </w:tcPr>
          <w:p w14:paraId="6C5259C5" w14:textId="572B166D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P1416</w:t>
            </w:r>
          </w:p>
        </w:tc>
        <w:tc>
          <w:tcPr>
            <w:tcW w:w="3150" w:type="dxa"/>
          </w:tcPr>
          <w:p w14:paraId="2E4AC929" w14:textId="4C0CB16F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DC69AC">
              <w:rPr>
                <w:rFonts w:ascii="Arial" w:hAnsi="Arial" w:cs="Arial"/>
                <w:bCs/>
                <w:iCs/>
                <w:sz w:val="18"/>
                <w:szCs w:val="18"/>
              </w:rPr>
              <w:t>lipopolysaccharide 1,2-glucosyltransferase (</w:t>
            </w:r>
            <w:proofErr w:type="spellStart"/>
            <w:r w:rsidRPr="00DC69AC">
              <w:rPr>
                <w:rFonts w:ascii="Arial" w:hAnsi="Arial" w:cs="Arial"/>
                <w:bCs/>
                <w:iCs/>
                <w:sz w:val="18"/>
                <w:szCs w:val="18"/>
              </w:rPr>
              <w:t>rfaJ</w:t>
            </w:r>
            <w:proofErr w:type="spellEnd"/>
            <w:r w:rsidRPr="00DC69AC">
              <w:rPr>
                <w:rFonts w:ascii="Arial" w:hAnsi="Arial" w:cs="Arial"/>
                <w:bCs/>
                <w:iCs/>
                <w:sz w:val="18"/>
                <w:szCs w:val="18"/>
              </w:rPr>
              <w:t>)</w:t>
            </w:r>
          </w:p>
        </w:tc>
        <w:tc>
          <w:tcPr>
            <w:tcW w:w="2070" w:type="dxa"/>
          </w:tcPr>
          <w:p w14:paraId="6E937DB8" w14:textId="77777777" w:rsidR="00B5519D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oding-26</w:t>
            </w:r>
          </w:p>
          <w:p w14:paraId="061407A2" w14:textId="5162FC95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605D5">
              <w:rPr>
                <w:rFonts w:ascii="Arial" w:hAnsi="Arial" w:cs="Arial"/>
                <w:bCs/>
                <w:iCs/>
                <w:sz w:val="18"/>
                <w:szCs w:val="18"/>
              </w:rPr>
              <w:t>(G</w:t>
            </w:r>
            <w:r w:rsidRPr="001605D5">
              <w:rPr>
                <w:rFonts w:ascii="Arial" w:hAnsi="Arial" w:cs="Arial"/>
                <w:bCs/>
                <w:iCs/>
                <w:sz w:val="18"/>
                <w:szCs w:val="18"/>
                <w:u w:val="single"/>
              </w:rPr>
              <w:t>G</w:t>
            </w:r>
            <w:r w:rsidRPr="001605D5">
              <w:rPr>
                <w:rFonts w:ascii="Arial" w:hAnsi="Arial" w:cs="Arial"/>
                <w:bCs/>
                <w:iCs/>
                <w:sz w:val="18"/>
                <w:szCs w:val="18"/>
              </w:rPr>
              <w:t>C→G</w:t>
            </w:r>
            <w:r w:rsidRPr="001605D5">
              <w:rPr>
                <w:rFonts w:ascii="Arial" w:hAnsi="Arial" w:cs="Arial"/>
                <w:bCs/>
                <w:iCs/>
                <w:sz w:val="18"/>
                <w:szCs w:val="18"/>
                <w:u w:val="single"/>
              </w:rPr>
              <w:t>A</w:t>
            </w:r>
            <w:r w:rsidRPr="001605D5">
              <w:rPr>
                <w:rFonts w:ascii="Arial" w:hAnsi="Arial" w:cs="Arial"/>
                <w:bCs/>
                <w:iCs/>
                <w:sz w:val="18"/>
                <w:szCs w:val="18"/>
              </w:rPr>
              <w:t>C) </w:t>
            </w:r>
          </w:p>
        </w:tc>
        <w:tc>
          <w:tcPr>
            <w:tcW w:w="1260" w:type="dxa"/>
          </w:tcPr>
          <w:p w14:paraId="49758E3E" w14:textId="209A4587" w:rsidR="00B5519D" w:rsidRPr="00F90231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ly26Asp</w:t>
            </w:r>
          </w:p>
        </w:tc>
        <w:tc>
          <w:tcPr>
            <w:tcW w:w="1260" w:type="dxa"/>
          </w:tcPr>
          <w:p w14:paraId="3DDEC9CC" w14:textId="4A59C345" w:rsidR="00B5519D" w:rsidRDefault="00B5519D" w:rsidP="00B5519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9.8%</w:t>
            </w:r>
          </w:p>
        </w:tc>
      </w:tr>
    </w:tbl>
    <w:p w14:paraId="15FD108A" w14:textId="746F6BB8" w:rsidR="00C10766" w:rsidRPr="00342A21" w:rsidRDefault="001C1D80" w:rsidP="00C10766">
      <w:pPr>
        <w:rPr>
          <w:rFonts w:ascii="Arial" w:hAnsi="Arial" w:cs="Arial"/>
          <w:bCs/>
          <w:sz w:val="18"/>
          <w:szCs w:val="18"/>
        </w:rPr>
      </w:pPr>
      <w:proofErr w:type="spellStart"/>
      <w:proofErr w:type="gramStart"/>
      <w:r w:rsidRPr="00342A21">
        <w:rPr>
          <w:rFonts w:ascii="Arial" w:hAnsi="Arial" w:cs="Arial"/>
          <w:bCs/>
          <w:i/>
          <w:sz w:val="18"/>
          <w:szCs w:val="18"/>
          <w:vertAlign w:val="superscript"/>
        </w:rPr>
        <w:t>a</w:t>
      </w:r>
      <w:r w:rsidR="00A67F5C" w:rsidRPr="00342A21">
        <w:rPr>
          <w:rFonts w:ascii="Arial" w:hAnsi="Arial" w:cs="Arial"/>
          <w:bCs/>
          <w:sz w:val="18"/>
          <w:szCs w:val="18"/>
        </w:rPr>
        <w:t>”fs</w:t>
      </w:r>
      <w:proofErr w:type="spellEnd"/>
      <w:proofErr w:type="gramEnd"/>
      <w:r w:rsidR="00A67F5C" w:rsidRPr="00342A21">
        <w:rPr>
          <w:rFonts w:ascii="Arial" w:hAnsi="Arial" w:cs="Arial"/>
          <w:bCs/>
          <w:sz w:val="18"/>
          <w:szCs w:val="18"/>
        </w:rPr>
        <w:t>” indicates frameshift</w:t>
      </w:r>
    </w:p>
    <w:p w14:paraId="089426E2" w14:textId="2A1061DE" w:rsidR="00A67F5C" w:rsidRPr="00342A21" w:rsidRDefault="001C1D80" w:rsidP="00C10766">
      <w:pPr>
        <w:rPr>
          <w:rFonts w:ascii="Arial" w:hAnsi="Arial" w:cs="Arial"/>
          <w:bCs/>
          <w:sz w:val="18"/>
          <w:szCs w:val="18"/>
        </w:rPr>
      </w:pPr>
      <w:proofErr w:type="spellStart"/>
      <w:r w:rsidRPr="00342A21">
        <w:rPr>
          <w:rFonts w:ascii="Arial" w:hAnsi="Arial" w:cs="Arial"/>
          <w:bCs/>
          <w:sz w:val="18"/>
          <w:szCs w:val="18"/>
          <w:vertAlign w:val="superscript"/>
        </w:rPr>
        <w:t>b</w:t>
      </w:r>
      <w:r w:rsidRPr="00342A21">
        <w:rPr>
          <w:rFonts w:ascii="Arial" w:hAnsi="Arial" w:cs="Arial"/>
          <w:bCs/>
          <w:sz w:val="18"/>
          <w:szCs w:val="18"/>
        </w:rPr>
        <w:t>Frequency</w:t>
      </w:r>
      <w:proofErr w:type="spellEnd"/>
      <w:r w:rsidRPr="00342A21">
        <w:rPr>
          <w:rFonts w:ascii="Arial" w:hAnsi="Arial" w:cs="Arial"/>
          <w:bCs/>
          <w:sz w:val="18"/>
          <w:szCs w:val="18"/>
        </w:rPr>
        <w:t xml:space="preserve"> </w:t>
      </w:r>
      <w:r w:rsidR="00031ECC" w:rsidRPr="00342A21">
        <w:rPr>
          <w:rFonts w:ascii="Arial" w:hAnsi="Arial" w:cs="Arial"/>
          <w:bCs/>
          <w:sz w:val="18"/>
          <w:szCs w:val="18"/>
        </w:rPr>
        <w:t>is</w:t>
      </w:r>
      <w:r w:rsidRPr="00342A21">
        <w:rPr>
          <w:rFonts w:ascii="Arial" w:hAnsi="Arial" w:cs="Arial"/>
          <w:bCs/>
          <w:sz w:val="18"/>
          <w:szCs w:val="18"/>
        </w:rPr>
        <w:t xml:space="preserve"> the number of times the mutation was identified </w:t>
      </w:r>
      <w:r w:rsidR="00035698" w:rsidRPr="00342A21">
        <w:rPr>
          <w:rFonts w:ascii="Arial" w:hAnsi="Arial" w:cs="Arial"/>
          <w:bCs/>
          <w:sz w:val="18"/>
          <w:szCs w:val="18"/>
        </w:rPr>
        <w:t>relative</w:t>
      </w:r>
      <w:r w:rsidRPr="00342A21">
        <w:rPr>
          <w:rFonts w:ascii="Arial" w:hAnsi="Arial" w:cs="Arial"/>
          <w:bCs/>
          <w:sz w:val="18"/>
          <w:szCs w:val="18"/>
        </w:rPr>
        <w:t xml:space="preserve"> to the total number of reads for that sequence.</w:t>
      </w:r>
    </w:p>
    <w:p w14:paraId="7C047600" w14:textId="715B8DE8" w:rsidR="001818AB" w:rsidRPr="00342A21" w:rsidRDefault="00A5424C">
      <w:pPr>
        <w:rPr>
          <w:rFonts w:ascii="Arial" w:hAnsi="Arial" w:cs="Arial"/>
          <w:bCs/>
          <w:sz w:val="18"/>
          <w:szCs w:val="18"/>
        </w:rPr>
      </w:pPr>
      <w:r w:rsidRPr="00342A21">
        <w:rPr>
          <w:rFonts w:ascii="Arial" w:hAnsi="Arial" w:cs="Arial"/>
          <w:bCs/>
          <w:sz w:val="18"/>
          <w:szCs w:val="18"/>
        </w:rPr>
        <w:t xml:space="preserve">*Not found in </w:t>
      </w:r>
      <w:proofErr w:type="spellStart"/>
      <w:r w:rsidR="00C910B4">
        <w:rPr>
          <w:rFonts w:ascii="Arial" w:hAnsi="Arial" w:cs="Arial"/>
          <w:bCs/>
          <w:sz w:val="18"/>
          <w:szCs w:val="18"/>
        </w:rPr>
        <w:t>Δ</w:t>
      </w:r>
      <w:r w:rsidR="00990DF5" w:rsidRPr="00C910B4">
        <w:rPr>
          <w:rFonts w:ascii="Arial" w:hAnsi="Arial" w:cs="Arial"/>
          <w:bCs/>
          <w:i/>
          <w:sz w:val="18"/>
          <w:szCs w:val="18"/>
        </w:rPr>
        <w:t>fapH</w:t>
      </w:r>
      <w:proofErr w:type="spellEnd"/>
      <w:r w:rsidR="00990DF5">
        <w:rPr>
          <w:rFonts w:ascii="Arial" w:hAnsi="Arial" w:cs="Arial"/>
          <w:bCs/>
          <w:sz w:val="18"/>
          <w:szCs w:val="18"/>
        </w:rPr>
        <w:t xml:space="preserve"> </w:t>
      </w:r>
      <w:proofErr w:type="spellStart"/>
      <w:r w:rsidR="00990DF5" w:rsidRPr="00C910B4">
        <w:rPr>
          <w:rFonts w:ascii="Arial" w:hAnsi="Arial" w:cs="Arial"/>
          <w:bCs/>
          <w:i/>
          <w:sz w:val="18"/>
          <w:szCs w:val="18"/>
        </w:rPr>
        <w:t>pflA</w:t>
      </w:r>
      <w:r w:rsidR="00990DF5" w:rsidRPr="00C910B4">
        <w:rPr>
          <w:rFonts w:ascii="Arial" w:hAnsi="Arial" w:cs="Arial"/>
          <w:bCs/>
          <w:sz w:val="18"/>
          <w:szCs w:val="18"/>
          <w:vertAlign w:val="superscript"/>
        </w:rPr>
        <w:t>T</w:t>
      </w:r>
      <w:proofErr w:type="spellEnd"/>
      <w:r w:rsidRPr="00342A21">
        <w:rPr>
          <w:rFonts w:ascii="Arial" w:hAnsi="Arial" w:cs="Arial"/>
          <w:bCs/>
          <w:sz w:val="18"/>
          <w:szCs w:val="18"/>
        </w:rPr>
        <w:t>.</w:t>
      </w:r>
    </w:p>
    <w:p w14:paraId="74F6E0E1" w14:textId="7CAF3155" w:rsidR="000F36A2" w:rsidRPr="00342A21" w:rsidRDefault="000F36A2">
      <w:pPr>
        <w:rPr>
          <w:rFonts w:ascii="Arial" w:hAnsi="Arial" w:cs="Arial"/>
          <w:bCs/>
          <w:sz w:val="18"/>
          <w:szCs w:val="18"/>
        </w:rPr>
      </w:pPr>
      <w:r w:rsidRPr="00342A21">
        <w:rPr>
          <w:rFonts w:ascii="Arial" w:hAnsi="Arial" w:cs="Arial"/>
          <w:bCs/>
          <w:sz w:val="18"/>
          <w:szCs w:val="18"/>
        </w:rPr>
        <w:t xml:space="preserve">Displaying mutations that are found in &gt; 80% of reads and any mutations in known flagellar genes. </w:t>
      </w:r>
    </w:p>
    <w:p w14:paraId="0DF4B96E" w14:textId="4270F671" w:rsidR="001131F6" w:rsidRPr="00342A21" w:rsidRDefault="00EB5963">
      <w:pPr>
        <w:rPr>
          <w:rFonts w:ascii="Arial" w:hAnsi="Arial" w:cs="Arial"/>
          <w:bCs/>
          <w:sz w:val="18"/>
          <w:szCs w:val="18"/>
        </w:rPr>
      </w:pPr>
      <w:r w:rsidRPr="00342A21">
        <w:rPr>
          <w:rFonts w:ascii="Arial" w:hAnsi="Arial" w:cs="Arial"/>
          <w:bCs/>
          <w:sz w:val="18"/>
          <w:szCs w:val="18"/>
        </w:rPr>
        <w:t xml:space="preserve">Secondary mutations </w:t>
      </w:r>
      <w:r w:rsidR="00435D7E">
        <w:rPr>
          <w:rFonts w:ascii="Arial" w:hAnsi="Arial" w:cs="Arial"/>
          <w:bCs/>
          <w:sz w:val="18"/>
          <w:szCs w:val="18"/>
        </w:rPr>
        <w:t xml:space="preserve">in flagellar genes </w:t>
      </w:r>
      <w:r w:rsidRPr="00342A21">
        <w:rPr>
          <w:rFonts w:ascii="Arial" w:hAnsi="Arial" w:cs="Arial"/>
          <w:bCs/>
          <w:sz w:val="18"/>
          <w:szCs w:val="18"/>
        </w:rPr>
        <w:t>are highlighted in yellow</w:t>
      </w:r>
      <w:r w:rsidR="001131F6">
        <w:rPr>
          <w:rFonts w:ascii="Arial" w:hAnsi="Arial" w:cs="Arial"/>
          <w:bCs/>
          <w:sz w:val="18"/>
          <w:szCs w:val="18"/>
        </w:rPr>
        <w:t xml:space="preserve">. </w:t>
      </w:r>
    </w:p>
    <w:sectPr w:rsidR="001131F6" w:rsidRPr="00342A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766"/>
    <w:rsid w:val="00000CD8"/>
    <w:rsid w:val="000051F7"/>
    <w:rsid w:val="000054AA"/>
    <w:rsid w:val="0001723E"/>
    <w:rsid w:val="000256AC"/>
    <w:rsid w:val="000256D4"/>
    <w:rsid w:val="00031ECC"/>
    <w:rsid w:val="00035698"/>
    <w:rsid w:val="00055767"/>
    <w:rsid w:val="000557B1"/>
    <w:rsid w:val="000574CE"/>
    <w:rsid w:val="0006747B"/>
    <w:rsid w:val="00077B48"/>
    <w:rsid w:val="00080523"/>
    <w:rsid w:val="00094DE3"/>
    <w:rsid w:val="000A1C74"/>
    <w:rsid w:val="000D1638"/>
    <w:rsid w:val="000F36A2"/>
    <w:rsid w:val="001131F6"/>
    <w:rsid w:val="001215BA"/>
    <w:rsid w:val="001573E0"/>
    <w:rsid w:val="001605D5"/>
    <w:rsid w:val="00163B1C"/>
    <w:rsid w:val="00173CB1"/>
    <w:rsid w:val="001764D6"/>
    <w:rsid w:val="001818AB"/>
    <w:rsid w:val="001857CF"/>
    <w:rsid w:val="001971D8"/>
    <w:rsid w:val="001A4C9E"/>
    <w:rsid w:val="001C1D80"/>
    <w:rsid w:val="001C771A"/>
    <w:rsid w:val="001D2D08"/>
    <w:rsid w:val="001D7EFB"/>
    <w:rsid w:val="001E4142"/>
    <w:rsid w:val="00200C20"/>
    <w:rsid w:val="002023BA"/>
    <w:rsid w:val="002157E8"/>
    <w:rsid w:val="00220506"/>
    <w:rsid w:val="00224BFE"/>
    <w:rsid w:val="002460D4"/>
    <w:rsid w:val="00266FA0"/>
    <w:rsid w:val="00270FEF"/>
    <w:rsid w:val="00285228"/>
    <w:rsid w:val="002879A8"/>
    <w:rsid w:val="002B018E"/>
    <w:rsid w:val="002B044E"/>
    <w:rsid w:val="002B0465"/>
    <w:rsid w:val="002D247F"/>
    <w:rsid w:val="002D3633"/>
    <w:rsid w:val="002D65EA"/>
    <w:rsid w:val="002E6AA5"/>
    <w:rsid w:val="002E7E2A"/>
    <w:rsid w:val="00304F99"/>
    <w:rsid w:val="00305F55"/>
    <w:rsid w:val="00306014"/>
    <w:rsid w:val="003115C9"/>
    <w:rsid w:val="00314F66"/>
    <w:rsid w:val="00325FBB"/>
    <w:rsid w:val="00331EAC"/>
    <w:rsid w:val="00340AFF"/>
    <w:rsid w:val="00342A21"/>
    <w:rsid w:val="003607E0"/>
    <w:rsid w:val="00370A6B"/>
    <w:rsid w:val="00384FD4"/>
    <w:rsid w:val="003A550C"/>
    <w:rsid w:val="003C3BF2"/>
    <w:rsid w:val="003D1100"/>
    <w:rsid w:val="003D208E"/>
    <w:rsid w:val="003E4540"/>
    <w:rsid w:val="00414035"/>
    <w:rsid w:val="00421053"/>
    <w:rsid w:val="00433A82"/>
    <w:rsid w:val="00435D7E"/>
    <w:rsid w:val="00453500"/>
    <w:rsid w:val="0049757A"/>
    <w:rsid w:val="004A2300"/>
    <w:rsid w:val="004B2516"/>
    <w:rsid w:val="004C0B42"/>
    <w:rsid w:val="004D4595"/>
    <w:rsid w:val="004E385E"/>
    <w:rsid w:val="004E6527"/>
    <w:rsid w:val="004F038A"/>
    <w:rsid w:val="00502891"/>
    <w:rsid w:val="005078B1"/>
    <w:rsid w:val="005257FD"/>
    <w:rsid w:val="00534AD3"/>
    <w:rsid w:val="00541F93"/>
    <w:rsid w:val="00544B1A"/>
    <w:rsid w:val="005462F0"/>
    <w:rsid w:val="00566844"/>
    <w:rsid w:val="00567E9D"/>
    <w:rsid w:val="005747F0"/>
    <w:rsid w:val="005809F0"/>
    <w:rsid w:val="005838B2"/>
    <w:rsid w:val="00595B1A"/>
    <w:rsid w:val="005A2302"/>
    <w:rsid w:val="005A657B"/>
    <w:rsid w:val="005B6AA2"/>
    <w:rsid w:val="005C1F6B"/>
    <w:rsid w:val="005C2DF5"/>
    <w:rsid w:val="005D0EFE"/>
    <w:rsid w:val="005D35D1"/>
    <w:rsid w:val="005D563B"/>
    <w:rsid w:val="0060139D"/>
    <w:rsid w:val="00605D79"/>
    <w:rsid w:val="006106C7"/>
    <w:rsid w:val="00643EFF"/>
    <w:rsid w:val="00646023"/>
    <w:rsid w:val="006873E8"/>
    <w:rsid w:val="006917EA"/>
    <w:rsid w:val="006968B0"/>
    <w:rsid w:val="006A3C01"/>
    <w:rsid w:val="006A3DBC"/>
    <w:rsid w:val="006A465D"/>
    <w:rsid w:val="006A7DA1"/>
    <w:rsid w:val="006E49CF"/>
    <w:rsid w:val="006F0438"/>
    <w:rsid w:val="006F43CA"/>
    <w:rsid w:val="007033AC"/>
    <w:rsid w:val="00706983"/>
    <w:rsid w:val="007122D0"/>
    <w:rsid w:val="00713C44"/>
    <w:rsid w:val="00715EC5"/>
    <w:rsid w:val="0072249A"/>
    <w:rsid w:val="007227E1"/>
    <w:rsid w:val="00723FE6"/>
    <w:rsid w:val="00725BBE"/>
    <w:rsid w:val="00746A01"/>
    <w:rsid w:val="00755A71"/>
    <w:rsid w:val="00756D6F"/>
    <w:rsid w:val="00766B78"/>
    <w:rsid w:val="00781D68"/>
    <w:rsid w:val="00790692"/>
    <w:rsid w:val="007970E3"/>
    <w:rsid w:val="00797B58"/>
    <w:rsid w:val="007A3F58"/>
    <w:rsid w:val="007A61E9"/>
    <w:rsid w:val="007D39BB"/>
    <w:rsid w:val="007E1839"/>
    <w:rsid w:val="0080621A"/>
    <w:rsid w:val="00823BE4"/>
    <w:rsid w:val="00834F72"/>
    <w:rsid w:val="00846BF0"/>
    <w:rsid w:val="00850A38"/>
    <w:rsid w:val="0085652D"/>
    <w:rsid w:val="00856CDF"/>
    <w:rsid w:val="00862720"/>
    <w:rsid w:val="00870719"/>
    <w:rsid w:val="00872A88"/>
    <w:rsid w:val="00873FB9"/>
    <w:rsid w:val="008A42E1"/>
    <w:rsid w:val="008B48D4"/>
    <w:rsid w:val="008B4E1C"/>
    <w:rsid w:val="008D0826"/>
    <w:rsid w:val="008D5742"/>
    <w:rsid w:val="008F3A08"/>
    <w:rsid w:val="00901CC6"/>
    <w:rsid w:val="00904FBE"/>
    <w:rsid w:val="009064B8"/>
    <w:rsid w:val="00923FB3"/>
    <w:rsid w:val="00932112"/>
    <w:rsid w:val="0094292F"/>
    <w:rsid w:val="009517AF"/>
    <w:rsid w:val="0095594D"/>
    <w:rsid w:val="00990DF5"/>
    <w:rsid w:val="009A1815"/>
    <w:rsid w:val="009A23E5"/>
    <w:rsid w:val="009A6345"/>
    <w:rsid w:val="009C1CEC"/>
    <w:rsid w:val="009D0AA8"/>
    <w:rsid w:val="009D479D"/>
    <w:rsid w:val="009E1148"/>
    <w:rsid w:val="00A10D36"/>
    <w:rsid w:val="00A34A6D"/>
    <w:rsid w:val="00A37DD4"/>
    <w:rsid w:val="00A43C6E"/>
    <w:rsid w:val="00A5424C"/>
    <w:rsid w:val="00A570BE"/>
    <w:rsid w:val="00A67F5C"/>
    <w:rsid w:val="00A95B79"/>
    <w:rsid w:val="00A97DE0"/>
    <w:rsid w:val="00AA2A88"/>
    <w:rsid w:val="00AA692C"/>
    <w:rsid w:val="00AA7883"/>
    <w:rsid w:val="00AC06D0"/>
    <w:rsid w:val="00AD6F68"/>
    <w:rsid w:val="00AF1D86"/>
    <w:rsid w:val="00B0435A"/>
    <w:rsid w:val="00B0715D"/>
    <w:rsid w:val="00B11703"/>
    <w:rsid w:val="00B16D78"/>
    <w:rsid w:val="00B243CD"/>
    <w:rsid w:val="00B30003"/>
    <w:rsid w:val="00B33356"/>
    <w:rsid w:val="00B336E5"/>
    <w:rsid w:val="00B45439"/>
    <w:rsid w:val="00B5519D"/>
    <w:rsid w:val="00B578CB"/>
    <w:rsid w:val="00B61AAE"/>
    <w:rsid w:val="00B65361"/>
    <w:rsid w:val="00B65EFA"/>
    <w:rsid w:val="00B67E25"/>
    <w:rsid w:val="00B70561"/>
    <w:rsid w:val="00BA1E95"/>
    <w:rsid w:val="00BB191A"/>
    <w:rsid w:val="00BB1D1F"/>
    <w:rsid w:val="00BB2C5E"/>
    <w:rsid w:val="00BB5D76"/>
    <w:rsid w:val="00BD6B24"/>
    <w:rsid w:val="00BF3B94"/>
    <w:rsid w:val="00BF6796"/>
    <w:rsid w:val="00C04B31"/>
    <w:rsid w:val="00C06EF1"/>
    <w:rsid w:val="00C10766"/>
    <w:rsid w:val="00C21AB1"/>
    <w:rsid w:val="00C310BC"/>
    <w:rsid w:val="00C43DFC"/>
    <w:rsid w:val="00C46E4B"/>
    <w:rsid w:val="00C56EF5"/>
    <w:rsid w:val="00C863FF"/>
    <w:rsid w:val="00C86798"/>
    <w:rsid w:val="00C87EDB"/>
    <w:rsid w:val="00C910B4"/>
    <w:rsid w:val="00C9113C"/>
    <w:rsid w:val="00CA343C"/>
    <w:rsid w:val="00CD243E"/>
    <w:rsid w:val="00CD28B5"/>
    <w:rsid w:val="00CD3852"/>
    <w:rsid w:val="00CE27DE"/>
    <w:rsid w:val="00D043C9"/>
    <w:rsid w:val="00D06166"/>
    <w:rsid w:val="00D162DD"/>
    <w:rsid w:val="00D2367D"/>
    <w:rsid w:val="00D369A3"/>
    <w:rsid w:val="00D4621A"/>
    <w:rsid w:val="00D57A66"/>
    <w:rsid w:val="00D661A6"/>
    <w:rsid w:val="00D77409"/>
    <w:rsid w:val="00D81027"/>
    <w:rsid w:val="00D85630"/>
    <w:rsid w:val="00D87EA3"/>
    <w:rsid w:val="00DA0C36"/>
    <w:rsid w:val="00DB0AE9"/>
    <w:rsid w:val="00DB5DA0"/>
    <w:rsid w:val="00DB6950"/>
    <w:rsid w:val="00DC5C0B"/>
    <w:rsid w:val="00DC69AC"/>
    <w:rsid w:val="00DD01C4"/>
    <w:rsid w:val="00DD3AEB"/>
    <w:rsid w:val="00DE0238"/>
    <w:rsid w:val="00DE10CF"/>
    <w:rsid w:val="00E02F96"/>
    <w:rsid w:val="00E101F4"/>
    <w:rsid w:val="00E173DC"/>
    <w:rsid w:val="00E2466E"/>
    <w:rsid w:val="00E24716"/>
    <w:rsid w:val="00E25E37"/>
    <w:rsid w:val="00E3495B"/>
    <w:rsid w:val="00E46B78"/>
    <w:rsid w:val="00E53B58"/>
    <w:rsid w:val="00E77CF7"/>
    <w:rsid w:val="00EA01A0"/>
    <w:rsid w:val="00EA235E"/>
    <w:rsid w:val="00EB2B89"/>
    <w:rsid w:val="00EB5963"/>
    <w:rsid w:val="00EB7346"/>
    <w:rsid w:val="00EB7510"/>
    <w:rsid w:val="00EC074B"/>
    <w:rsid w:val="00ED14B5"/>
    <w:rsid w:val="00EE18D2"/>
    <w:rsid w:val="00EE4714"/>
    <w:rsid w:val="00EE7536"/>
    <w:rsid w:val="00F063BE"/>
    <w:rsid w:val="00F07F38"/>
    <w:rsid w:val="00F21639"/>
    <w:rsid w:val="00F21BBB"/>
    <w:rsid w:val="00F21CFA"/>
    <w:rsid w:val="00F3126A"/>
    <w:rsid w:val="00F40F57"/>
    <w:rsid w:val="00F5033A"/>
    <w:rsid w:val="00F71E93"/>
    <w:rsid w:val="00F90231"/>
    <w:rsid w:val="00F92F73"/>
    <w:rsid w:val="00FA10C6"/>
    <w:rsid w:val="00FA2DDD"/>
    <w:rsid w:val="00FA6861"/>
    <w:rsid w:val="00FC73ED"/>
    <w:rsid w:val="00FD454A"/>
    <w:rsid w:val="00FF3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7BCEF"/>
  <w15:chartTrackingRefBased/>
  <w15:docId w15:val="{54725449-FA41-4EFA-822E-00E00AB2B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07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07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C10766"/>
    <w:rPr>
      <w:rFonts w:ascii="Segoe UI" w:hAnsi="Segoe UI" w:cs="Segoe UI" w:hint="default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107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07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076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7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7F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11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110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F36A2"/>
    <w:rPr>
      <w:color w:val="0000FF"/>
      <w:u w:val="single"/>
    </w:rPr>
  </w:style>
  <w:style w:type="paragraph" w:styleId="Revision">
    <w:name w:val="Revision"/>
    <w:hidden/>
    <w:uiPriority w:val="99"/>
    <w:semiHidden/>
    <w:rsid w:val="002E7E2A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2157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24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3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3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7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1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7F1C1B-9422-443C-B884-C53662FCB6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94</Words>
  <Characters>738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Rosinke</dc:creator>
  <cp:keywords/>
  <dc:description/>
  <cp:lastModifiedBy>Timothy R Hoover</cp:lastModifiedBy>
  <cp:revision>3</cp:revision>
  <dcterms:created xsi:type="dcterms:W3CDTF">2024-10-18T14:55:00Z</dcterms:created>
  <dcterms:modified xsi:type="dcterms:W3CDTF">2024-12-31T15:18:00Z</dcterms:modified>
</cp:coreProperties>
</file>